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B4E13" w14:textId="732B94B7" w:rsidR="00093266" w:rsidRDefault="00093266" w:rsidP="00093266">
      <w:pPr>
        <w:jc w:val="center"/>
        <w:rPr>
          <w:sz w:val="36"/>
          <w:szCs w:val="36"/>
        </w:rPr>
      </w:pPr>
      <w:bookmarkStart w:id="0" w:name="_Hlk34728490"/>
      <w:r>
        <w:rPr>
          <w:sz w:val="36"/>
          <w:szCs w:val="36"/>
        </w:rPr>
        <w:t>Additional File 2 for</w:t>
      </w:r>
    </w:p>
    <w:p w14:paraId="51C51571" w14:textId="77777777" w:rsidR="003D1094" w:rsidRDefault="003D1094"/>
    <w:p w14:paraId="10D4797A" w14:textId="77777777" w:rsidR="003D1094" w:rsidRDefault="000B743B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Improved reference genome of the arboviral vector </w:t>
      </w:r>
      <w:r>
        <w:rPr>
          <w:i/>
          <w:sz w:val="28"/>
          <w:szCs w:val="28"/>
        </w:rPr>
        <w:t>Aedes albopictus</w:t>
      </w:r>
    </w:p>
    <w:p w14:paraId="4245069A" w14:textId="77777777" w:rsidR="003D1094" w:rsidRDefault="003D1094">
      <w:pPr>
        <w:jc w:val="center"/>
        <w:rPr>
          <w:sz w:val="28"/>
          <w:szCs w:val="28"/>
        </w:rPr>
      </w:pPr>
    </w:p>
    <w:p w14:paraId="3A30FF98" w14:textId="17279A68" w:rsidR="00BE7088" w:rsidRPr="00912A76" w:rsidRDefault="00BE7088" w:rsidP="00BE7088">
      <w:pPr>
        <w:pStyle w:val="Paragraph"/>
        <w:spacing w:line="276" w:lineRule="auto"/>
        <w:ind w:firstLine="0"/>
        <w:jc w:val="center"/>
        <w:rPr>
          <w:bCs/>
        </w:rPr>
      </w:pPr>
      <w:r w:rsidRPr="00912A76">
        <w:rPr>
          <w:bCs/>
        </w:rPr>
        <w:t>U</w:t>
      </w:r>
      <w:r>
        <w:rPr>
          <w:bCs/>
        </w:rPr>
        <w:t>mberto</w:t>
      </w:r>
      <w:r w:rsidRPr="00912A76">
        <w:rPr>
          <w:bCs/>
        </w:rPr>
        <w:t xml:space="preserve"> Palatini, R</w:t>
      </w:r>
      <w:r>
        <w:rPr>
          <w:bCs/>
        </w:rPr>
        <w:t xml:space="preserve">eem </w:t>
      </w:r>
      <w:r w:rsidRPr="00912A76">
        <w:rPr>
          <w:bCs/>
        </w:rPr>
        <w:t xml:space="preserve">A. </w:t>
      </w:r>
      <w:proofErr w:type="spellStart"/>
      <w:r w:rsidRPr="00912A76">
        <w:rPr>
          <w:bCs/>
        </w:rPr>
        <w:t>Masri</w:t>
      </w:r>
      <w:proofErr w:type="spellEnd"/>
      <w:r w:rsidR="00F41744">
        <w:rPr>
          <w:bCs/>
        </w:rPr>
        <w:t>,</w:t>
      </w:r>
      <w:r>
        <w:rPr>
          <w:bCs/>
          <w:vertAlign w:val="superscript"/>
        </w:rPr>
        <w:t xml:space="preserve"> </w:t>
      </w:r>
      <w:r w:rsidRPr="00912A76">
        <w:rPr>
          <w:bCs/>
        </w:rPr>
        <w:t>L</w:t>
      </w:r>
      <w:r>
        <w:rPr>
          <w:bCs/>
        </w:rPr>
        <w:t xml:space="preserve">uciano </w:t>
      </w:r>
      <w:r w:rsidRPr="00912A76">
        <w:rPr>
          <w:bCs/>
        </w:rPr>
        <w:t xml:space="preserve">V. </w:t>
      </w:r>
      <w:proofErr w:type="spellStart"/>
      <w:r w:rsidRPr="00912A76">
        <w:rPr>
          <w:bCs/>
        </w:rPr>
        <w:t>Cosm</w:t>
      </w:r>
      <w:r>
        <w:rPr>
          <w:bCs/>
        </w:rPr>
        <w:t>e</w:t>
      </w:r>
      <w:proofErr w:type="spellEnd"/>
      <w:r w:rsidRPr="00912A76">
        <w:rPr>
          <w:bCs/>
        </w:rPr>
        <w:t>, S</w:t>
      </w:r>
      <w:r>
        <w:rPr>
          <w:bCs/>
        </w:rPr>
        <w:t>ergey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Koren</w:t>
      </w:r>
      <w:proofErr w:type="spellEnd"/>
      <w:r w:rsidRPr="00912A76">
        <w:rPr>
          <w:bCs/>
        </w:rPr>
        <w:t xml:space="preserve">, </w:t>
      </w:r>
      <w:r w:rsidRPr="00A53BD1">
        <w:rPr>
          <w:bCs/>
        </w:rPr>
        <w:t>Françoise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Thibaud</w:t>
      </w:r>
      <w:proofErr w:type="spellEnd"/>
      <w:r w:rsidRPr="00912A76">
        <w:rPr>
          <w:bCs/>
        </w:rPr>
        <w:t>-Nissen, J</w:t>
      </w:r>
      <w:r>
        <w:rPr>
          <w:bCs/>
        </w:rPr>
        <w:t xml:space="preserve">ames </w:t>
      </w:r>
      <w:r w:rsidRPr="00912A76">
        <w:rPr>
          <w:bCs/>
        </w:rPr>
        <w:t xml:space="preserve">K. </w:t>
      </w:r>
      <w:proofErr w:type="spellStart"/>
      <w:r w:rsidRPr="00912A76">
        <w:rPr>
          <w:bCs/>
        </w:rPr>
        <w:t>Biedler</w:t>
      </w:r>
      <w:proofErr w:type="spellEnd"/>
      <w:r w:rsidRPr="00912A76">
        <w:rPr>
          <w:bCs/>
        </w:rPr>
        <w:t>, F</w:t>
      </w:r>
      <w:r>
        <w:rPr>
          <w:bCs/>
        </w:rPr>
        <w:t>lavia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Krsticevic</w:t>
      </w:r>
      <w:proofErr w:type="spellEnd"/>
      <w:r w:rsidRPr="00912A76">
        <w:rPr>
          <w:bCs/>
        </w:rPr>
        <w:t>, J.</w:t>
      </w:r>
      <w:r>
        <w:rPr>
          <w:bCs/>
        </w:rPr>
        <w:t xml:space="preserve"> Spencer </w:t>
      </w:r>
      <w:r w:rsidRPr="00912A76">
        <w:rPr>
          <w:bCs/>
        </w:rPr>
        <w:t>Johnston, R</w:t>
      </w:r>
      <w:r>
        <w:rPr>
          <w:bCs/>
        </w:rPr>
        <w:t>ebecca</w:t>
      </w:r>
      <w:r w:rsidRPr="00912A76">
        <w:rPr>
          <w:bCs/>
        </w:rPr>
        <w:t xml:space="preserve"> Halbach, J</w:t>
      </w:r>
      <w:r>
        <w:rPr>
          <w:bCs/>
        </w:rPr>
        <w:t xml:space="preserve">acob </w:t>
      </w:r>
      <w:r w:rsidRPr="00912A76">
        <w:rPr>
          <w:bCs/>
        </w:rPr>
        <w:t>E. Crawford, I</w:t>
      </w:r>
      <w:r>
        <w:rPr>
          <w:bCs/>
        </w:rPr>
        <w:t>gor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Antoshechkin</w:t>
      </w:r>
      <w:proofErr w:type="spellEnd"/>
      <w:r w:rsidRPr="00912A76">
        <w:rPr>
          <w:bCs/>
        </w:rPr>
        <w:t>, A</w:t>
      </w:r>
      <w:r>
        <w:rPr>
          <w:bCs/>
        </w:rPr>
        <w:t>nna-Bella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Failloux</w:t>
      </w:r>
      <w:proofErr w:type="spellEnd"/>
      <w:r w:rsidRPr="00912A76">
        <w:rPr>
          <w:bCs/>
        </w:rPr>
        <w:t>, E</w:t>
      </w:r>
      <w:r>
        <w:rPr>
          <w:bCs/>
        </w:rPr>
        <w:t>lisa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Pischedda</w:t>
      </w:r>
      <w:proofErr w:type="spellEnd"/>
      <w:r w:rsidRPr="00912A76">
        <w:rPr>
          <w:bCs/>
        </w:rPr>
        <w:t>, M</w:t>
      </w:r>
      <w:r>
        <w:rPr>
          <w:bCs/>
        </w:rPr>
        <w:t>ichele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Marconcin</w:t>
      </w:r>
      <w:r>
        <w:rPr>
          <w:bCs/>
        </w:rPr>
        <w:t>i</w:t>
      </w:r>
      <w:proofErr w:type="spellEnd"/>
      <w:r w:rsidRPr="00912A76">
        <w:rPr>
          <w:bCs/>
        </w:rPr>
        <w:t>, J</w:t>
      </w:r>
      <w:r>
        <w:rPr>
          <w:bCs/>
        </w:rPr>
        <w:t>ay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Ghurye</w:t>
      </w:r>
      <w:proofErr w:type="spellEnd"/>
      <w:r w:rsidRPr="00912A76">
        <w:rPr>
          <w:bCs/>
        </w:rPr>
        <w:t>,</w:t>
      </w:r>
      <w:r>
        <w:rPr>
          <w:bCs/>
          <w:vertAlign w:val="superscript"/>
        </w:rPr>
        <w:t xml:space="preserve"> </w:t>
      </w:r>
      <w:proofErr w:type="spellStart"/>
      <w:r w:rsidRPr="00912A76">
        <w:rPr>
          <w:bCs/>
        </w:rPr>
        <w:t>A</w:t>
      </w:r>
      <w:r>
        <w:rPr>
          <w:bCs/>
        </w:rPr>
        <w:t>rang</w:t>
      </w:r>
      <w:proofErr w:type="spellEnd"/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Rhie</w:t>
      </w:r>
      <w:proofErr w:type="spellEnd"/>
      <w:r w:rsidRPr="00912A76">
        <w:rPr>
          <w:bCs/>
        </w:rPr>
        <w:t>,</w:t>
      </w:r>
      <w:r>
        <w:rPr>
          <w:bCs/>
        </w:rPr>
        <w:t xml:space="preserve"> </w:t>
      </w:r>
      <w:proofErr w:type="spellStart"/>
      <w:r w:rsidRPr="00912A76">
        <w:rPr>
          <w:bCs/>
        </w:rPr>
        <w:t>A</w:t>
      </w:r>
      <w:r>
        <w:rPr>
          <w:bCs/>
        </w:rPr>
        <w:t>tashi</w:t>
      </w:r>
      <w:proofErr w:type="spellEnd"/>
      <w:r w:rsidRPr="00912A76">
        <w:rPr>
          <w:bCs/>
        </w:rPr>
        <w:t xml:space="preserve"> Sharma, D</w:t>
      </w:r>
      <w:r>
        <w:rPr>
          <w:bCs/>
        </w:rPr>
        <w:t xml:space="preserve">mitry </w:t>
      </w:r>
      <w:r w:rsidRPr="00912A76">
        <w:rPr>
          <w:bCs/>
        </w:rPr>
        <w:t xml:space="preserve">A. </w:t>
      </w:r>
      <w:proofErr w:type="spellStart"/>
      <w:r w:rsidRPr="00912A76">
        <w:rPr>
          <w:bCs/>
        </w:rPr>
        <w:t>Karagodin</w:t>
      </w:r>
      <w:proofErr w:type="spellEnd"/>
      <w:r w:rsidRPr="00912A76">
        <w:rPr>
          <w:bCs/>
        </w:rPr>
        <w:t>, J</w:t>
      </w:r>
      <w:r>
        <w:rPr>
          <w:bCs/>
        </w:rPr>
        <w:t>eremy</w:t>
      </w:r>
      <w:r w:rsidRPr="00912A76">
        <w:rPr>
          <w:bCs/>
        </w:rPr>
        <w:t xml:space="preserve"> Jenrette, S</w:t>
      </w:r>
      <w:r>
        <w:rPr>
          <w:bCs/>
        </w:rPr>
        <w:t>tephanie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Gamez</w:t>
      </w:r>
      <w:proofErr w:type="spellEnd"/>
      <w:r w:rsidRPr="00912A76">
        <w:rPr>
          <w:bCs/>
        </w:rPr>
        <w:t>, P</w:t>
      </w:r>
      <w:r>
        <w:rPr>
          <w:bCs/>
        </w:rPr>
        <w:t>ascal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Miesen</w:t>
      </w:r>
      <w:proofErr w:type="spellEnd"/>
      <w:r w:rsidRPr="00912A76">
        <w:rPr>
          <w:bCs/>
        </w:rPr>
        <w:t>, P</w:t>
      </w:r>
      <w:r>
        <w:rPr>
          <w:bCs/>
        </w:rPr>
        <w:t>atrick</w:t>
      </w:r>
      <w:r w:rsidRPr="00912A76">
        <w:rPr>
          <w:bCs/>
        </w:rPr>
        <w:t xml:space="preserve"> Masterson, </w:t>
      </w:r>
      <w:proofErr w:type="spellStart"/>
      <w:r w:rsidRPr="00912A76">
        <w:rPr>
          <w:bCs/>
        </w:rPr>
        <w:t>A</w:t>
      </w:r>
      <w:r>
        <w:rPr>
          <w:bCs/>
        </w:rPr>
        <w:t>dalgisa</w:t>
      </w:r>
      <w:proofErr w:type="spellEnd"/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Caccone</w:t>
      </w:r>
      <w:proofErr w:type="spellEnd"/>
      <w:r w:rsidRPr="00912A76">
        <w:rPr>
          <w:bCs/>
        </w:rPr>
        <w:t>, M</w:t>
      </w:r>
      <w:r>
        <w:rPr>
          <w:bCs/>
        </w:rPr>
        <w:t xml:space="preserve">aria </w:t>
      </w:r>
      <w:r w:rsidRPr="00912A76">
        <w:rPr>
          <w:bCs/>
        </w:rPr>
        <w:t xml:space="preserve">V. </w:t>
      </w:r>
      <w:proofErr w:type="spellStart"/>
      <w:r w:rsidRPr="00912A76">
        <w:rPr>
          <w:bCs/>
        </w:rPr>
        <w:t>Sharakhova</w:t>
      </w:r>
      <w:proofErr w:type="spellEnd"/>
      <w:r w:rsidRPr="00912A76">
        <w:rPr>
          <w:bCs/>
        </w:rPr>
        <w:t xml:space="preserve">, </w:t>
      </w:r>
      <w:proofErr w:type="spellStart"/>
      <w:r w:rsidRPr="00912A76">
        <w:rPr>
          <w:bCs/>
        </w:rPr>
        <w:t>Z</w:t>
      </w:r>
      <w:r>
        <w:rPr>
          <w:bCs/>
        </w:rPr>
        <w:t>hijian</w:t>
      </w:r>
      <w:proofErr w:type="spellEnd"/>
      <w:r w:rsidRPr="00912A76">
        <w:rPr>
          <w:bCs/>
        </w:rPr>
        <w:t xml:space="preserve"> Tu, P</w:t>
      </w:r>
      <w:r>
        <w:rPr>
          <w:bCs/>
        </w:rPr>
        <w:t xml:space="preserve">hilippos </w:t>
      </w:r>
      <w:r w:rsidRPr="00912A76">
        <w:rPr>
          <w:bCs/>
        </w:rPr>
        <w:t>A. Papathanos, R</w:t>
      </w:r>
      <w:r>
        <w:rPr>
          <w:bCs/>
        </w:rPr>
        <w:t xml:space="preserve">onald </w:t>
      </w:r>
      <w:r w:rsidRPr="00912A76">
        <w:rPr>
          <w:bCs/>
        </w:rPr>
        <w:t xml:space="preserve">P. Van </w:t>
      </w:r>
      <w:proofErr w:type="spellStart"/>
      <w:r w:rsidRPr="00912A76">
        <w:rPr>
          <w:bCs/>
        </w:rPr>
        <w:t>Rij</w:t>
      </w:r>
      <w:proofErr w:type="spellEnd"/>
      <w:r w:rsidRPr="00912A76">
        <w:rPr>
          <w:bCs/>
        </w:rPr>
        <w:t>, O</w:t>
      </w:r>
      <w:r>
        <w:rPr>
          <w:bCs/>
        </w:rPr>
        <w:t>mar</w:t>
      </w:r>
      <w:r w:rsidRPr="00912A76">
        <w:rPr>
          <w:bCs/>
        </w:rPr>
        <w:t xml:space="preserve"> S. Akbar</w:t>
      </w:r>
      <w:r>
        <w:rPr>
          <w:bCs/>
        </w:rPr>
        <w:t>i</w:t>
      </w:r>
      <w:r w:rsidRPr="00912A76">
        <w:rPr>
          <w:bCs/>
        </w:rPr>
        <w:t>, J</w:t>
      </w:r>
      <w:r>
        <w:rPr>
          <w:bCs/>
        </w:rPr>
        <w:t>effrey</w:t>
      </w:r>
      <w:r w:rsidRPr="00912A76">
        <w:rPr>
          <w:bCs/>
        </w:rPr>
        <w:t xml:space="preserve"> Powell, A</w:t>
      </w:r>
      <w:r>
        <w:rPr>
          <w:bCs/>
        </w:rPr>
        <w:t>dam</w:t>
      </w:r>
      <w:r w:rsidRPr="00912A76">
        <w:rPr>
          <w:bCs/>
        </w:rPr>
        <w:t xml:space="preserve"> M. </w:t>
      </w:r>
      <w:proofErr w:type="spellStart"/>
      <w:r w:rsidRPr="00912A76">
        <w:rPr>
          <w:bCs/>
        </w:rPr>
        <w:t>Phillippy</w:t>
      </w:r>
      <w:proofErr w:type="spellEnd"/>
      <w:r>
        <w:rPr>
          <w:bCs/>
        </w:rPr>
        <w:t>, Mariangela</w:t>
      </w:r>
      <w:r w:rsidRPr="00912A76">
        <w:rPr>
          <w:bCs/>
        </w:rPr>
        <w:t xml:space="preserve"> </w:t>
      </w:r>
      <w:proofErr w:type="spellStart"/>
      <w:r w:rsidRPr="00912A76">
        <w:rPr>
          <w:bCs/>
        </w:rPr>
        <w:t>Bonizzoni</w:t>
      </w:r>
      <w:proofErr w:type="spellEnd"/>
      <w:r w:rsidRPr="00912A76">
        <w:rPr>
          <w:bCs/>
        </w:rPr>
        <w:t xml:space="preserve"> </w:t>
      </w:r>
    </w:p>
    <w:p w14:paraId="41FA973B" w14:textId="77777777" w:rsidR="003D1094" w:rsidRDefault="003D1094" w:rsidP="00093266">
      <w:pPr>
        <w:spacing w:line="480" w:lineRule="auto"/>
        <w:jc w:val="center"/>
      </w:pPr>
    </w:p>
    <w:p w14:paraId="45887A97" w14:textId="77777777" w:rsidR="003D1094" w:rsidRDefault="000B743B" w:rsidP="00093266">
      <w:pPr>
        <w:spacing w:line="480" w:lineRule="auto"/>
        <w:jc w:val="center"/>
      </w:pPr>
      <w:r>
        <w:t xml:space="preserve">Correspondence to: </w:t>
      </w:r>
      <w:hyperlink r:id="rId9">
        <w:r>
          <w:rPr>
            <w:color w:val="0000FF"/>
            <w:u w:val="single"/>
          </w:rPr>
          <w:t>m.bonizzoni@unipv.it</w:t>
        </w:r>
      </w:hyperlink>
    </w:p>
    <w:p w14:paraId="1AEABFA4" w14:textId="77777777" w:rsidR="003D1094" w:rsidRDefault="003D1094" w:rsidP="00093266">
      <w:pPr>
        <w:spacing w:line="480" w:lineRule="auto"/>
        <w:rPr>
          <w:b/>
        </w:rPr>
      </w:pPr>
    </w:p>
    <w:p w14:paraId="5767161A" w14:textId="12AF85F2" w:rsidR="00093266" w:rsidRDefault="00093266" w:rsidP="00093266">
      <w:pPr>
        <w:spacing w:line="480" w:lineRule="auto"/>
        <w:rPr>
          <w:b/>
        </w:rPr>
      </w:pPr>
      <w:r>
        <w:rPr>
          <w:b/>
        </w:rPr>
        <w:t>Additional file 1 includes supplementary tables S1 to S8</w:t>
      </w:r>
      <w:bookmarkEnd w:id="0"/>
    </w:p>
    <w:p w14:paraId="72B258DF" w14:textId="77777777" w:rsidR="00093266" w:rsidRDefault="00093266" w:rsidP="00093266">
      <w:pPr>
        <w:spacing w:line="480" w:lineRule="auto"/>
        <w:rPr>
          <w:b/>
        </w:rPr>
      </w:pPr>
    </w:p>
    <w:p w14:paraId="027251D7" w14:textId="77777777" w:rsidR="00093266" w:rsidRPr="00A80424" w:rsidRDefault="00093266" w:rsidP="00093266">
      <w:pPr>
        <w:spacing w:line="480" w:lineRule="auto"/>
        <w:rPr>
          <w:b/>
        </w:rPr>
      </w:pPr>
      <w:r>
        <w:rPr>
          <w:b/>
        </w:rPr>
        <w:t>Contents:</w:t>
      </w:r>
    </w:p>
    <w:p w14:paraId="76BA5F9F" w14:textId="58BDAF98" w:rsidR="00093266" w:rsidRPr="001F0F8C" w:rsidRDefault="00093266" w:rsidP="00093266">
      <w:pPr>
        <w:spacing w:line="480" w:lineRule="auto"/>
        <w:rPr>
          <w:bCs/>
        </w:rPr>
      </w:pPr>
      <w:r w:rsidRPr="001F0F8C">
        <w:rPr>
          <w:bCs/>
          <w:color w:val="000000"/>
        </w:rPr>
        <w:t>Table S1</w:t>
      </w:r>
      <w:r w:rsidR="004405F0">
        <w:rPr>
          <w:bCs/>
          <w:color w:val="000000"/>
        </w:rPr>
        <w:t>:</w:t>
      </w:r>
      <w:r w:rsidRPr="001F0F8C">
        <w:rPr>
          <w:bCs/>
          <w:color w:val="000000"/>
        </w:rPr>
        <w:t xml:space="preserve"> Assembly statistics and validation.</w:t>
      </w:r>
    </w:p>
    <w:p w14:paraId="66F351A5" w14:textId="0006478B" w:rsidR="00093266" w:rsidRPr="00E56435" w:rsidRDefault="00093266" w:rsidP="00093266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Cs/>
          <w:color w:val="000000"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2</w:t>
      </w:r>
      <w:r w:rsidR="004405F0">
        <w:rPr>
          <w:bCs/>
          <w:color w:val="000000"/>
        </w:rPr>
        <w:t>:</w:t>
      </w:r>
      <w:r w:rsidRPr="00E56435">
        <w:rPr>
          <w:bCs/>
          <w:color w:val="000000"/>
        </w:rPr>
        <w:t xml:space="preserve"> </w:t>
      </w:r>
      <w:r w:rsidRPr="00093266">
        <w:rPr>
          <w:bCs/>
          <w:color w:val="000000"/>
        </w:rPr>
        <w:t>Transposable elements in AalbF2</w:t>
      </w:r>
      <w:r w:rsidRPr="00E56435">
        <w:rPr>
          <w:bCs/>
          <w:color w:val="000000"/>
        </w:rPr>
        <w:t>.</w:t>
      </w:r>
    </w:p>
    <w:p w14:paraId="1F9013AA" w14:textId="0BF35380" w:rsidR="00093266" w:rsidRPr="00E56435" w:rsidRDefault="00093266" w:rsidP="00093266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Cs/>
          <w:color w:val="000000"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3</w:t>
      </w:r>
      <w:r w:rsidR="004405F0">
        <w:rPr>
          <w:bCs/>
          <w:color w:val="000000"/>
        </w:rPr>
        <w:t>:</w:t>
      </w:r>
      <w:r w:rsidRPr="00E56435">
        <w:rPr>
          <w:bCs/>
          <w:color w:val="000000"/>
        </w:rPr>
        <w:t xml:space="preserve"> </w:t>
      </w:r>
      <w:r w:rsidRPr="00093266">
        <w:rPr>
          <w:bCs/>
          <w:color w:val="000000"/>
        </w:rPr>
        <w:t>Position of probes used for in situ hybridization.</w:t>
      </w:r>
    </w:p>
    <w:p w14:paraId="754F29BC" w14:textId="10D70B3A" w:rsidR="00093266" w:rsidRPr="00E56435" w:rsidRDefault="00093266" w:rsidP="00093266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Cs/>
          <w:color w:val="000000"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4</w:t>
      </w:r>
      <w:r w:rsidR="004405F0">
        <w:rPr>
          <w:bCs/>
          <w:color w:val="000000"/>
        </w:rPr>
        <w:t>:</w:t>
      </w:r>
      <w:r w:rsidRPr="00E56435">
        <w:rPr>
          <w:bCs/>
          <w:color w:val="000000"/>
        </w:rPr>
        <w:t xml:space="preserve"> </w:t>
      </w:r>
      <w:r w:rsidRPr="00093266">
        <w:rPr>
          <w:bCs/>
          <w:color w:val="000000"/>
        </w:rPr>
        <w:t>Scaffolds mapping on chromosomes.</w:t>
      </w:r>
    </w:p>
    <w:p w14:paraId="6B8A4255" w14:textId="24D67A45" w:rsidR="00093266" w:rsidRPr="00BD0CD2" w:rsidRDefault="00093266" w:rsidP="0009326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 w:rsidRPr="00093266">
        <w:rPr>
          <w:bCs/>
          <w:color w:val="000000"/>
        </w:rPr>
        <w:t>Table S5</w:t>
      </w:r>
      <w:r w:rsidR="004405F0">
        <w:rPr>
          <w:bCs/>
          <w:color w:val="000000"/>
        </w:rPr>
        <w:t>:</w:t>
      </w:r>
      <w:r>
        <w:rPr>
          <w:b/>
          <w:color w:val="000000"/>
        </w:rPr>
        <w:t xml:space="preserve"> </w:t>
      </w:r>
      <w:r w:rsidRPr="00093266">
        <w:rPr>
          <w:bCs/>
          <w:color w:val="000000"/>
        </w:rPr>
        <w:t>Association between</w:t>
      </w:r>
      <w:r>
        <w:rPr>
          <w:b/>
          <w:color w:val="000000"/>
        </w:rPr>
        <w:t xml:space="preserve"> </w:t>
      </w:r>
      <w:r w:rsidRPr="00093266">
        <w:rPr>
          <w:color w:val="000000"/>
        </w:rPr>
        <w:t>AaloF</w:t>
      </w:r>
      <w:r>
        <w:rPr>
          <w:color w:val="000000"/>
        </w:rPr>
        <w:t>1</w:t>
      </w:r>
      <w:r w:rsidRPr="00093266">
        <w:rPr>
          <w:color w:val="000000"/>
        </w:rPr>
        <w:t xml:space="preserve"> </w:t>
      </w:r>
      <w:proofErr w:type="spellStart"/>
      <w:r w:rsidRPr="00093266">
        <w:rPr>
          <w:color w:val="000000"/>
        </w:rPr>
        <w:t>nrEVEs</w:t>
      </w:r>
      <w:proofErr w:type="spellEnd"/>
      <w:r w:rsidRPr="00093266">
        <w:rPr>
          <w:color w:val="000000"/>
        </w:rPr>
        <w:t xml:space="preserve"> </w:t>
      </w:r>
      <w:r>
        <w:rPr>
          <w:color w:val="000000"/>
        </w:rPr>
        <w:t>and</w:t>
      </w:r>
      <w:r w:rsidRPr="00093266">
        <w:rPr>
          <w:color w:val="000000"/>
        </w:rPr>
        <w:t xml:space="preserve"> AalbF2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nrEVEs</w:t>
      </w:r>
      <w:proofErr w:type="spellEnd"/>
      <w:r w:rsidRPr="00093266">
        <w:rPr>
          <w:color w:val="000000"/>
        </w:rPr>
        <w:t>.</w:t>
      </w:r>
      <w:r w:rsidRPr="00BD0CD2">
        <w:rPr>
          <w:b/>
          <w:bCs/>
          <w:color w:val="000000"/>
        </w:rPr>
        <w:t xml:space="preserve"> </w:t>
      </w:r>
    </w:p>
    <w:p w14:paraId="05F71815" w14:textId="531D7450" w:rsidR="00093266" w:rsidRDefault="00093266" w:rsidP="00093266">
      <w:pPr>
        <w:spacing w:line="480" w:lineRule="auto"/>
        <w:rPr>
          <w:bCs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6</w:t>
      </w:r>
      <w:r w:rsidR="004405F0">
        <w:rPr>
          <w:bCs/>
          <w:color w:val="000000"/>
        </w:rPr>
        <w:t>:</w:t>
      </w:r>
      <w:r w:rsidRPr="00A80424">
        <w:rPr>
          <w:bCs/>
        </w:rPr>
        <w:t xml:space="preserve"> </w:t>
      </w:r>
      <w:proofErr w:type="spellStart"/>
      <w:r w:rsidRPr="00093266">
        <w:rPr>
          <w:bCs/>
        </w:rPr>
        <w:t>nrEVEs</w:t>
      </w:r>
      <w:proofErr w:type="spellEnd"/>
      <w:r w:rsidRPr="00093266">
        <w:rPr>
          <w:bCs/>
        </w:rPr>
        <w:t xml:space="preserve"> alternative haplotypes</w:t>
      </w:r>
      <w:r w:rsidRPr="00A80424">
        <w:rPr>
          <w:bCs/>
        </w:rPr>
        <w:t>.</w:t>
      </w:r>
    </w:p>
    <w:p w14:paraId="619D31E9" w14:textId="2C04011F" w:rsidR="00093266" w:rsidRDefault="00093266" w:rsidP="00093266">
      <w:pPr>
        <w:spacing w:line="480" w:lineRule="auto"/>
        <w:rPr>
          <w:bCs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</w:t>
      </w:r>
      <w:r>
        <w:rPr>
          <w:bCs/>
          <w:color w:val="000000"/>
        </w:rPr>
        <w:t>7</w:t>
      </w:r>
      <w:r w:rsidR="004405F0">
        <w:rPr>
          <w:bCs/>
          <w:color w:val="000000"/>
        </w:rPr>
        <w:t>:</w:t>
      </w:r>
      <w:r w:rsidRPr="00A80424">
        <w:rPr>
          <w:bCs/>
        </w:rPr>
        <w:t xml:space="preserve"> </w:t>
      </w:r>
      <w:r w:rsidR="00BF1480" w:rsidRPr="00BF1480">
        <w:rPr>
          <w:bCs/>
        </w:rPr>
        <w:t>PCR primers used to confirm newly identified viral integrations</w:t>
      </w:r>
      <w:r w:rsidR="00BF1480">
        <w:rPr>
          <w:bCs/>
        </w:rPr>
        <w:t>.</w:t>
      </w:r>
    </w:p>
    <w:p w14:paraId="7F6CC75B" w14:textId="30ABD6DB" w:rsidR="003D1094" w:rsidRPr="00093266" w:rsidRDefault="00093266" w:rsidP="00093266">
      <w:pPr>
        <w:spacing w:line="480" w:lineRule="auto"/>
        <w:rPr>
          <w:b/>
        </w:rPr>
      </w:pPr>
      <w:r>
        <w:rPr>
          <w:bCs/>
          <w:color w:val="000000"/>
        </w:rPr>
        <w:t>Table</w:t>
      </w:r>
      <w:r w:rsidRPr="00E56435">
        <w:rPr>
          <w:bCs/>
          <w:color w:val="000000"/>
        </w:rPr>
        <w:t xml:space="preserve"> S</w:t>
      </w:r>
      <w:r>
        <w:rPr>
          <w:bCs/>
          <w:color w:val="000000"/>
        </w:rPr>
        <w:t>8</w:t>
      </w:r>
      <w:r w:rsidR="004405F0">
        <w:rPr>
          <w:bCs/>
          <w:color w:val="000000"/>
        </w:rPr>
        <w:t>:</w:t>
      </w:r>
      <w:r w:rsidR="00BF1480">
        <w:rPr>
          <w:bCs/>
          <w:color w:val="000000"/>
        </w:rPr>
        <w:t xml:space="preserve"> </w:t>
      </w:r>
      <w:r w:rsidR="00BF1480" w:rsidRPr="00BF1480">
        <w:rPr>
          <w:bCs/>
          <w:color w:val="000000"/>
        </w:rPr>
        <w:t xml:space="preserve">Expansion of PPO genes. </w:t>
      </w:r>
      <w:r w:rsidR="000B743B">
        <w:br w:type="page"/>
      </w:r>
      <w:bookmarkStart w:id="1" w:name="bookmark=id.30j0zll" w:colFirst="0" w:colLast="0"/>
      <w:bookmarkStart w:id="2" w:name="bookmark=id.gjdgxs" w:colFirst="0" w:colLast="0"/>
      <w:bookmarkStart w:id="3" w:name="_Hlk34728584"/>
      <w:bookmarkEnd w:id="1"/>
      <w:bookmarkEnd w:id="2"/>
    </w:p>
    <w:p w14:paraId="487AB47B" w14:textId="2BB1EAE4" w:rsidR="00BD0CD2" w:rsidRDefault="000B743B" w:rsidP="00BD0C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</w:rPr>
      </w:pPr>
      <w:r>
        <w:rPr>
          <w:b/>
          <w:color w:val="000000"/>
        </w:rPr>
        <w:lastRenderedPageBreak/>
        <w:t>Table S1</w:t>
      </w:r>
      <w:r w:rsidR="004405F0" w:rsidRPr="004405F0">
        <w:rPr>
          <w:b/>
          <w:color w:val="000000"/>
        </w:rPr>
        <w:t>: Assembly statistics and validation</w:t>
      </w:r>
    </w:p>
    <w:p w14:paraId="23687CA8" w14:textId="77777777" w:rsidR="00093266" w:rsidRPr="00093266" w:rsidRDefault="00093266" w:rsidP="00BD0C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  <w:color w:val="000000"/>
        </w:rPr>
      </w:pPr>
    </w:p>
    <w:tbl>
      <w:tblPr>
        <w:tblStyle w:val="a"/>
        <w:tblW w:w="963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03"/>
        <w:gridCol w:w="2268"/>
        <w:gridCol w:w="2268"/>
      </w:tblGrid>
      <w:tr w:rsidR="003D1094" w14:paraId="7D9B1CAA" w14:textId="77777777">
        <w:tc>
          <w:tcPr>
            <w:tcW w:w="5103" w:type="dxa"/>
          </w:tcPr>
          <w:p w14:paraId="185203C3" w14:textId="77777777" w:rsidR="003D1094" w:rsidRDefault="003D1094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1D67105B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aloF1</w:t>
            </w:r>
          </w:p>
        </w:tc>
        <w:tc>
          <w:tcPr>
            <w:tcW w:w="2268" w:type="dxa"/>
          </w:tcPr>
          <w:p w14:paraId="15EB43F7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albF2</w:t>
            </w:r>
          </w:p>
        </w:tc>
      </w:tr>
      <w:tr w:rsidR="003D1094" w14:paraId="33B0AA76" w14:textId="77777777">
        <w:tc>
          <w:tcPr>
            <w:tcW w:w="9639" w:type="dxa"/>
            <w:gridSpan w:val="3"/>
            <w:tcBorders>
              <w:bottom w:val="single" w:sz="4" w:space="0" w:color="000000"/>
            </w:tcBorders>
          </w:tcPr>
          <w:p w14:paraId="42A79FF7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sembly Statistics</w:t>
            </w:r>
          </w:p>
        </w:tc>
      </w:tr>
      <w:tr w:rsidR="003D1094" w14:paraId="5A513099" w14:textId="77777777">
        <w:tc>
          <w:tcPr>
            <w:tcW w:w="5103" w:type="dxa"/>
            <w:tcBorders>
              <w:top w:val="single" w:sz="4" w:space="0" w:color="000000"/>
            </w:tcBorders>
          </w:tcPr>
          <w:p w14:paraId="1B8841A4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assembly siz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554B0313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23,476,627 bp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9C1C938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,538,387,871 bp </w:t>
            </w:r>
          </w:p>
        </w:tc>
      </w:tr>
      <w:tr w:rsidR="003D1094" w14:paraId="08464D82" w14:textId="77777777">
        <w:tc>
          <w:tcPr>
            <w:tcW w:w="5103" w:type="dxa"/>
          </w:tcPr>
          <w:p w14:paraId="77C253D1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 (%)</w:t>
            </w:r>
          </w:p>
        </w:tc>
        <w:tc>
          <w:tcPr>
            <w:tcW w:w="2268" w:type="dxa"/>
          </w:tcPr>
          <w:p w14:paraId="75166AE4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5%</w:t>
            </w:r>
          </w:p>
        </w:tc>
        <w:tc>
          <w:tcPr>
            <w:tcW w:w="2268" w:type="dxa"/>
          </w:tcPr>
          <w:p w14:paraId="780F914E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40%</w:t>
            </w:r>
          </w:p>
        </w:tc>
      </w:tr>
      <w:tr w:rsidR="003D1094" w14:paraId="1081799A" w14:textId="77777777">
        <w:tc>
          <w:tcPr>
            <w:tcW w:w="5103" w:type="dxa"/>
          </w:tcPr>
          <w:p w14:paraId="0C18248F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 contigs</w:t>
            </w:r>
          </w:p>
        </w:tc>
        <w:tc>
          <w:tcPr>
            <w:tcW w:w="2268" w:type="dxa"/>
          </w:tcPr>
          <w:p w14:paraId="153F3B7F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5061</w:t>
            </w:r>
          </w:p>
        </w:tc>
        <w:tc>
          <w:tcPr>
            <w:tcW w:w="2268" w:type="dxa"/>
          </w:tcPr>
          <w:p w14:paraId="35DA3DCC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56</w:t>
            </w:r>
          </w:p>
        </w:tc>
      </w:tr>
      <w:tr w:rsidR="003D1094" w14:paraId="29999C67" w14:textId="77777777">
        <w:tc>
          <w:tcPr>
            <w:tcW w:w="5103" w:type="dxa"/>
          </w:tcPr>
          <w:p w14:paraId="5222CF27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 scaffolds</w:t>
            </w:r>
          </w:p>
        </w:tc>
        <w:tc>
          <w:tcPr>
            <w:tcW w:w="2268" w:type="dxa"/>
          </w:tcPr>
          <w:p w14:paraId="1C71EC94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782</w:t>
            </w:r>
          </w:p>
        </w:tc>
        <w:tc>
          <w:tcPr>
            <w:tcW w:w="2268" w:type="dxa"/>
          </w:tcPr>
          <w:p w14:paraId="598DA256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7</w:t>
            </w:r>
          </w:p>
        </w:tc>
      </w:tr>
      <w:tr w:rsidR="003D1094" w14:paraId="1E3DD50B" w14:textId="77777777">
        <w:tc>
          <w:tcPr>
            <w:tcW w:w="5103" w:type="dxa"/>
          </w:tcPr>
          <w:p w14:paraId="0511E91F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ffold N50</w:t>
            </w:r>
          </w:p>
        </w:tc>
        <w:tc>
          <w:tcPr>
            <w:tcW w:w="2268" w:type="dxa"/>
          </w:tcPr>
          <w:p w14:paraId="1B290B9A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5,500 bp</w:t>
            </w:r>
          </w:p>
        </w:tc>
        <w:tc>
          <w:tcPr>
            <w:tcW w:w="2268" w:type="dxa"/>
          </w:tcPr>
          <w:p w14:paraId="10AED569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5,702,539 bp </w:t>
            </w:r>
          </w:p>
        </w:tc>
      </w:tr>
      <w:tr w:rsidR="003D1094" w14:paraId="022D3C48" w14:textId="77777777">
        <w:tc>
          <w:tcPr>
            <w:tcW w:w="5103" w:type="dxa"/>
          </w:tcPr>
          <w:p w14:paraId="4522CDCE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633E2443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8</w:t>
            </w:r>
          </w:p>
        </w:tc>
        <w:tc>
          <w:tcPr>
            <w:tcW w:w="2268" w:type="dxa"/>
          </w:tcPr>
          <w:p w14:paraId="620202AB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3D1094" w14:paraId="04138ECB" w14:textId="77777777">
        <w:tc>
          <w:tcPr>
            <w:tcW w:w="5103" w:type="dxa"/>
          </w:tcPr>
          <w:p w14:paraId="1C6E47B0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affold N75</w:t>
            </w:r>
          </w:p>
        </w:tc>
        <w:tc>
          <w:tcPr>
            <w:tcW w:w="2268" w:type="dxa"/>
          </w:tcPr>
          <w:p w14:paraId="4DC0E0E3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,159 bp</w:t>
            </w:r>
          </w:p>
        </w:tc>
        <w:tc>
          <w:tcPr>
            <w:tcW w:w="2268" w:type="dxa"/>
          </w:tcPr>
          <w:p w14:paraId="7B804CE9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,348,337 bp </w:t>
            </w:r>
          </w:p>
        </w:tc>
      </w:tr>
      <w:tr w:rsidR="003D1094" w14:paraId="310C3240" w14:textId="77777777">
        <w:tc>
          <w:tcPr>
            <w:tcW w:w="5103" w:type="dxa"/>
          </w:tcPr>
          <w:p w14:paraId="7D59B6DE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7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75C95A88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33</w:t>
            </w:r>
          </w:p>
        </w:tc>
        <w:tc>
          <w:tcPr>
            <w:tcW w:w="2268" w:type="dxa"/>
          </w:tcPr>
          <w:p w14:paraId="48A30539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3D1094" w14:paraId="08B255C3" w14:textId="77777777">
        <w:tc>
          <w:tcPr>
            <w:tcW w:w="5103" w:type="dxa"/>
          </w:tcPr>
          <w:p w14:paraId="3BF09339" w14:textId="436E0C90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x scaffold </w:t>
            </w:r>
            <w:r w:rsidR="001F0F8C"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2268" w:type="dxa"/>
          </w:tcPr>
          <w:p w14:paraId="174CC09C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05 Mb</w:t>
            </w:r>
          </w:p>
        </w:tc>
        <w:tc>
          <w:tcPr>
            <w:tcW w:w="2268" w:type="dxa"/>
          </w:tcPr>
          <w:p w14:paraId="7685DE69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6,395 Mb </w:t>
            </w:r>
          </w:p>
        </w:tc>
      </w:tr>
      <w:tr w:rsidR="003D1094" w14:paraId="78E76291" w14:textId="77777777">
        <w:tc>
          <w:tcPr>
            <w:tcW w:w="5103" w:type="dxa"/>
          </w:tcPr>
          <w:p w14:paraId="3C90D7CE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age of the genome in scaffold &gt; 50kb</w:t>
            </w:r>
          </w:p>
        </w:tc>
        <w:tc>
          <w:tcPr>
            <w:tcW w:w="2268" w:type="dxa"/>
          </w:tcPr>
          <w:p w14:paraId="1BB3DBFF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86%</w:t>
            </w:r>
          </w:p>
        </w:tc>
        <w:tc>
          <w:tcPr>
            <w:tcW w:w="2268" w:type="dxa"/>
          </w:tcPr>
          <w:p w14:paraId="5E0B772A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53%</w:t>
            </w:r>
          </w:p>
        </w:tc>
      </w:tr>
      <w:tr w:rsidR="003D1094" w14:paraId="7C2C1BF7" w14:textId="77777777">
        <w:tc>
          <w:tcPr>
            <w:tcW w:w="9639" w:type="dxa"/>
            <w:gridSpan w:val="3"/>
            <w:tcBorders>
              <w:bottom w:val="single" w:sz="4" w:space="0" w:color="000000"/>
            </w:tcBorders>
          </w:tcPr>
          <w:p w14:paraId="5FBD4C7C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USCO Statistics</w:t>
            </w:r>
          </w:p>
        </w:tc>
      </w:tr>
      <w:tr w:rsidR="003D1094" w14:paraId="12572AF0" w14:textId="77777777">
        <w:trPr>
          <w:trHeight w:val="320"/>
        </w:trPr>
        <w:tc>
          <w:tcPr>
            <w:tcW w:w="5103" w:type="dxa"/>
            <w:tcBorders>
              <w:top w:val="single" w:sz="4" w:space="0" w:color="000000"/>
            </w:tcBorders>
          </w:tcPr>
          <w:p w14:paraId="4339DAA7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 BUSCOs (C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1D85FF54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0 (93.6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38A0F802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10 (93.2%)</w:t>
            </w:r>
          </w:p>
        </w:tc>
      </w:tr>
      <w:tr w:rsidR="003D1094" w14:paraId="1DBE4F67" w14:textId="77777777">
        <w:trPr>
          <w:trHeight w:val="320"/>
        </w:trPr>
        <w:tc>
          <w:tcPr>
            <w:tcW w:w="5103" w:type="dxa"/>
          </w:tcPr>
          <w:p w14:paraId="3516F43B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 and single-copy BUSCOs (S)</w:t>
            </w:r>
          </w:p>
        </w:tc>
        <w:tc>
          <w:tcPr>
            <w:tcW w:w="2268" w:type="dxa"/>
            <w:vAlign w:val="center"/>
          </w:tcPr>
          <w:p w14:paraId="4CA45A5E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4 (70.9 %)</w:t>
            </w:r>
          </w:p>
        </w:tc>
        <w:tc>
          <w:tcPr>
            <w:tcW w:w="2268" w:type="dxa"/>
            <w:vAlign w:val="center"/>
          </w:tcPr>
          <w:p w14:paraId="582BA74E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18 (79.2%)</w:t>
            </w:r>
          </w:p>
        </w:tc>
      </w:tr>
      <w:tr w:rsidR="003D1094" w14:paraId="740946BB" w14:textId="77777777">
        <w:trPr>
          <w:trHeight w:val="320"/>
        </w:trPr>
        <w:tc>
          <w:tcPr>
            <w:tcW w:w="5103" w:type="dxa"/>
          </w:tcPr>
          <w:p w14:paraId="28F8E3C2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 and duplicated BUSCOs (D)</w:t>
            </w:r>
          </w:p>
        </w:tc>
        <w:tc>
          <w:tcPr>
            <w:tcW w:w="2268" w:type="dxa"/>
            <w:vAlign w:val="center"/>
          </w:tcPr>
          <w:p w14:paraId="6F464BEF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6 (22.7%)</w:t>
            </w:r>
          </w:p>
        </w:tc>
        <w:tc>
          <w:tcPr>
            <w:tcW w:w="2268" w:type="dxa"/>
            <w:vAlign w:val="center"/>
          </w:tcPr>
          <w:p w14:paraId="76DC1472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2 (14.0%)</w:t>
            </w:r>
          </w:p>
        </w:tc>
      </w:tr>
      <w:tr w:rsidR="003D1094" w14:paraId="5D03C3CC" w14:textId="77777777">
        <w:trPr>
          <w:trHeight w:val="320"/>
        </w:trPr>
        <w:tc>
          <w:tcPr>
            <w:tcW w:w="5103" w:type="dxa"/>
          </w:tcPr>
          <w:p w14:paraId="22EB74BD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agmented BUSCOs (F)</w:t>
            </w:r>
          </w:p>
        </w:tc>
        <w:tc>
          <w:tcPr>
            <w:tcW w:w="2268" w:type="dxa"/>
            <w:vAlign w:val="center"/>
          </w:tcPr>
          <w:p w14:paraId="3DEA336D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 (3.4%)</w:t>
            </w:r>
          </w:p>
        </w:tc>
        <w:tc>
          <w:tcPr>
            <w:tcW w:w="2268" w:type="dxa"/>
            <w:vAlign w:val="center"/>
          </w:tcPr>
          <w:p w14:paraId="5CC3C259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 (2.5%)</w:t>
            </w:r>
          </w:p>
        </w:tc>
      </w:tr>
      <w:tr w:rsidR="003D1094" w14:paraId="602C88AF" w14:textId="77777777">
        <w:trPr>
          <w:trHeight w:val="320"/>
        </w:trPr>
        <w:tc>
          <w:tcPr>
            <w:tcW w:w="5103" w:type="dxa"/>
          </w:tcPr>
          <w:p w14:paraId="747B3F6D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ssing BUSCOs (M)</w:t>
            </w:r>
          </w:p>
        </w:tc>
        <w:tc>
          <w:tcPr>
            <w:tcW w:w="2268" w:type="dxa"/>
            <w:vAlign w:val="center"/>
          </w:tcPr>
          <w:p w14:paraId="373D1C07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 (3.0%)</w:t>
            </w:r>
          </w:p>
        </w:tc>
        <w:tc>
          <w:tcPr>
            <w:tcW w:w="2268" w:type="dxa"/>
            <w:vAlign w:val="center"/>
          </w:tcPr>
          <w:p w14:paraId="3E6913E2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 (4.3%)</w:t>
            </w:r>
          </w:p>
        </w:tc>
      </w:tr>
      <w:tr w:rsidR="003D1094" w14:paraId="56BB2BDC" w14:textId="77777777">
        <w:trPr>
          <w:trHeight w:val="320"/>
        </w:trPr>
        <w:tc>
          <w:tcPr>
            <w:tcW w:w="5103" w:type="dxa"/>
          </w:tcPr>
          <w:p w14:paraId="27849BA2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BUSCO groups searched</w:t>
            </w:r>
          </w:p>
        </w:tc>
        <w:tc>
          <w:tcPr>
            <w:tcW w:w="2268" w:type="dxa"/>
            <w:vAlign w:val="center"/>
          </w:tcPr>
          <w:p w14:paraId="25536B92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9 (100%)</w:t>
            </w:r>
          </w:p>
        </w:tc>
        <w:tc>
          <w:tcPr>
            <w:tcW w:w="2268" w:type="dxa"/>
            <w:vAlign w:val="center"/>
          </w:tcPr>
          <w:p w14:paraId="0C529217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99 (100%)</w:t>
            </w:r>
          </w:p>
        </w:tc>
      </w:tr>
      <w:tr w:rsidR="003D1094" w14:paraId="3D387809" w14:textId="77777777">
        <w:tc>
          <w:tcPr>
            <w:tcW w:w="5103" w:type="dxa"/>
            <w:tcBorders>
              <w:bottom w:val="single" w:sz="4" w:space="0" w:color="000000"/>
            </w:tcBorders>
          </w:tcPr>
          <w:p w14:paraId="658E76E7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arrna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tatistic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25746FE9" w14:textId="77777777" w:rsidR="003D1094" w:rsidRDefault="003D10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7EF5F803" w14:textId="77777777" w:rsidR="003D1094" w:rsidRDefault="003D10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1094" w14:paraId="51899E80" w14:textId="77777777">
        <w:tc>
          <w:tcPr>
            <w:tcW w:w="5103" w:type="dxa"/>
            <w:tcBorders>
              <w:top w:val="single" w:sz="4" w:space="0" w:color="000000"/>
            </w:tcBorders>
          </w:tcPr>
          <w:p w14:paraId="3A61CF4E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ed rRNA gen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555ABB9A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14DBDBBD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3D1094" w14:paraId="3A7430B0" w14:textId="77777777">
        <w:tc>
          <w:tcPr>
            <w:tcW w:w="9639" w:type="dxa"/>
            <w:gridSpan w:val="3"/>
            <w:tcBorders>
              <w:bottom w:val="single" w:sz="4" w:space="0" w:color="000000"/>
            </w:tcBorders>
          </w:tcPr>
          <w:p w14:paraId="27928139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ome alignment Statistic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3                   </w:t>
            </w:r>
          </w:p>
        </w:tc>
      </w:tr>
      <w:tr w:rsidR="003D1094" w14:paraId="63BFDBF8" w14:textId="77777777">
        <w:tc>
          <w:tcPr>
            <w:tcW w:w="5103" w:type="dxa"/>
            <w:tcBorders>
              <w:top w:val="single" w:sz="4" w:space="0" w:color="000000"/>
            </w:tcBorders>
          </w:tcPr>
          <w:p w14:paraId="167CA6A2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gnment rat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47114E65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76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7DF965B5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.85%</w:t>
            </w:r>
          </w:p>
        </w:tc>
      </w:tr>
      <w:tr w:rsidR="003D1094" w14:paraId="2314C55E" w14:textId="77777777">
        <w:tc>
          <w:tcPr>
            <w:tcW w:w="5103" w:type="dxa"/>
          </w:tcPr>
          <w:p w14:paraId="5266A5D0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erly paired reads</w:t>
            </w:r>
          </w:p>
        </w:tc>
        <w:tc>
          <w:tcPr>
            <w:tcW w:w="2268" w:type="dxa"/>
          </w:tcPr>
          <w:p w14:paraId="46F40BE8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75%</w:t>
            </w:r>
          </w:p>
        </w:tc>
        <w:tc>
          <w:tcPr>
            <w:tcW w:w="2268" w:type="dxa"/>
          </w:tcPr>
          <w:p w14:paraId="1B7999FA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.15%</w:t>
            </w:r>
          </w:p>
        </w:tc>
      </w:tr>
      <w:tr w:rsidR="003D1094" w14:paraId="65A5F45F" w14:textId="77777777">
        <w:tc>
          <w:tcPr>
            <w:tcW w:w="5103" w:type="dxa"/>
          </w:tcPr>
          <w:p w14:paraId="6EE46DCE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 Reads mapped</w:t>
            </w:r>
          </w:p>
        </w:tc>
        <w:tc>
          <w:tcPr>
            <w:tcW w:w="2268" w:type="dxa"/>
          </w:tcPr>
          <w:p w14:paraId="4C555CB0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00%</w:t>
            </w:r>
          </w:p>
        </w:tc>
        <w:tc>
          <w:tcPr>
            <w:tcW w:w="2268" w:type="dxa"/>
          </w:tcPr>
          <w:p w14:paraId="01D1B8AA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53%</w:t>
            </w:r>
          </w:p>
        </w:tc>
      </w:tr>
      <w:tr w:rsidR="003D1094" w14:paraId="398D6B18" w14:textId="77777777">
        <w:tc>
          <w:tcPr>
            <w:tcW w:w="5103" w:type="dxa"/>
          </w:tcPr>
          <w:p w14:paraId="2A9CDD92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tons</w:t>
            </w:r>
          </w:p>
        </w:tc>
        <w:tc>
          <w:tcPr>
            <w:tcW w:w="2268" w:type="dxa"/>
          </w:tcPr>
          <w:p w14:paraId="5EECFA96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6%</w:t>
            </w:r>
          </w:p>
        </w:tc>
        <w:tc>
          <w:tcPr>
            <w:tcW w:w="2268" w:type="dxa"/>
          </w:tcPr>
          <w:p w14:paraId="44563072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2%</w:t>
            </w:r>
          </w:p>
        </w:tc>
      </w:tr>
      <w:tr w:rsidR="003D1094" w14:paraId="4B1BAEA2" w14:textId="77777777">
        <w:tc>
          <w:tcPr>
            <w:tcW w:w="9639" w:type="dxa"/>
            <w:gridSpan w:val="3"/>
            <w:tcBorders>
              <w:bottom w:val="single" w:sz="4" w:space="0" w:color="000000"/>
            </w:tcBorders>
          </w:tcPr>
          <w:p w14:paraId="01523DDB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anscriptome Data Statistic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4                      </w:t>
            </w:r>
          </w:p>
        </w:tc>
      </w:tr>
      <w:tr w:rsidR="003D1094" w14:paraId="4FAF14E8" w14:textId="77777777">
        <w:tc>
          <w:tcPr>
            <w:tcW w:w="5103" w:type="dxa"/>
            <w:tcBorders>
              <w:top w:val="single" w:sz="4" w:space="0" w:color="000000"/>
            </w:tcBorders>
          </w:tcPr>
          <w:p w14:paraId="00075FEA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gnment rat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5F73188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04 ± 5.18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6733F79C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4 ± 4.57%</w:t>
            </w:r>
          </w:p>
        </w:tc>
      </w:tr>
      <w:tr w:rsidR="003D1094" w14:paraId="2612F342" w14:textId="77777777">
        <w:tc>
          <w:tcPr>
            <w:tcW w:w="5103" w:type="dxa"/>
          </w:tcPr>
          <w:p w14:paraId="0AC1DE14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erly paired reads</w:t>
            </w:r>
          </w:p>
        </w:tc>
        <w:tc>
          <w:tcPr>
            <w:tcW w:w="2268" w:type="dxa"/>
          </w:tcPr>
          <w:p w14:paraId="4A7157EB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92 ± 4.72%</w:t>
            </w:r>
          </w:p>
        </w:tc>
        <w:tc>
          <w:tcPr>
            <w:tcW w:w="2268" w:type="dxa"/>
          </w:tcPr>
          <w:p w14:paraId="7946A41D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49 ± 4.22%</w:t>
            </w:r>
          </w:p>
        </w:tc>
      </w:tr>
      <w:tr w:rsidR="003D1094" w14:paraId="48697195" w14:textId="77777777">
        <w:tc>
          <w:tcPr>
            <w:tcW w:w="5103" w:type="dxa"/>
          </w:tcPr>
          <w:p w14:paraId="400AF53B" w14:textId="77777777" w:rsidR="003D1094" w:rsidRDefault="000B743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 Reads mapped</w:t>
            </w:r>
          </w:p>
        </w:tc>
        <w:tc>
          <w:tcPr>
            <w:tcW w:w="2268" w:type="dxa"/>
          </w:tcPr>
          <w:p w14:paraId="7F6EB27E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37 ± 4.98%</w:t>
            </w:r>
          </w:p>
        </w:tc>
        <w:tc>
          <w:tcPr>
            <w:tcW w:w="2268" w:type="dxa"/>
          </w:tcPr>
          <w:p w14:paraId="54C298B6" w14:textId="77777777" w:rsidR="003D1094" w:rsidRDefault="000B743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02 ± 4.33%</w:t>
            </w:r>
          </w:p>
        </w:tc>
      </w:tr>
      <w:tr w:rsidR="003D1094" w14:paraId="6CB868E9" w14:textId="77777777">
        <w:tc>
          <w:tcPr>
            <w:tcW w:w="5103" w:type="dxa"/>
            <w:tcBorders>
              <w:bottom w:val="single" w:sz="4" w:space="0" w:color="000000"/>
            </w:tcBorders>
          </w:tcPr>
          <w:p w14:paraId="10373773" w14:textId="77777777" w:rsidR="003D1094" w:rsidRDefault="000B743B">
            <w:pPr>
              <w:spacing w:after="24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to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3156F3D8" w14:textId="77777777" w:rsidR="003D1094" w:rsidRDefault="000B743B">
            <w:pPr>
              <w:spacing w:after="24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 ± 0.57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6FD580BB" w14:textId="77777777" w:rsidR="003D1094" w:rsidRDefault="000B743B">
            <w:pPr>
              <w:spacing w:after="24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 ± 0.40%</w:t>
            </w:r>
          </w:p>
        </w:tc>
      </w:tr>
    </w:tbl>
    <w:p w14:paraId="799DB0E5" w14:textId="77777777" w:rsidR="003D1094" w:rsidRDefault="003D1094"/>
    <w:p w14:paraId="319843F1" w14:textId="77777777" w:rsidR="003D1094" w:rsidRDefault="003D109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9734D0B" w14:textId="77777777" w:rsidR="003D1094" w:rsidRDefault="000B743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 xml:space="preserve">Data table listing, comparatively between AalbF2 and AaloF1, assembly, BUSCO and </w:t>
      </w:r>
      <w:proofErr w:type="spellStart"/>
      <w:r>
        <w:rPr>
          <w:color w:val="000000"/>
        </w:rPr>
        <w:t>Barrnap</w:t>
      </w:r>
      <w:proofErr w:type="spellEnd"/>
      <w:r>
        <w:rPr>
          <w:color w:val="000000"/>
        </w:rPr>
        <w:t xml:space="preserve"> statistics; genome and transcriptome alignment rates.</w:t>
      </w:r>
    </w:p>
    <w:p w14:paraId="175F6655" w14:textId="77777777" w:rsidR="003D1094" w:rsidRDefault="000B743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L50 and L75 are the smallest number of contigs whose length makes up 50% and 75% of the genome size, respectively. </w:t>
      </w:r>
    </w:p>
    <w:p w14:paraId="41E57B5C" w14:textId="3E483680" w:rsidR="003D1094" w:rsidRPr="00C5025F" w:rsidRDefault="000B743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vertAlign w:val="superscript"/>
        </w:rPr>
      </w:pPr>
      <w:r w:rsidRPr="00C5025F">
        <w:rPr>
          <w:color w:val="000000"/>
          <w:vertAlign w:val="superscript"/>
        </w:rPr>
        <w:lastRenderedPageBreak/>
        <w:t>2</w:t>
      </w:r>
      <w:r w:rsidRPr="00C5025F">
        <w:rPr>
          <w:color w:val="000000"/>
        </w:rPr>
        <w:t>Total number of predicted rRNA genes. Estimated copy number of rDNA in haploid Ae. albopictus genome is 430</w:t>
      </w:r>
      <w:r w:rsidR="00C5025F">
        <w:rPr>
          <w:color w:val="000000"/>
        </w:rPr>
        <w:t xml:space="preserve"> (8)</w:t>
      </w:r>
    </w:p>
    <w:p w14:paraId="1BBA3FE8" w14:textId="4F7A1135" w:rsidR="003D1094" w:rsidRPr="00C5025F" w:rsidRDefault="000B743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C5025F">
        <w:rPr>
          <w:color w:val="000000"/>
          <w:vertAlign w:val="superscript"/>
        </w:rPr>
        <w:t>3</w:t>
      </w:r>
      <w:r w:rsidRPr="00C5025F">
        <w:rPr>
          <w:color w:val="000000"/>
        </w:rPr>
        <w:t>Alignment of 16 singly-sequences Foshan mosquitoes</w:t>
      </w:r>
      <w:r w:rsidR="00CC3BA6" w:rsidRPr="00C5025F">
        <w:rPr>
          <w:color w:val="000000"/>
        </w:rPr>
        <w:t xml:space="preserve"> </w:t>
      </w:r>
      <w:r w:rsidR="00C5025F">
        <w:rPr>
          <w:color w:val="000000"/>
        </w:rPr>
        <w:t>(9)</w:t>
      </w:r>
      <w:r w:rsidRPr="00C5025F">
        <w:rPr>
          <w:color w:val="000000"/>
        </w:rPr>
        <w:t xml:space="preserve"> using </w:t>
      </w:r>
      <w:proofErr w:type="spellStart"/>
      <w:r w:rsidRPr="00C5025F">
        <w:rPr>
          <w:color w:val="000000"/>
        </w:rPr>
        <w:t>MagicBlast</w:t>
      </w:r>
      <w:proofErr w:type="spellEnd"/>
      <w:r w:rsidR="00C5025F">
        <w:rPr>
          <w:color w:val="000000"/>
        </w:rPr>
        <w:t xml:space="preserve"> (67)</w:t>
      </w:r>
      <w:r w:rsidR="00CC3BA6" w:rsidRPr="00C5025F">
        <w:rPr>
          <w:color w:val="000000"/>
        </w:rPr>
        <w:t>.</w:t>
      </w:r>
    </w:p>
    <w:p w14:paraId="533265B2" w14:textId="1B4160A3" w:rsidR="003D1094" w:rsidRPr="00C5025F" w:rsidRDefault="000B743B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 w:rsidRPr="00C5025F">
        <w:rPr>
          <w:color w:val="000000"/>
          <w:vertAlign w:val="superscript"/>
        </w:rPr>
        <w:t>4</w:t>
      </w:r>
      <w:r w:rsidRPr="00C5025F">
        <w:rPr>
          <w:color w:val="000000"/>
        </w:rPr>
        <w:t>Alignment of published RNA-seq data (BioProject PRJNA475859) using Hisat</w:t>
      </w:r>
      <w:r w:rsidR="00C5025F">
        <w:rPr>
          <w:color w:val="000000"/>
        </w:rPr>
        <w:t>2 (68)</w:t>
      </w:r>
      <w:r w:rsidRPr="00C5025F">
        <w:rPr>
          <w:color w:val="000000"/>
        </w:rPr>
        <w:t>.</w:t>
      </w:r>
    </w:p>
    <w:p w14:paraId="4F744344" w14:textId="77777777" w:rsidR="003D1094" w:rsidRDefault="000B743B">
      <w:r>
        <w:br w:type="page"/>
      </w:r>
    </w:p>
    <w:p w14:paraId="3A456D3B" w14:textId="0AE964F9" w:rsidR="003D1094" w:rsidRDefault="000B743B" w:rsidP="00BD0C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  <w:r>
        <w:rPr>
          <w:b/>
          <w:color w:val="000000"/>
        </w:rPr>
        <w:lastRenderedPageBreak/>
        <w:t>Table S2</w:t>
      </w:r>
      <w:r w:rsidR="004405F0" w:rsidRPr="004405F0">
        <w:rPr>
          <w:b/>
          <w:color w:val="000000"/>
        </w:rPr>
        <w:t>: Transposable elements in AalbF2</w:t>
      </w:r>
    </w:p>
    <w:p w14:paraId="7FEF48F3" w14:textId="3B2DCEEA" w:rsidR="003D1094" w:rsidRDefault="000B743B" w:rsidP="00BD0CD2">
      <w:pPr>
        <w:spacing w:line="480" w:lineRule="auto"/>
        <w:jc w:val="both"/>
      </w:pPr>
      <w:r>
        <w:rPr>
          <w:b/>
        </w:rPr>
        <w:t>A)</w:t>
      </w:r>
      <w:r>
        <w:t xml:space="preserve"> Transposable elements (TEs) annotated by </w:t>
      </w:r>
      <w:proofErr w:type="spellStart"/>
      <w:r>
        <w:t>Repeatmasker</w:t>
      </w:r>
      <w:proofErr w:type="spellEnd"/>
      <w:r>
        <w:t xml:space="preserve"> in the Aal</w:t>
      </w:r>
      <w:r w:rsidR="00093266">
        <w:t>b</w:t>
      </w:r>
      <w:r>
        <w:t xml:space="preserve">F2 genome; </w:t>
      </w:r>
      <w:r>
        <w:rPr>
          <w:b/>
        </w:rPr>
        <w:t>B)</w:t>
      </w:r>
      <w:r>
        <w:t xml:space="preserve"> Comparison between the TE repertoire of the AalbF2, AaloF1 and AaegL5 genome assemblies.</w:t>
      </w:r>
    </w:p>
    <w:p w14:paraId="181E6523" w14:textId="77777777" w:rsidR="00BD0CD2" w:rsidRPr="00BD0CD2" w:rsidRDefault="00BD0CD2" w:rsidP="00BD0CD2">
      <w:pPr>
        <w:spacing w:line="480" w:lineRule="auto"/>
        <w:jc w:val="both"/>
      </w:pPr>
    </w:p>
    <w:p w14:paraId="19CE9AF3" w14:textId="77777777" w:rsidR="003D1094" w:rsidRDefault="000B743B">
      <w:pPr>
        <w:rPr>
          <w:b/>
          <w:sz w:val="22"/>
          <w:szCs w:val="22"/>
        </w:rPr>
      </w:pPr>
      <w:r>
        <w:rPr>
          <w:b/>
          <w:sz w:val="22"/>
          <w:szCs w:val="22"/>
        </w:rPr>
        <w:t>A</w:t>
      </w:r>
    </w:p>
    <w:tbl>
      <w:tblPr>
        <w:tblStyle w:val="a0"/>
        <w:tblW w:w="9298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3298"/>
        <w:gridCol w:w="2080"/>
        <w:gridCol w:w="1710"/>
        <w:gridCol w:w="141"/>
        <w:gridCol w:w="2069"/>
      </w:tblGrid>
      <w:tr w:rsidR="003D1094" w14:paraId="34EC4D2D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1B1BBE" w14:textId="77777777" w:rsidR="003D1094" w:rsidRDefault="003D1094">
            <w:pPr>
              <w:spacing w:after="240"/>
              <w:rPr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041C17" w14:textId="77777777" w:rsidR="003D1094" w:rsidRDefault="000B743B">
            <w:pPr>
              <w:spacing w:after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elem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B696EB" w14:textId="77777777" w:rsidR="003D1094" w:rsidRDefault="000B743B">
            <w:pPr>
              <w:spacing w:after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ccupancy (bp)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C872E3" w14:textId="77777777" w:rsidR="003D1094" w:rsidRDefault="000B743B">
            <w:pPr>
              <w:spacing w:after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centage of sequence</w:t>
            </w:r>
          </w:p>
        </w:tc>
      </w:tr>
      <w:tr w:rsidR="003D1094" w14:paraId="362F2A23" w14:textId="77777777">
        <w:trPr>
          <w:trHeight w:val="300"/>
        </w:trPr>
        <w:tc>
          <w:tcPr>
            <w:tcW w:w="3298" w:type="dxa"/>
            <w:tcBorders>
              <w:right w:val="nil"/>
            </w:tcBorders>
            <w:shd w:val="clear" w:color="auto" w:fill="auto"/>
            <w:vAlign w:val="bottom"/>
          </w:tcPr>
          <w:p w14:paraId="68598199" w14:textId="77777777" w:rsidR="003D1094" w:rsidRDefault="000B743B">
            <w:pPr>
              <w:spacing w:before="240"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troelements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CDCB02" w14:textId="77777777" w:rsidR="003D1094" w:rsidRDefault="000B743B">
            <w:pPr>
              <w:spacing w:before="240"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430646</w:t>
            </w:r>
          </w:p>
        </w:tc>
        <w:tc>
          <w:tcPr>
            <w:tcW w:w="185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F1F24F" w14:textId="77777777" w:rsidR="003D1094" w:rsidRDefault="000B743B">
            <w:pPr>
              <w:spacing w:before="240"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75946434</w:t>
            </w:r>
          </w:p>
        </w:tc>
        <w:tc>
          <w:tcPr>
            <w:tcW w:w="2069" w:type="dxa"/>
            <w:tcBorders>
              <w:left w:val="nil"/>
            </w:tcBorders>
            <w:shd w:val="clear" w:color="auto" w:fill="auto"/>
            <w:vAlign w:val="bottom"/>
          </w:tcPr>
          <w:p w14:paraId="15E9675D" w14:textId="77777777" w:rsidR="003D1094" w:rsidRDefault="000B743B">
            <w:pPr>
              <w:spacing w:before="240"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2.69%</w:t>
            </w:r>
          </w:p>
        </w:tc>
      </w:tr>
      <w:tr w:rsidR="003D1094" w14:paraId="7E889639" w14:textId="77777777">
        <w:trPr>
          <w:trHeight w:val="300"/>
        </w:trPr>
        <w:tc>
          <w:tcPr>
            <w:tcW w:w="329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A7041E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SINEs: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D15C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123</w:t>
            </w:r>
          </w:p>
        </w:tc>
        <w:tc>
          <w:tcPr>
            <w:tcW w:w="1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665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743703</w:t>
            </w:r>
          </w:p>
        </w:tc>
        <w:tc>
          <w:tcPr>
            <w:tcW w:w="2069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F14DDA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2%</w:t>
            </w:r>
          </w:p>
        </w:tc>
      </w:tr>
      <w:tr w:rsidR="003D1094" w14:paraId="172B63CF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8F8163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Penelo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4D5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794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7113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7648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5C9E2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%</w:t>
            </w:r>
          </w:p>
        </w:tc>
      </w:tr>
      <w:tr w:rsidR="003D1094" w14:paraId="5D7918DD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6A0AD6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LINEs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156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6027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3CBF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92759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356BE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16%</w:t>
            </w:r>
          </w:p>
        </w:tc>
      </w:tr>
      <w:tr w:rsidR="003D1094" w14:paraId="224FDDF7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BBCCF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CRE/SLAC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33B8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EB5E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954A4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3D1094" w14:paraId="4CF18421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D03017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L2/CR1/R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CA0B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30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EDFB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3991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28D7F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%</w:t>
            </w:r>
          </w:p>
        </w:tc>
      </w:tr>
      <w:tr w:rsidR="003D1094" w14:paraId="5464278F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866D3A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R1/LOA/Jocke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3B76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0615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04B5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4973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BC7A07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%</w:t>
            </w:r>
          </w:p>
        </w:tc>
      </w:tr>
      <w:tr w:rsidR="003D1094" w14:paraId="19D2892E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14E7E7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R2/R4/</w:t>
            </w:r>
            <w:proofErr w:type="spellStart"/>
            <w:r>
              <w:rPr>
                <w:color w:val="000000"/>
                <w:sz w:val="22"/>
                <w:szCs w:val="22"/>
              </w:rPr>
              <w:t>NeS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6ECE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6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566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538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62292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%</w:t>
            </w:r>
          </w:p>
        </w:tc>
      </w:tr>
      <w:tr w:rsidR="003D1094" w14:paraId="5FB2EB79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E5576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RTE/</w:t>
            </w:r>
            <w:proofErr w:type="spellStart"/>
            <w:r>
              <w:rPr>
                <w:color w:val="000000"/>
                <w:sz w:val="22"/>
                <w:szCs w:val="22"/>
              </w:rPr>
              <w:t>Bov</w:t>
            </w:r>
            <w:proofErr w:type="spellEnd"/>
            <w:r>
              <w:rPr>
                <w:color w:val="000000"/>
                <w:sz w:val="22"/>
                <w:szCs w:val="22"/>
              </w:rPr>
              <w:t>-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761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7328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94DF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94124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8116DE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1%</w:t>
            </w:r>
          </w:p>
        </w:tc>
      </w:tr>
      <w:tr w:rsidR="003D1094" w14:paraId="6564D481" w14:textId="77777777">
        <w:trPr>
          <w:trHeight w:val="300"/>
        </w:trPr>
        <w:tc>
          <w:tcPr>
            <w:tcW w:w="329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6E005AA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L1/CIN4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A2560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65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CB9F4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79453</w:t>
            </w:r>
          </w:p>
        </w:tc>
        <w:tc>
          <w:tcPr>
            <w:tcW w:w="206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22A9C12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%</w:t>
            </w:r>
          </w:p>
        </w:tc>
      </w:tr>
      <w:tr w:rsidR="003D1094" w14:paraId="3E45F127" w14:textId="77777777">
        <w:trPr>
          <w:trHeight w:val="300"/>
        </w:trPr>
        <w:tc>
          <w:tcPr>
            <w:tcW w:w="3298" w:type="dxa"/>
            <w:tcBorders>
              <w:right w:val="nil"/>
            </w:tcBorders>
            <w:shd w:val="clear" w:color="auto" w:fill="auto"/>
            <w:vAlign w:val="bottom"/>
          </w:tcPr>
          <w:p w14:paraId="68394E0D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LTR elements:</w:t>
            </w:r>
          </w:p>
        </w:tc>
        <w:tc>
          <w:tcPr>
            <w:tcW w:w="20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7425DB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56496</w:t>
            </w:r>
          </w:p>
        </w:tc>
        <w:tc>
          <w:tcPr>
            <w:tcW w:w="185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DD3A4A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42275138</w:t>
            </w:r>
          </w:p>
        </w:tc>
        <w:tc>
          <w:tcPr>
            <w:tcW w:w="2069" w:type="dxa"/>
            <w:tcBorders>
              <w:left w:val="nil"/>
            </w:tcBorders>
            <w:shd w:val="clear" w:color="auto" w:fill="auto"/>
            <w:vAlign w:val="bottom"/>
          </w:tcPr>
          <w:p w14:paraId="7D123346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5.6%</w:t>
            </w:r>
          </w:p>
        </w:tc>
      </w:tr>
      <w:tr w:rsidR="003D1094" w14:paraId="36761AAD" w14:textId="77777777">
        <w:trPr>
          <w:trHeight w:val="300"/>
        </w:trPr>
        <w:tc>
          <w:tcPr>
            <w:tcW w:w="3298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C412E3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BEL/Pao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71E5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848</w:t>
            </w:r>
          </w:p>
        </w:tc>
        <w:tc>
          <w:tcPr>
            <w:tcW w:w="1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4D7F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16362</w:t>
            </w:r>
          </w:p>
        </w:tc>
        <w:tc>
          <w:tcPr>
            <w:tcW w:w="2069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08CD93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%</w:t>
            </w:r>
          </w:p>
        </w:tc>
      </w:tr>
      <w:tr w:rsidR="003D1094" w14:paraId="14CF211E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BEA36D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Ty1/</w:t>
            </w:r>
            <w:proofErr w:type="spellStart"/>
            <w:r>
              <w:rPr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5B84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033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C742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11925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C10AF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%</w:t>
            </w:r>
          </w:p>
        </w:tc>
      </w:tr>
      <w:tr w:rsidR="003D1094" w14:paraId="514F98D3" w14:textId="77777777">
        <w:trPr>
          <w:trHeight w:val="300"/>
        </w:trPr>
        <w:tc>
          <w:tcPr>
            <w:tcW w:w="329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363EF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Gypsy/DIRS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2CA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988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A88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91098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6052A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%</w:t>
            </w:r>
          </w:p>
        </w:tc>
      </w:tr>
      <w:tr w:rsidR="003D1094" w14:paraId="30984496" w14:textId="77777777">
        <w:trPr>
          <w:trHeight w:val="300"/>
        </w:trPr>
        <w:tc>
          <w:tcPr>
            <w:tcW w:w="3298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5A6AD7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   Retroviral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5AA89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039A5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84455B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3D1094" w14:paraId="16FEB908" w14:textId="77777777">
        <w:trPr>
          <w:trHeight w:val="300"/>
        </w:trPr>
        <w:tc>
          <w:tcPr>
            <w:tcW w:w="329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0DCD" w14:textId="77777777" w:rsidR="003D1094" w:rsidRDefault="003D1094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4D1D" w14:textId="77777777" w:rsidR="003D1094" w:rsidRDefault="003D1094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D0AA2" w14:textId="77777777" w:rsidR="003D1094" w:rsidRDefault="003D1094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DAC10" w14:textId="77777777" w:rsidR="003D1094" w:rsidRDefault="003D1094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</w:tr>
      <w:tr w:rsidR="003D1094" w14:paraId="45852CE2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D2BDE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NA transpos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B3D3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485602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66C4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820324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411F" w14:textId="77777777" w:rsidR="003D1094" w:rsidRDefault="000B743B">
            <w:pPr>
              <w:spacing w:line="276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5.05%</w:t>
            </w:r>
          </w:p>
        </w:tc>
      </w:tr>
      <w:tr w:rsidR="003D1094" w14:paraId="0E01737D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C63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hobo-Activat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C56A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42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5AF6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549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778C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%</w:t>
            </w:r>
          </w:p>
        </w:tc>
      </w:tr>
      <w:tr w:rsidR="003D1094" w14:paraId="702238F7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84C4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Tc1-IS630-Pog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3907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87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A206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392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4DA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%</w:t>
            </w:r>
          </w:p>
        </w:tc>
      </w:tr>
      <w:tr w:rsidR="003D1094" w14:paraId="1BFC0AED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3D2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proofErr w:type="spellStart"/>
            <w:r>
              <w:rPr>
                <w:color w:val="000000"/>
                <w:sz w:val="22"/>
                <w:szCs w:val="22"/>
              </w:rPr>
              <w:t>En-Sp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646A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2D8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DBE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3D1094" w14:paraId="6AD94635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E4D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MuDR-IS9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5DAA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F3E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351E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3D1094" w14:paraId="2446CEFC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749C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PiggyB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722B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4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161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024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ACA1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%</w:t>
            </w:r>
          </w:p>
        </w:tc>
      </w:tr>
      <w:tr w:rsidR="003D1094" w14:paraId="31A73EE1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F671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Tourist/Harbing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03D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59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7668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029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735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%</w:t>
            </w:r>
          </w:p>
        </w:tc>
      </w:tr>
      <w:tr w:rsidR="003D1094" w14:paraId="213009FC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08E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Other (Mirage, P-element,                     </w:t>
            </w:r>
            <w:proofErr w:type="spellStart"/>
            <w:r>
              <w:rPr>
                <w:color w:val="000000"/>
                <w:sz w:val="22"/>
                <w:szCs w:val="22"/>
              </w:rPr>
              <w:t>Transib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F3C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28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641A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027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1A97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%</w:t>
            </w:r>
          </w:p>
        </w:tc>
      </w:tr>
      <w:tr w:rsidR="003D1094" w14:paraId="0DF084AF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BDFC3" w14:textId="77777777" w:rsidR="003D1094" w:rsidRDefault="003D109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262A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E96E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086F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D1094" w14:paraId="4A60F548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EF8C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Rolling-circles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B86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687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DF86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516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0192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%</w:t>
            </w:r>
          </w:p>
        </w:tc>
      </w:tr>
      <w:tr w:rsidR="003D1094" w14:paraId="2FE911C1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EB363" w14:textId="77777777" w:rsidR="003D1094" w:rsidRDefault="003D109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48EF1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934F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C1CC9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D1094" w14:paraId="3AEFFF89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ADE9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lassified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6F7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21247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F03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90147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633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%</w:t>
            </w:r>
          </w:p>
        </w:tc>
      </w:tr>
      <w:tr w:rsidR="003D1094" w14:paraId="6BBA9494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FA58" w14:textId="77777777" w:rsidR="003D1094" w:rsidRDefault="003D109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2D810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AC56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46DD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D1094" w14:paraId="558C7BF4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2DB3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interspersed repeats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FB027" w14:textId="77777777" w:rsidR="003D1094" w:rsidRDefault="003D109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5C1C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699360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7C1A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03%</w:t>
            </w:r>
          </w:p>
        </w:tc>
      </w:tr>
      <w:tr w:rsidR="003D1094" w14:paraId="70C31D10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C3582" w14:textId="77777777" w:rsidR="003D1094" w:rsidRDefault="003D109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D64FC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8108E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FEEA" w14:textId="77777777" w:rsidR="003D1094" w:rsidRDefault="003D109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3D1094" w14:paraId="4396EABF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EE8A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tellites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FE94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2834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4C20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06244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396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6%</w:t>
            </w:r>
          </w:p>
        </w:tc>
      </w:tr>
      <w:tr w:rsidR="003D1094" w14:paraId="3DD7D120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8772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mple repeats: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C0F8B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2796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12C95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327114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C208C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2%</w:t>
            </w:r>
          </w:p>
        </w:tc>
      </w:tr>
      <w:tr w:rsidR="003D1094" w14:paraId="74FDCE52" w14:textId="77777777">
        <w:trPr>
          <w:trHeight w:val="300"/>
        </w:trPr>
        <w:tc>
          <w:tcPr>
            <w:tcW w:w="3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7E84C1" w14:textId="77777777" w:rsidR="003D1094" w:rsidRDefault="000B743B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 complexity: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B7A891" w14:textId="77777777" w:rsidR="003D1094" w:rsidRDefault="000B743B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198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AB551" w14:textId="77777777" w:rsidR="003D1094" w:rsidRDefault="000B743B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187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9ABAD2" w14:textId="77777777" w:rsidR="003D1094" w:rsidRDefault="000B743B">
            <w:pPr>
              <w:spacing w:after="240"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%</w:t>
            </w:r>
          </w:p>
        </w:tc>
      </w:tr>
    </w:tbl>
    <w:p w14:paraId="4CD32D1C" w14:textId="77777777" w:rsidR="003D1094" w:rsidRDefault="003D1094">
      <w:pPr>
        <w:rPr>
          <w:sz w:val="22"/>
          <w:szCs w:val="22"/>
        </w:rPr>
      </w:pPr>
    </w:p>
    <w:p w14:paraId="5C766E27" w14:textId="77777777" w:rsidR="003D1094" w:rsidRDefault="000B743B">
      <w:r>
        <w:t>* most repeats fragmented by insertions or deletions have been counted as one element</w:t>
      </w:r>
    </w:p>
    <w:p w14:paraId="466CA5FC" w14:textId="77777777" w:rsidR="003D1094" w:rsidRDefault="000B743B">
      <w:proofErr w:type="spellStart"/>
      <w:r>
        <w:t>RepeatMasker</w:t>
      </w:r>
      <w:proofErr w:type="spellEnd"/>
      <w:r>
        <w:t xml:space="preserve"> Combined Database: Dfam_3.1</w:t>
      </w:r>
    </w:p>
    <w:p w14:paraId="512889E4" w14:textId="77777777" w:rsidR="003D1094" w:rsidRDefault="000B743B">
      <w:r>
        <w:t xml:space="preserve">run with </w:t>
      </w:r>
      <w:proofErr w:type="spellStart"/>
      <w:r>
        <w:t>rmblastn</w:t>
      </w:r>
      <w:proofErr w:type="spellEnd"/>
      <w:r>
        <w:t xml:space="preserve"> version 2.10.0+</w:t>
      </w:r>
    </w:p>
    <w:p w14:paraId="1B3EC566" w14:textId="77777777" w:rsidR="003D1094" w:rsidRDefault="003D1094">
      <w:pPr>
        <w:rPr>
          <w:sz w:val="22"/>
          <w:szCs w:val="22"/>
        </w:rPr>
      </w:pPr>
    </w:p>
    <w:p w14:paraId="54EB8F5E" w14:textId="77777777" w:rsidR="003D1094" w:rsidRDefault="003D1094">
      <w:pPr>
        <w:rPr>
          <w:sz w:val="22"/>
          <w:szCs w:val="22"/>
        </w:rPr>
      </w:pPr>
    </w:p>
    <w:p w14:paraId="6BE7E861" w14:textId="77777777" w:rsidR="003D1094" w:rsidRDefault="000B743B">
      <w:pPr>
        <w:rPr>
          <w:b/>
          <w:sz w:val="22"/>
          <w:szCs w:val="22"/>
        </w:rPr>
      </w:pPr>
      <w:r>
        <w:rPr>
          <w:b/>
          <w:sz w:val="22"/>
          <w:szCs w:val="22"/>
        </w:rPr>
        <w:t>B</w:t>
      </w:r>
    </w:p>
    <w:p w14:paraId="3ACACC45" w14:textId="77777777" w:rsidR="003D1094" w:rsidRDefault="003D1094">
      <w:pPr>
        <w:rPr>
          <w:b/>
        </w:rPr>
      </w:pPr>
    </w:p>
    <w:tbl>
      <w:tblPr>
        <w:tblStyle w:val="a1"/>
        <w:tblW w:w="765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01"/>
        <w:gridCol w:w="2268"/>
        <w:gridCol w:w="1418"/>
        <w:gridCol w:w="2268"/>
      </w:tblGrid>
      <w:tr w:rsidR="003D1094" w14:paraId="52715CAE" w14:textId="77777777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110B56CD" w14:textId="77777777" w:rsidR="003D1094" w:rsidRDefault="003D1094">
            <w:pPr>
              <w:spacing w:after="240" w:line="276" w:lineRule="auto"/>
              <w:jc w:val="center"/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0DA0E1" w14:textId="77777777" w:rsidR="003D1094" w:rsidRDefault="000B743B">
            <w:pPr>
              <w:spacing w:after="240"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albF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E1D099" w14:textId="77777777" w:rsidR="003D1094" w:rsidRDefault="000B743B">
            <w:pPr>
              <w:spacing w:after="240"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aloF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0C56F8" w14:textId="77777777" w:rsidR="003D1094" w:rsidRDefault="000B743B">
            <w:pPr>
              <w:spacing w:after="240" w:line="276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aegL5</w:t>
            </w:r>
          </w:p>
        </w:tc>
      </w:tr>
      <w:tr w:rsidR="003D1094" w14:paraId="52AED0DD" w14:textId="77777777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61FD7153" w14:textId="77777777" w:rsidR="003D1094" w:rsidRDefault="000B743B">
            <w:pPr>
              <w:spacing w:before="240" w:line="276" w:lineRule="auto"/>
              <w:jc w:val="center"/>
              <w:rPr>
                <w:b/>
              </w:rPr>
            </w:pPr>
            <w:r>
              <w:rPr>
                <w:b/>
              </w:rPr>
              <w:t>D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F16F7E" w14:textId="77777777" w:rsidR="003D1094" w:rsidRDefault="000B743B">
            <w:pPr>
              <w:spacing w:before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05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4F15A9" w14:textId="77777777" w:rsidR="003D1094" w:rsidRDefault="000B743B">
            <w:pPr>
              <w:spacing w:before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52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FEA28D" w14:textId="77777777" w:rsidR="003D1094" w:rsidRDefault="000B743B">
            <w:pPr>
              <w:spacing w:before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06%</w:t>
            </w:r>
          </w:p>
        </w:tc>
      </w:tr>
      <w:tr w:rsidR="003D1094" w14:paraId="5830520E" w14:textId="77777777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178F9FBB" w14:textId="77777777" w:rsidR="003D1094" w:rsidRDefault="000B743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F7C8E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.16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8A598F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.67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9A9419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09%</w:t>
            </w:r>
          </w:p>
        </w:tc>
      </w:tr>
      <w:tr w:rsidR="003D1094" w14:paraId="18DB660F" w14:textId="77777777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50C8CE28" w14:textId="77777777" w:rsidR="003D1094" w:rsidRDefault="000B743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IN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99C406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2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01FED0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9922DE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6%</w:t>
            </w:r>
          </w:p>
        </w:tc>
      </w:tr>
      <w:tr w:rsidR="003D1094" w14:paraId="1CB801BF" w14:textId="77777777">
        <w:trPr>
          <w:trHeight w:val="227"/>
        </w:trPr>
        <w:tc>
          <w:tcPr>
            <w:tcW w:w="1701" w:type="dxa"/>
            <w:shd w:val="clear" w:color="auto" w:fill="auto"/>
            <w:vAlign w:val="center"/>
          </w:tcPr>
          <w:p w14:paraId="33E704E6" w14:textId="77777777" w:rsidR="003D1094" w:rsidRDefault="000B743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LT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B3AEEA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0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4A2C29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2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8D02F9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66%</w:t>
            </w:r>
          </w:p>
        </w:tc>
      </w:tr>
      <w:tr w:rsidR="003D1094" w14:paraId="1BE6D599" w14:textId="77777777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14:paraId="5A27B674" w14:textId="77777777" w:rsidR="003D1094" w:rsidRDefault="000B743B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8F7794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30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EB30C5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85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BAE4C3" w14:textId="77777777" w:rsidR="003D1094" w:rsidRDefault="000B743B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88%</w:t>
            </w:r>
          </w:p>
        </w:tc>
      </w:tr>
      <w:tr w:rsidR="003D1094" w14:paraId="4270DA91" w14:textId="77777777">
        <w:trPr>
          <w:trHeight w:val="300"/>
        </w:trPr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9D1060" w14:textId="77777777" w:rsidR="003D1094" w:rsidRDefault="000B743B">
            <w:pPr>
              <w:spacing w:after="240" w:line="276" w:lineRule="auto"/>
              <w:jc w:val="center"/>
              <w:rPr>
                <w:b/>
              </w:rPr>
            </w:pPr>
            <w:r>
              <w:rPr>
                <w:b/>
              </w:rPr>
              <w:t>TOTAL T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89D26D" w14:textId="77777777" w:rsidR="003D1094" w:rsidRDefault="000B743B">
            <w:pPr>
              <w:spacing w:after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.03%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5A3EC5" w14:textId="77777777" w:rsidR="003D1094" w:rsidRDefault="000B743B">
            <w:pPr>
              <w:spacing w:after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.33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26E01E" w14:textId="77777777" w:rsidR="003D1094" w:rsidRDefault="000B743B">
            <w:pPr>
              <w:spacing w:after="24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.85%</w:t>
            </w:r>
          </w:p>
        </w:tc>
      </w:tr>
    </w:tbl>
    <w:p w14:paraId="7E7DD1FA" w14:textId="77777777" w:rsidR="003D1094" w:rsidRDefault="003D1094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AB627DD" w14:textId="03821133" w:rsidR="003D1094" w:rsidRPr="00BD0CD2" w:rsidRDefault="000B743B" w:rsidP="00BD0CD2">
      <w:pPr>
        <w:spacing w:line="480" w:lineRule="auto"/>
        <w:rPr>
          <w:b/>
          <w:bCs/>
        </w:rPr>
      </w:pPr>
      <w:r>
        <w:br w:type="page"/>
      </w:r>
      <w:r>
        <w:rPr>
          <w:b/>
          <w:color w:val="000000"/>
        </w:rPr>
        <w:lastRenderedPageBreak/>
        <w:t>Table S3</w:t>
      </w:r>
      <w:r w:rsidR="004405F0" w:rsidRPr="004405F0">
        <w:rPr>
          <w:b/>
          <w:color w:val="000000"/>
        </w:rPr>
        <w:t xml:space="preserve">: Position of probes used for in situ </w:t>
      </w:r>
      <w:proofErr w:type="spellStart"/>
      <w:r w:rsidR="004405F0" w:rsidRPr="004405F0">
        <w:rPr>
          <w:b/>
          <w:color w:val="000000"/>
        </w:rPr>
        <w:t>hybridizatio</w:t>
      </w:r>
      <w:proofErr w:type="spellEnd"/>
      <w:r w:rsidR="00BD0CD2">
        <w:rPr>
          <w:b/>
          <w:color w:val="000000"/>
        </w:rPr>
        <w:t xml:space="preserve"> </w:t>
      </w:r>
    </w:p>
    <w:p w14:paraId="5678A432" w14:textId="1DA8B25E" w:rsidR="00093266" w:rsidRDefault="000B743B" w:rsidP="00093266">
      <w:pPr>
        <w:spacing w:line="480" w:lineRule="auto"/>
        <w:jc w:val="both"/>
      </w:pPr>
      <w:r>
        <w:t xml:space="preserve">Transcript positions in the </w:t>
      </w:r>
      <w:r>
        <w:rPr>
          <w:i/>
        </w:rPr>
        <w:t>Ae. albopictus</w:t>
      </w:r>
      <w:r>
        <w:t xml:space="preserve"> and </w:t>
      </w:r>
      <w:r>
        <w:rPr>
          <w:i/>
        </w:rPr>
        <w:t>Ae. aegypti</w:t>
      </w:r>
      <w:r>
        <w:t xml:space="preserve"> (AaegL5) genome assemblies and in the chromosomes of </w:t>
      </w:r>
      <w:r>
        <w:rPr>
          <w:i/>
        </w:rPr>
        <w:t>Ae. albopictus</w:t>
      </w:r>
      <w:r>
        <w:t>. Transcripts are indicated by accession number.</w:t>
      </w:r>
    </w:p>
    <w:p w14:paraId="6BCF7558" w14:textId="77777777" w:rsidR="00093266" w:rsidRDefault="00093266" w:rsidP="00093266">
      <w:pPr>
        <w:spacing w:line="480" w:lineRule="auto"/>
        <w:jc w:val="both"/>
      </w:pPr>
    </w:p>
    <w:tbl>
      <w:tblPr>
        <w:tblStyle w:val="a2"/>
        <w:tblW w:w="11214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2126"/>
        <w:gridCol w:w="2121"/>
        <w:gridCol w:w="1134"/>
        <w:gridCol w:w="1559"/>
        <w:gridCol w:w="1134"/>
        <w:gridCol w:w="1872"/>
        <w:gridCol w:w="1268"/>
      </w:tblGrid>
      <w:tr w:rsidR="003D1094" w14:paraId="4D6A77FD" w14:textId="77777777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7FA19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ffold ID (AalbF2)</w:t>
            </w:r>
          </w:p>
          <w:p w14:paraId="20025A24" w14:textId="77777777" w:rsidR="003D1094" w:rsidRDefault="003D1094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1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48CE61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ranscript (C6/36 assembl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2214AA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ffol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7F84CB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art posi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161AB7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0BB673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Location in </w:t>
            </w:r>
            <w:r>
              <w:rPr>
                <w:b/>
                <w:i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6316B2" w14:textId="77777777" w:rsidR="003D1094" w:rsidRDefault="000B743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tatus with respect to </w:t>
            </w:r>
            <w:r>
              <w:rPr>
                <w:b/>
                <w:i/>
                <w:color w:val="000000"/>
                <w:sz w:val="22"/>
                <w:szCs w:val="22"/>
              </w:rPr>
              <w:t>Ae. aegypti</w:t>
            </w:r>
          </w:p>
        </w:tc>
      </w:tr>
      <w:tr w:rsidR="003D1094" w14:paraId="49140951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88A1023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399BF6B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376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14842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DE464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,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FB70E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F5E6F0D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24,232,75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4D70CD5" w14:textId="77777777" w:rsidR="003D1094" w:rsidRDefault="000B743B">
            <w:pPr>
              <w:spacing w:before="240"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8708F2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0B63C4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A3306B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749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5B10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496B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,206,9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676B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D04557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67,490,04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A4EB48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35F5B307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130015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9B129D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970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F346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A9898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,316,3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E496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821C45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89,374,076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2760DA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1AAF81FD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DE1EFC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FB8962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486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4855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5B750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,572,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4758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93D0DB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94,611,52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644DBC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B31D82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A1A789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490FCB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246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CCE3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C072A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,449,5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BDDA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273B0F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02,088,49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B59482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45BE2A1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23D73C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A8F9AE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081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70C5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E1B08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,846,5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D66F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BA2B47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04,272,70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BF22AA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2CA58D99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411DB4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15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C172E9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198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3C00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CAD6E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394,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47B7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3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621931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93,350,22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115CEA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F501E9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635F18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15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E7EFAA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527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24D6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41455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875,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EB07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3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393A69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76,267,89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26B740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32C96BA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FB1869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15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884B6C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253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5CAE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2630D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,936,5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BE2D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CAB652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422,726,6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654181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34C03D64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09F20C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6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3B96FE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475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5BF5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A33B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,369,9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EEB56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3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BB29DB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325,406,22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E59593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F5BD99E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4DFFF7D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6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FD332F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150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71B5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C11BA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,597,9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4E5B8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4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419910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392,144,26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3DD644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4708136F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1B8719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BEA9CF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540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4E49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2FAB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276,7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9AB7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DA4557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26,200,52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46F908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ersion</w:t>
            </w:r>
          </w:p>
        </w:tc>
      </w:tr>
      <w:tr w:rsidR="003D1094" w14:paraId="2D8F285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1BDE705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F88FD2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312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5379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31F1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157,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D3AE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1EA9A6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21,906,29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032F28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DE6FE20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80A8E4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80043D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747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8062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08E5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157,0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14B5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F650BA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21,906,29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27BAEA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35AA29C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1AFEED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56A771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189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75DA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81F97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,051,2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4CEE1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B563B8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98,995,08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637523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7DCE9F4E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71D1A3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2832D7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884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2CE6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5C99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,135,9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2B2B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0BE032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203,995,75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48C84C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65694D17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AC26B7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6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FA0D4D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874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1259F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2C12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,060,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9069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CF317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210,256,92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7A87A5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68B5FF3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13BF592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8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ECAFE7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320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FD20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9FB8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60,6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2B2A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07D417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87,886,65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045F31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72308927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BEC8F4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8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D421BE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402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5E0E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01282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,213,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D2E4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C959E7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78,098,44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2EDA71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9920C66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4B0A8EE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8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F19673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405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9C2B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075A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813,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E227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BBE16D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78,806,90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67DF7A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2F8E9F34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42F252E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8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56394C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425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F71D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FB70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,553,7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E350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3630E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60,884,65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CFFE20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26D5CC1F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D7E492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98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0C9775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665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54A5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30878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914,9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BFCD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25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8AEAF4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:73,017,09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087DA7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03DF26D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3048B8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98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069210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659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47D2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E328A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,371,9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C3BF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3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3B4E7F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:27,332,55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E32DC6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481D1A3A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389EA1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W_021838909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CE6011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625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C4D94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D121C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,139,7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0ADCF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1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CABBC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255,525,24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D91A96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1F3DF8A5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1F84114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909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898252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582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5A71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776B4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146,7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C5C4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44D4B5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203,878,01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45014E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2F7E3AB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778A3E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02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A3516E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098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CA66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47F13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795,3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DAF3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E386C2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16,771,716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5993E4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74CAB4D0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AE5ECD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02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1BBC62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549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D9C0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47E54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,172,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2BC3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06C50E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36,171,72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66827C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19480411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1F878BB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13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E07EAE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620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CCAB8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DDA95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379,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76BF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7B6C35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242,666,37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970D92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42150F25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AD0B18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13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33862F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620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9513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D2FE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379,5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4707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6C39A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24266637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CEBEDF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4B0D73EF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3CF2E64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13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D799BA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548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54DEF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A4AE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,786,9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92B7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CA5EF2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223,480,89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4D5042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277BC94C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E2565E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26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BC30CB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497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C5C8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06141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,7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D6B8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A53FF1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78,234,261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36D69A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637C38A6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2E62BF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26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6331AE3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435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688F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1630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413,3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070E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AA7858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60,039,183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7BAC74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34707F5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F961F2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267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D37109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737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515E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A6019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,026,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98641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045670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89,773,25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18F589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48181054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708E6B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378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B87FAD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483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EB3F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3BDF5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304,8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4760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4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75FFD4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439,707,78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8852CE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C25FAE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5E3736C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489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73CC54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981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9515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17B6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,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C8C6C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7DE93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313,741,920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C693BC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25E044D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38168A8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489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3CDB33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715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0173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67B6E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,492,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19E6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2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D86BC5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286,848,67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04F5522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123E43F0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BD7DF2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600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398CB9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105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6187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A5A68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,408,7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F2A1A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D311D6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47,096,23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041AAB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0BA4B4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9C0F66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711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7ABA7BD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816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2D51C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A6159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841,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96BF0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12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02A8D5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171,186,806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B7C0AE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72A6B9E0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5E5DD9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822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E72058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865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AE91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BDD4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654,9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5F90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5EED5B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:292,319,97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68976F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87CA61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135AAC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931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02E57D6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8282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0945A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C18CC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015,3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4200D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1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625FB9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225,565,535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A31830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703DBB5A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30FBC40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154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59CF37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907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45C9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D1EB1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99,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3EAE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2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C87AA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42,620,46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0177DB1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6387D971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0B49538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154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1716F26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755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E63B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2508F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,883,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624F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B547F1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51,341,908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39C056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29D880D0" w14:textId="77777777">
        <w:trPr>
          <w:trHeight w:val="300"/>
        </w:trPr>
        <w:tc>
          <w:tcPr>
            <w:tcW w:w="2127" w:type="dxa"/>
            <w:shd w:val="clear" w:color="auto" w:fill="auto"/>
          </w:tcPr>
          <w:p w14:paraId="6DADB78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233.1</w:t>
            </w:r>
          </w:p>
        </w:tc>
        <w:tc>
          <w:tcPr>
            <w:tcW w:w="2121" w:type="dxa"/>
            <w:shd w:val="clear" w:color="auto" w:fill="auto"/>
          </w:tcPr>
          <w:p w14:paraId="3C66194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3990.1</w:t>
            </w:r>
          </w:p>
        </w:tc>
        <w:tc>
          <w:tcPr>
            <w:tcW w:w="1134" w:type="dxa"/>
            <w:shd w:val="clear" w:color="auto" w:fill="auto"/>
          </w:tcPr>
          <w:p w14:paraId="33E44F7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14:paraId="58CA966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395,103</w:t>
            </w:r>
          </w:p>
        </w:tc>
        <w:tc>
          <w:tcPr>
            <w:tcW w:w="1134" w:type="dxa"/>
            <w:shd w:val="clear" w:color="auto" w:fill="auto"/>
          </w:tcPr>
          <w:p w14:paraId="6EF8AA0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12, CM1,3</w:t>
            </w:r>
          </w:p>
        </w:tc>
        <w:tc>
          <w:tcPr>
            <w:tcW w:w="1872" w:type="dxa"/>
            <w:shd w:val="clear" w:color="auto" w:fill="auto"/>
          </w:tcPr>
          <w:p w14:paraId="549FF31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 238,557,210</w:t>
            </w:r>
          </w:p>
        </w:tc>
        <w:tc>
          <w:tcPr>
            <w:tcW w:w="1268" w:type="dxa"/>
            <w:shd w:val="clear" w:color="auto" w:fill="auto"/>
          </w:tcPr>
          <w:p w14:paraId="173D685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21E0428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71D26FA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23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112F79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349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1617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F473D0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046,8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0BAFC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1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634E7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241,488,87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AC7128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02063458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49240D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65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59CDFE1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2007712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9F34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7B23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48,0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D526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2F02D5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:143,591,91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3092CB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568E4D42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4312B3BD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4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3F86341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70203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99D2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E43C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960,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BBB2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3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527C36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362,330,50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1800009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37FF9038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2C36BDB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832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4B18B5B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7551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FF71E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C1E857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51,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B0C45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212BBE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:156,723,676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3BEC104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6E39E5CB" w14:textId="77777777">
        <w:trPr>
          <w:trHeight w:val="300"/>
        </w:trPr>
        <w:tc>
          <w:tcPr>
            <w:tcW w:w="2127" w:type="dxa"/>
            <w:shd w:val="clear" w:color="auto" w:fill="auto"/>
            <w:vAlign w:val="center"/>
          </w:tcPr>
          <w:p w14:paraId="624C7F0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9153.1</w:t>
            </w:r>
          </w:p>
        </w:tc>
        <w:tc>
          <w:tcPr>
            <w:tcW w:w="2121" w:type="dxa"/>
            <w:shd w:val="clear" w:color="auto" w:fill="auto"/>
            <w:vAlign w:val="center"/>
          </w:tcPr>
          <w:p w14:paraId="2BB2CCD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691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A54D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46718F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4,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7F5B88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13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8E74F6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:234,093,08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CDE7BA3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  <w:tr w:rsidR="003D1094" w14:paraId="3C9A9975" w14:textId="77777777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3184D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578.1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C151AC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M_019691611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66DDBE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55ACF2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,1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D8A18B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6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BA4556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:344,922,56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02C70A" w14:textId="77777777" w:rsidR="003D1094" w:rsidRDefault="000B743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istent</w:t>
            </w:r>
          </w:p>
        </w:tc>
      </w:tr>
    </w:tbl>
    <w:p w14:paraId="11FDFAA5" w14:textId="77777777" w:rsidR="003D1094" w:rsidRDefault="003D1094">
      <w:pPr>
        <w:spacing w:line="360" w:lineRule="auto"/>
        <w:sectPr w:rsidR="003D1094" w:rsidSect="009E59DC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972"/>
          </w:cols>
          <w:titlePg/>
          <w:docGrid w:linePitch="326"/>
        </w:sectPr>
      </w:pPr>
    </w:p>
    <w:p w14:paraId="578536F3" w14:textId="150267CE" w:rsidR="003D1094" w:rsidRDefault="000B743B" w:rsidP="00437514">
      <w:pPr>
        <w:spacing w:line="480" w:lineRule="auto"/>
        <w:jc w:val="both"/>
      </w:pPr>
      <w:r>
        <w:rPr>
          <w:b/>
        </w:rPr>
        <w:lastRenderedPageBreak/>
        <w:t>Table S4</w:t>
      </w:r>
      <w:r w:rsidR="004405F0" w:rsidRPr="004405F0">
        <w:rPr>
          <w:b/>
        </w:rPr>
        <w:t>: Scaffolds mapping on chromosomes</w:t>
      </w:r>
    </w:p>
    <w:p w14:paraId="2C99EC29" w14:textId="77777777" w:rsidR="003D1094" w:rsidRDefault="000B743B" w:rsidP="00437514">
      <w:pPr>
        <w:spacing w:line="480" w:lineRule="auto"/>
        <w:jc w:val="both"/>
      </w:pPr>
      <w:r>
        <w:t xml:space="preserve">Bioinformatically mapping the first 58 scaffolds (L75) to the chromosomes of </w:t>
      </w:r>
      <w:r>
        <w:rPr>
          <w:i/>
        </w:rPr>
        <w:t>Aedes albopictus</w:t>
      </w:r>
      <w:r>
        <w:t xml:space="preserve"> using mapping alignments to </w:t>
      </w:r>
      <w:r>
        <w:rPr>
          <w:i/>
        </w:rPr>
        <w:t>Aedes aegypti</w:t>
      </w:r>
      <w:r>
        <w:t xml:space="preserve"> chromosomes. Support for the analyses comes from the correspondence between bioinformatic-based and </w:t>
      </w:r>
      <w:r>
        <w:rPr>
          <w:i/>
        </w:rPr>
        <w:t>in situ</w:t>
      </w:r>
      <w:r>
        <w:t xml:space="preserve"> mapped scaffolds.</w:t>
      </w:r>
    </w:p>
    <w:p w14:paraId="2805993E" w14:textId="77777777" w:rsidR="003D1094" w:rsidRDefault="003D1094"/>
    <w:tbl>
      <w:tblPr>
        <w:tblStyle w:val="a3"/>
        <w:tblW w:w="14316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2126"/>
        <w:gridCol w:w="1162"/>
        <w:gridCol w:w="1537"/>
        <w:gridCol w:w="1660"/>
        <w:gridCol w:w="35"/>
        <w:gridCol w:w="1559"/>
        <w:gridCol w:w="1134"/>
        <w:gridCol w:w="1276"/>
        <w:gridCol w:w="1418"/>
        <w:gridCol w:w="1096"/>
        <w:gridCol w:w="1313"/>
      </w:tblGrid>
      <w:tr w:rsidR="003D1094" w14:paraId="6D1FC038" w14:textId="77777777" w:rsidTr="00BD0CD2">
        <w:trPr>
          <w:trHeight w:val="360"/>
        </w:trPr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D4A9C6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ffold ID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82115B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ffold Number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E0B6CA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SH-mapped chromosom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D1180E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GENIES target chromosome*</w:t>
            </w:r>
          </w:p>
        </w:tc>
        <w:tc>
          <w:tcPr>
            <w:tcW w:w="1594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94C586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caffold Le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6A89DD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-star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379124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-sto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C7F236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-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len</w:t>
            </w:r>
            <w:proofErr w:type="spellEnd"/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A3DD2E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-start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690634" w14:textId="77777777" w:rsidR="003D1094" w:rsidRDefault="000B743B">
            <w:pPr>
              <w:spacing w:after="24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-stop</w:t>
            </w:r>
          </w:p>
        </w:tc>
      </w:tr>
      <w:tr w:rsidR="003D1094" w14:paraId="1A13A336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61E218C" w14:textId="77777777" w:rsidR="003D1094" w:rsidRDefault="000B743B">
            <w:pPr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045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F9E5C7" w14:textId="77777777" w:rsidR="003D1094" w:rsidRDefault="000B743B">
            <w:pPr>
              <w:spacing w:befor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9F0EF1E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3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B12140F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F986C34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395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BB7D1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47BE37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3943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93666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E88A88C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875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BB6ACE5" w14:textId="77777777" w:rsidR="003D1094" w:rsidRDefault="000B743B">
            <w:pPr>
              <w:spacing w:befor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343898</w:t>
            </w:r>
          </w:p>
        </w:tc>
      </w:tr>
      <w:tr w:rsidR="003D1094" w14:paraId="5FF9BBB4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E69162C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15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8481BC" w14:textId="77777777" w:rsidR="003D1094" w:rsidRDefault="000B743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671C49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3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58EBC2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FD4F6F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8279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3308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9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A94B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4596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684E9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19B67C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4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1E9C36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179123</w:t>
            </w:r>
          </w:p>
        </w:tc>
      </w:tr>
      <w:tr w:rsidR="003D1094" w14:paraId="35667B1E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AA2C335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465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27816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39CFCC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3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89A316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E658DA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3056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87F6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3CB20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3055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86193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A835EE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237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CDC95A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231705</w:t>
            </w:r>
          </w:p>
        </w:tc>
      </w:tr>
      <w:tr w:rsidR="003D1094" w14:paraId="1922CFFD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78DF827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576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C75CA3B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DDC200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1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0C4E01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4BD6AE3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8696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78E8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2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53197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8453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40CC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06BB48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995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EFA087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518817</w:t>
            </w:r>
          </w:p>
        </w:tc>
      </w:tr>
      <w:tr w:rsidR="003D1094" w14:paraId="58FD94A6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791E24B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687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A338BA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AC41D7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3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0AB85F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F4055B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2543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50B4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2F36D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1844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57432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6B7E45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735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7C0C2C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4827</w:t>
            </w:r>
          </w:p>
        </w:tc>
      </w:tr>
      <w:tr w:rsidR="003D1094" w14:paraId="73C4033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33C9945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79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D0B44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FA1A55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2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75103B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A08B97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0728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0856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CA21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0264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7E779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ABF448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076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6B408D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548875</w:t>
            </w:r>
          </w:p>
        </w:tc>
      </w:tr>
      <w:tr w:rsidR="003D1094" w14:paraId="03615227" w14:textId="77777777" w:rsidTr="00BD0CD2">
        <w:trPr>
          <w:trHeight w:val="359"/>
        </w:trPr>
        <w:tc>
          <w:tcPr>
            <w:tcW w:w="2126" w:type="dxa"/>
            <w:shd w:val="clear" w:color="auto" w:fill="auto"/>
            <w:vAlign w:val="center"/>
          </w:tcPr>
          <w:p w14:paraId="41BCFAA0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90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9E7A046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5FC503C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q14**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B9EC71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549A20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63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93E4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8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3821C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2556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4E1A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800AD8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376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D0D542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456253</w:t>
            </w:r>
          </w:p>
        </w:tc>
      </w:tr>
      <w:tr w:rsidR="003D1094" w14:paraId="2A6A740B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79965D4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902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E450A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BF7F4C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2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2777B9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CCE551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511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A3DE8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D96B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4594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AC066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57E9D6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8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5690ED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7243</w:t>
            </w:r>
          </w:p>
        </w:tc>
      </w:tr>
      <w:tr w:rsidR="003D1094" w14:paraId="1AA38492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0F29719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913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9B7067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733DC7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3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B9E5C4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54825A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883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DA5C0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94DE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8829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FDD30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295C46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954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69B9B5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3748</w:t>
            </w:r>
          </w:p>
        </w:tc>
      </w:tr>
      <w:tr w:rsidR="003D1094" w14:paraId="568297A1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E21835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046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B8AA8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573A60F" w14:textId="77777777" w:rsidR="003D1094" w:rsidRDefault="003D1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0B6683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10C7D20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7465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03EA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00D27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7200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7808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D2B0F6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995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7FA405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4467</w:t>
            </w:r>
          </w:p>
        </w:tc>
      </w:tr>
      <w:tr w:rsidR="003D1094" w14:paraId="24BC2518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AFFCF7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156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C79346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D69CC5A" w14:textId="77777777" w:rsidR="003D1094" w:rsidRDefault="003D1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ED1968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1987857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8388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70AD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074B7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8119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E810F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DDEC42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918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6187E8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163075</w:t>
            </w:r>
          </w:p>
        </w:tc>
      </w:tr>
      <w:tr w:rsidR="003D1094" w14:paraId="34D86B61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0E7C7FC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267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EFE637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C5F936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9A61A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45E07A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534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876D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6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3385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285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26657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00E33C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052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BE46A8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972797</w:t>
            </w:r>
          </w:p>
        </w:tc>
      </w:tr>
      <w:tr w:rsidR="003D1094" w14:paraId="0C0E5EAB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D9C3F14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37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2CD01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838A71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4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06F5D9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B677A0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025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1FDB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17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3044B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6928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88FB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33D857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117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A3706D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378467</w:t>
            </w:r>
          </w:p>
        </w:tc>
      </w:tr>
      <w:tr w:rsidR="003D1094" w14:paraId="0568A369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E528391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48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E8E030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917FE7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2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889CE8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9C607A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942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1A63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6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F20CB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9014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DF34B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BF6B8C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55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31AC79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232253</w:t>
            </w:r>
          </w:p>
        </w:tc>
      </w:tr>
      <w:tr w:rsidR="003D1094" w14:paraId="48FD54E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A51B0A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760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F3221B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C70300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6F0AFE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A980B1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173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EBF6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31E66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1729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0CD4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8B081D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299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672463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518811</w:t>
            </w:r>
          </w:p>
        </w:tc>
      </w:tr>
      <w:tr w:rsidR="003D1094" w14:paraId="61CC99A1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9AFB581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NW_02183771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D2F28D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BAFD92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1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42A5D0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84071D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355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B64A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1FD1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2460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C736B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98A0E4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1894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05180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009407</w:t>
            </w:r>
          </w:p>
        </w:tc>
      </w:tr>
      <w:tr w:rsidR="003D1094" w14:paraId="18111E09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12EADE7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82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D2266B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718DD3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4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FEB869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996E8D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427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FF48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047FC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067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A72A5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60F5FA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660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6D4AD8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163813</w:t>
            </w:r>
          </w:p>
        </w:tc>
      </w:tr>
      <w:tr w:rsidR="003D1094" w14:paraId="703A8EC2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3B9EF86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793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26C09E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CB85E8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1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0FB8C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E2FE88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2795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78AA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6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8E46A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1413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39AB1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966830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86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CBE6BC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454682</w:t>
            </w:r>
          </w:p>
        </w:tc>
      </w:tr>
      <w:tr w:rsidR="003D1094" w14:paraId="5B005FE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18388E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04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2823CA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4F1F1B8" w14:textId="77777777" w:rsidR="003D1094" w:rsidRDefault="003D1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30D30B1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B5C623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945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1C0E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C2831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784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2ABD2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0A8425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406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204BE2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7746</w:t>
            </w:r>
          </w:p>
        </w:tc>
      </w:tr>
      <w:tr w:rsidR="003D1094" w14:paraId="55DDD9D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86CB494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154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58756C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59D7A0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1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55FA84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41C6783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405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DBA9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8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EBA43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701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08CEB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4EE32E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480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1243A5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7228286</w:t>
            </w:r>
          </w:p>
        </w:tc>
      </w:tr>
      <w:tr w:rsidR="003D1094" w14:paraId="12F1F8D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AFAF196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W_02183823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812D139" w14:textId="77777777" w:rsidR="003D1094" w:rsidRDefault="000B74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4F1475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q1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74B4B2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E8DAEA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99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297C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34CBC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905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7BB85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45BA9E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740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B92346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178394</w:t>
            </w:r>
          </w:p>
        </w:tc>
      </w:tr>
      <w:tr w:rsidR="003D1094" w14:paraId="3E58892F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7E40F4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34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2AA8A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693E4CF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2BD952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E0F6BE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873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B776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169D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711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161D6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B727FB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68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2994E2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7710</w:t>
            </w:r>
          </w:p>
        </w:tc>
      </w:tr>
      <w:tr w:rsidR="003D1094" w14:paraId="3A152181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6593A77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38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C8B6B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BB91136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5D6067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3EC3698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204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B57AB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1FAF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696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77092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BA6715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3757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B56C01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2761</w:t>
            </w:r>
          </w:p>
        </w:tc>
      </w:tr>
      <w:tr w:rsidR="003D1094" w14:paraId="167F07CA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7B32D3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39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D9E77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5920704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3E23FA2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5413C0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80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8D4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F78FE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6786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58D1A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76F149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3911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B75851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518817</w:t>
            </w:r>
          </w:p>
        </w:tc>
      </w:tr>
      <w:tr w:rsidR="003D1094" w14:paraId="4C601040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225A9AC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1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F0F90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F8E1327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8818C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D08E83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007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1910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7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E657F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877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CA94E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2BFFFE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253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AC9D79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0400</w:t>
            </w:r>
          </w:p>
        </w:tc>
      </w:tr>
      <w:tr w:rsidR="003D1094" w14:paraId="1E154EE9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C5C3CA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2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9048A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F403B62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6E32FD1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352410B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67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1AFD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2CA6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90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AC2D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79125D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168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664A4D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1875</w:t>
            </w:r>
          </w:p>
        </w:tc>
      </w:tr>
      <w:tr w:rsidR="003D1094" w14:paraId="685FAFC4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28102F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3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5B415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9E60291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7FD405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99AA81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07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E792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4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BADD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123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983B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6BF2FE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86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F9D15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5666574</w:t>
            </w:r>
          </w:p>
        </w:tc>
      </w:tr>
      <w:tr w:rsidR="003D1094" w14:paraId="4072A69B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9E6DDA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4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D2154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E8714D1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F366F7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65F046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04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385A5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F095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685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6E00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D0CF23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8726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B5E08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518817</w:t>
            </w:r>
          </w:p>
        </w:tc>
      </w:tr>
      <w:tr w:rsidR="003D1094" w14:paraId="5441F3C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96E57D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54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2B6F5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25A95CC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8319A5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11FBA0C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55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4A91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E7E8A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066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4BD3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66B8E1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8726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737018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7193453</w:t>
            </w:r>
          </w:p>
        </w:tc>
      </w:tr>
      <w:tr w:rsidR="003D1094" w14:paraId="11647A40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131F66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66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4C7AB5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B04BFC3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03D5FC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D910BA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33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8A09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B4BC9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972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B46FA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32C68D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796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9BF77D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318076</w:t>
            </w:r>
          </w:p>
        </w:tc>
      </w:tr>
      <w:tr w:rsidR="003D1094" w14:paraId="0D81902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6B29D4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77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D477C5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A79D225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E7FCCA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7DAFC2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238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7798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CEB77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947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62292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5D08DF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CE3E2D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177009</w:t>
            </w:r>
          </w:p>
        </w:tc>
      </w:tr>
      <w:tr w:rsidR="003D1094" w14:paraId="39DB19C3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E84A17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8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32C53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3C3D1C7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5A53852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1270D0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386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CAD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A114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381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5AE0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0C134B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2976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F0FBD3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232253</w:t>
            </w:r>
          </w:p>
        </w:tc>
      </w:tr>
      <w:tr w:rsidR="003D1094" w14:paraId="37E1739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2578107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49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1BF7F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E04F062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E86D32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55EE98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967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133D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9E6C2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743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A75AE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A57F24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5065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AF5EF1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061255</w:t>
            </w:r>
          </w:p>
        </w:tc>
      </w:tr>
      <w:tr w:rsidR="003D1094" w14:paraId="3D0D3440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F1CFAF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1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D5BB8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387773E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1EF659A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BDACE4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96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8A63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9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CF11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717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39847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39B171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516148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FD22CC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232286</w:t>
            </w:r>
          </w:p>
        </w:tc>
      </w:tr>
      <w:tr w:rsidR="003D1094" w14:paraId="6D9A5E8F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E9A404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2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A008F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C855955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2C0C4A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84626E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24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EF74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7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725C8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030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5578A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E03241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1912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98C7CB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21208</w:t>
            </w:r>
          </w:p>
        </w:tc>
      </w:tr>
      <w:tr w:rsidR="003D1094" w14:paraId="7DD273F8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62A967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3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DB89F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3493CDA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BB0226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F25A86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01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B989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6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DFAA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098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B5CE8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FC1068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404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B24620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470419</w:t>
            </w:r>
          </w:p>
        </w:tc>
      </w:tr>
      <w:tr w:rsidR="003D1094" w14:paraId="68FFBE6D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DB7FCD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4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6B6E7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278B094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B1AFB3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4523C0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39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73F5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35335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888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0032F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AF8F0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366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60E2DC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0445293</w:t>
            </w:r>
          </w:p>
        </w:tc>
      </w:tr>
      <w:tr w:rsidR="003D1094" w14:paraId="5F6AC0DE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6395B3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54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6C9A2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E63AAB4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6098ACF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C31011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45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04668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DE8E0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445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FB90D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7F049F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552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8527BF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7252759</w:t>
            </w:r>
          </w:p>
        </w:tc>
      </w:tr>
      <w:tr w:rsidR="003D1094" w14:paraId="1A0B5831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D75F47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W_021838565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2F6D3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37CB7FC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2AB077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649BCD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068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DF4E5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CC56B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43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27636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61E283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3802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DFA654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812612</w:t>
            </w:r>
          </w:p>
        </w:tc>
      </w:tr>
      <w:tr w:rsidR="003D1094" w14:paraId="31F77D26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04300A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77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7CF0F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5361073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621CCE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9BE1AB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14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4FC0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79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4C4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10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CDB71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AF510E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480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695F57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8454655</w:t>
            </w:r>
          </w:p>
        </w:tc>
      </w:tr>
      <w:tr w:rsidR="003D1094" w14:paraId="4251CCC8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E88F23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8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C233C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3483713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475A41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024546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78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5E12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BA62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488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02123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3819EF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170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EBC8BF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040095</w:t>
            </w:r>
          </w:p>
        </w:tc>
      </w:tr>
      <w:tr w:rsidR="003D1094" w14:paraId="4027478A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729F6E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59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F1415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563E557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46232D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646369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774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8B3F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0DE42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78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F66D9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CD6B68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0861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426661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7802913</w:t>
            </w:r>
          </w:p>
        </w:tc>
      </w:tr>
      <w:tr w:rsidR="003D1094" w14:paraId="52E15D7C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3DF0420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1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522495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F650C16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28D94A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3C8C199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097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BE90B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8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C3AF8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602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31941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90B7CE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627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8C4042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0965</w:t>
            </w:r>
          </w:p>
        </w:tc>
      </w:tr>
      <w:tr w:rsidR="003D1094" w14:paraId="18A6B873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2ACC32C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2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C559E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C17E48B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BA75D5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EB3EEC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75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D0A6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8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E5331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6758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E6B8A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245AAD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405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5B7D65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235135</w:t>
            </w:r>
          </w:p>
        </w:tc>
      </w:tr>
      <w:tr w:rsidR="003D1094" w14:paraId="0E6DC33B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EFEDC6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3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5975D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D09A113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5575410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E4D5FD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29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1DBC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1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39F92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887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18110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F530F4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4355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07E757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0216</w:t>
            </w:r>
          </w:p>
        </w:tc>
      </w:tr>
      <w:tr w:rsidR="003D1094" w14:paraId="400AF5C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23E7763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4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AF01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1E3C656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0A3C925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0C6280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086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FB24C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F6C6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604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AE20B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629743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01294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F5BCE6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4467</w:t>
            </w:r>
          </w:p>
        </w:tc>
      </w:tr>
      <w:tr w:rsidR="003D1094" w14:paraId="442EF62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F83A66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54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930EA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CA65C69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5533FB1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46347E1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97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D719C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0552D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18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48EB7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777670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07ECFE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4919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BFAEBA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7228286</w:t>
            </w:r>
          </w:p>
        </w:tc>
      </w:tr>
      <w:tr w:rsidR="003D1094" w14:paraId="0ACF51D4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58A60E8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65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8770F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80652A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2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59CD7A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7D0A3AD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8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F6E9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C385A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17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EA505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A193E8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69773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5806C8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224805</w:t>
            </w:r>
          </w:p>
        </w:tc>
      </w:tr>
      <w:tr w:rsidR="003D1094" w14:paraId="16BD644A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E82F80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76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70E48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2FAEDCC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5F81892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077728B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67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1808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8D37B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955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9EBAC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6F2C3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0836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000B8C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9430965</w:t>
            </w:r>
          </w:p>
        </w:tc>
      </w:tr>
      <w:tr w:rsidR="003D1094" w14:paraId="4139126D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ABD34F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88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A69A0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D703A16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357150A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72F2D3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36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78DE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3C6DE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650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500DB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02B933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3107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2BBFF2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074731</w:t>
            </w:r>
          </w:p>
        </w:tc>
      </w:tr>
      <w:tr w:rsidR="003D1094" w14:paraId="08FD24C6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584B87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699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A5710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8EE753B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4F14482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820D35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68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87BE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1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96622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37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412B9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E32387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1130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17ADFE3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812681</w:t>
            </w:r>
          </w:p>
        </w:tc>
      </w:tr>
      <w:tr w:rsidR="003D1094" w14:paraId="7EB23960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72786F4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10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52159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512319F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606615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6DD1833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8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31CB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2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13C3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79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C022D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505343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6220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3B054C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4230677</w:t>
            </w:r>
          </w:p>
        </w:tc>
      </w:tr>
      <w:tr w:rsidR="003D1094" w14:paraId="4426A83D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650103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21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88AB6AB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C8E89CD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349427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4C884DB0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688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92D1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357C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199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ABE66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DB3E22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1755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8F7C3F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601915</w:t>
            </w:r>
          </w:p>
        </w:tc>
      </w:tr>
      <w:tr w:rsidR="003D1094" w14:paraId="32299E36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A10F22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32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2641F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1BCA5D9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2D3353D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252543E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508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AB40C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E1B55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86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5AAC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DA5AA0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39465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277798B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128849</w:t>
            </w:r>
          </w:p>
        </w:tc>
      </w:tr>
      <w:tr w:rsidR="003D1094" w14:paraId="3ED9C707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01A7444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43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F3164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0AAB4B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q3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E4307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5024A5F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264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EDE6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7C73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20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91D3E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7C3A96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142692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54E0604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812680</w:t>
            </w:r>
          </w:p>
        </w:tc>
      </w:tr>
      <w:tr w:rsidR="003D1094" w14:paraId="27204A0F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43B52578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54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6B42D7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8EFE835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vAlign w:val="center"/>
          </w:tcPr>
          <w:p w14:paraId="76ABF245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94" w:type="dxa"/>
            <w:gridSpan w:val="2"/>
            <w:shd w:val="clear" w:color="auto" w:fill="auto"/>
            <w:vAlign w:val="center"/>
          </w:tcPr>
          <w:p w14:paraId="3D7A4A0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37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7169C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B224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065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4E11AD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0827022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C08C934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36991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081BA1F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490695</w:t>
            </w:r>
          </w:p>
        </w:tc>
      </w:tr>
      <w:tr w:rsidR="003D1094" w14:paraId="241EC679" w14:textId="77777777" w:rsidTr="00BD0CD2">
        <w:trPr>
          <w:trHeight w:val="360"/>
        </w:trPr>
        <w:tc>
          <w:tcPr>
            <w:tcW w:w="2126" w:type="dxa"/>
            <w:shd w:val="clear" w:color="auto" w:fill="auto"/>
            <w:vAlign w:val="center"/>
          </w:tcPr>
          <w:p w14:paraId="1CC5DB1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65.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720F2A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BBC9EFD" w14:textId="77777777" w:rsidR="003D1094" w:rsidRDefault="003D1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gridSpan w:val="2"/>
            <w:shd w:val="clear" w:color="auto" w:fill="auto"/>
            <w:vAlign w:val="center"/>
          </w:tcPr>
          <w:p w14:paraId="1E2C3CEF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2A5B51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060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DF8A2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384043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158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0602E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1AA83CE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809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58F4389" w14:textId="77777777" w:rsidR="003D1094" w:rsidRDefault="000B743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2177152</w:t>
            </w:r>
          </w:p>
        </w:tc>
      </w:tr>
      <w:tr w:rsidR="003D1094" w14:paraId="34AB5998" w14:textId="77777777" w:rsidTr="00BD0CD2">
        <w:trPr>
          <w:trHeight w:val="360"/>
        </w:trPr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B0D26B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W_021838776.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853121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BAAC28" w14:textId="77777777" w:rsidR="003D1094" w:rsidRDefault="003D1094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6B6D52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4DC71E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83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DCAC0E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C16CFA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430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7E8F22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442571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45DCCD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8639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3468F5" w14:textId="77777777" w:rsidR="003D1094" w:rsidRDefault="000B743B">
            <w:pPr>
              <w:spacing w:after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6433958</w:t>
            </w:r>
          </w:p>
        </w:tc>
      </w:tr>
    </w:tbl>
    <w:p w14:paraId="1A3F28BC" w14:textId="757674B8" w:rsidR="003D1094" w:rsidRDefault="000B743B">
      <w:r>
        <w:t>*Mapped versus Ae. aegypti AegL5 assembly chromosomes</w:t>
      </w:r>
      <w:r>
        <w:tab/>
      </w:r>
    </w:p>
    <w:p w14:paraId="040A7D81" w14:textId="77777777" w:rsidR="003D1094" w:rsidRDefault="000B743B">
      <w:pPr>
        <w:sectPr w:rsidR="003D1094" w:rsidSect="0043751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 w:equalWidth="0">
            <w:col w:w="9972"/>
          </w:cols>
          <w:docGrid w:linePitch="326"/>
        </w:sectPr>
      </w:pPr>
      <w:r>
        <w:t>** FISH probes suggested either 1q21 or 3q14. Bioinformatical analyses confirmed Chromosome 3</w:t>
      </w:r>
    </w:p>
    <w:p w14:paraId="671B29A0" w14:textId="05887CB8" w:rsidR="003D1094" w:rsidRPr="00BD0CD2" w:rsidRDefault="000B743B" w:rsidP="00BD0C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Table S5</w:t>
      </w:r>
      <w:r w:rsidR="004405F0" w:rsidRPr="004405F0">
        <w:rPr>
          <w:b/>
          <w:color w:val="000000"/>
        </w:rPr>
        <w:t xml:space="preserve">: Association between AaloF1 </w:t>
      </w:r>
      <w:proofErr w:type="spellStart"/>
      <w:r w:rsidR="004405F0" w:rsidRPr="004405F0">
        <w:rPr>
          <w:b/>
          <w:color w:val="000000"/>
        </w:rPr>
        <w:t>nrEVEs</w:t>
      </w:r>
      <w:proofErr w:type="spellEnd"/>
      <w:r w:rsidR="004405F0" w:rsidRPr="004405F0">
        <w:rPr>
          <w:b/>
          <w:color w:val="000000"/>
        </w:rPr>
        <w:t xml:space="preserve"> and AalbF2 </w:t>
      </w:r>
      <w:proofErr w:type="spellStart"/>
      <w:r w:rsidR="004405F0" w:rsidRPr="004405F0">
        <w:rPr>
          <w:b/>
          <w:color w:val="000000"/>
        </w:rPr>
        <w:t>nrEVEs</w:t>
      </w:r>
      <w:proofErr w:type="spellEnd"/>
    </w:p>
    <w:p w14:paraId="1818CD46" w14:textId="77777777" w:rsidR="003D1094" w:rsidRDefault="000B743B" w:rsidP="00BD0CD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Data table listing the viral integrations annotated in AaloF1 and AalbF2 assembly.</w:t>
      </w:r>
    </w:p>
    <w:p w14:paraId="119F3A2E" w14:textId="77777777" w:rsidR="003D1094" w:rsidRDefault="003D1094" w:rsidP="00BD0CD2">
      <w:pPr>
        <w:spacing w:line="480" w:lineRule="auto"/>
        <w:rPr>
          <w:sz w:val="20"/>
          <w:szCs w:val="20"/>
        </w:rPr>
      </w:pPr>
    </w:p>
    <w:tbl>
      <w:tblPr>
        <w:tblStyle w:val="a4"/>
        <w:tblW w:w="864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90"/>
        <w:gridCol w:w="3285"/>
        <w:gridCol w:w="3567"/>
      </w:tblGrid>
      <w:tr w:rsidR="003D1094" w14:paraId="67376951" w14:textId="77777777">
        <w:trPr>
          <w:gridAfter w:val="1"/>
          <w:wAfter w:w="3567" w:type="dxa"/>
          <w:trHeight w:val="375"/>
        </w:trPr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87B760" w14:textId="77777777" w:rsidR="003D1094" w:rsidRDefault="003D1094"/>
        </w:tc>
        <w:tc>
          <w:tcPr>
            <w:tcW w:w="32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92AE5A" w14:textId="77777777" w:rsidR="003D1094" w:rsidRDefault="000B743B">
            <w:pPr>
              <w:rPr>
                <w:rFonts w:ascii="Calibri" w:eastAsia="Calibri" w:hAnsi="Calibri" w:cs="Calibri"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 xml:space="preserve">AalbF2 </w:t>
            </w:r>
          </w:p>
        </w:tc>
      </w:tr>
      <w:tr w:rsidR="003D1094" w14:paraId="408DC245" w14:textId="77777777">
        <w:trPr>
          <w:trHeight w:val="315"/>
        </w:trPr>
        <w:tc>
          <w:tcPr>
            <w:tcW w:w="179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3D03239" w14:textId="77777777" w:rsidR="003D1094" w:rsidRDefault="000B743B">
            <w:pPr>
              <w:spacing w:after="240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 xml:space="preserve">AaloF1 </w:t>
            </w:r>
          </w:p>
        </w:tc>
        <w:tc>
          <w:tcPr>
            <w:tcW w:w="32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523A0D3" w14:textId="77777777" w:rsidR="003D1094" w:rsidRDefault="000B743B">
            <w:pPr>
              <w:spacing w:after="2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D &gt; 99%</w:t>
            </w:r>
          </w:p>
        </w:tc>
        <w:tc>
          <w:tcPr>
            <w:tcW w:w="3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2DDC2F9" w14:textId="77777777" w:rsidR="003D1094" w:rsidRDefault="000B743B">
            <w:pPr>
              <w:spacing w:after="2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D &lt; 99%*</w:t>
            </w:r>
          </w:p>
        </w:tc>
      </w:tr>
      <w:tr w:rsidR="003D1094" w:rsidRPr="004405F0" w14:paraId="7F2ED89E" w14:textId="77777777">
        <w:trPr>
          <w:trHeight w:val="63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6295A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2FCA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748C15" w14:textId="77777777" w:rsidR="003D1094" w:rsidRPr="00E407D7" w:rsidRDefault="000B743B">
            <w:pPr>
              <w:spacing w:line="276" w:lineRule="auto"/>
              <w:rPr>
                <w:color w:val="000000"/>
                <w:sz w:val="22"/>
                <w:szCs w:val="22"/>
                <w:lang w:val="it-IT"/>
              </w:rPr>
            </w:pPr>
            <w:r w:rsidRPr="00E407D7">
              <w:rPr>
                <w:color w:val="000000"/>
                <w:sz w:val="22"/>
                <w:szCs w:val="22"/>
                <w:lang w:val="it-IT"/>
              </w:rPr>
              <w:t>Flavi11, Flavi9, Flavi8, Flavi20, Flavi22</w:t>
            </w:r>
          </w:p>
        </w:tc>
      </w:tr>
      <w:tr w:rsidR="003D1094" w14:paraId="3F02CBA6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39212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1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ABE40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i26, Flavi2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215D3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:rsidRPr="004405F0" w14:paraId="1F221CD4" w14:textId="77777777">
        <w:trPr>
          <w:trHeight w:val="63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4B6BA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12_1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DE96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8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9F879B" w14:textId="77777777" w:rsidR="003D1094" w:rsidRPr="00E407D7" w:rsidRDefault="000B743B">
            <w:pPr>
              <w:spacing w:line="276" w:lineRule="auto"/>
              <w:rPr>
                <w:color w:val="000000"/>
                <w:sz w:val="22"/>
                <w:szCs w:val="22"/>
                <w:lang w:val="it-IT"/>
              </w:rPr>
            </w:pPr>
            <w:r w:rsidRPr="00E407D7">
              <w:rPr>
                <w:color w:val="000000"/>
                <w:sz w:val="22"/>
                <w:szCs w:val="22"/>
                <w:lang w:val="it-IT"/>
              </w:rPr>
              <w:t>Flavi10, Flavi21, Flavi9, Flavi11, Flavi23, Flavi22, Flavi23, Flavi20</w:t>
            </w:r>
          </w:p>
        </w:tc>
      </w:tr>
      <w:tr w:rsidR="003D1094" w14:paraId="0003B207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8AA7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1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713D1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1D13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A9D758A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16CD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1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4A4E9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5417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D391930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B328A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2A837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2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01C03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2B944C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881A4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651FD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2385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:rsidRPr="004405F0" w14:paraId="2EAAB262" w14:textId="77777777">
        <w:trPr>
          <w:trHeight w:val="137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8FEC2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3123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BED2D3" w14:textId="77777777" w:rsidR="003D1094" w:rsidRPr="00E407D7" w:rsidRDefault="000B743B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E407D7">
              <w:rPr>
                <w:sz w:val="22"/>
                <w:szCs w:val="22"/>
                <w:lang w:val="it-IT"/>
              </w:rPr>
              <w:t>Flavi4, Flavi7, Flavi3, Flavi6, Flavi5</w:t>
            </w:r>
          </w:p>
        </w:tc>
      </w:tr>
      <w:tr w:rsidR="003D1094" w14:paraId="3BA8E93C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8A294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5D595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avi6, </w:t>
            </w:r>
            <w:r>
              <w:rPr>
                <w:color w:val="000000"/>
                <w:sz w:val="22"/>
                <w:szCs w:val="22"/>
              </w:rPr>
              <w:t>Flavi7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381C7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4, Flavi3, Flavi5</w:t>
            </w:r>
          </w:p>
        </w:tc>
      </w:tr>
      <w:tr w:rsidR="003D1094" w14:paraId="394D147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08692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B6349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27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B51C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7AE58B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17C70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3BBD5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DBDCB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3, Flavi7</w:t>
            </w:r>
          </w:p>
        </w:tc>
      </w:tr>
      <w:tr w:rsidR="003D1094" w:rsidRPr="004405F0" w14:paraId="06504A15" w14:textId="77777777">
        <w:trPr>
          <w:trHeight w:val="151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EBD0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F666C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17A5E" w14:textId="77777777" w:rsidR="003D1094" w:rsidRPr="00E407D7" w:rsidRDefault="000B743B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E407D7">
              <w:rPr>
                <w:sz w:val="22"/>
                <w:szCs w:val="22"/>
                <w:lang w:val="it-IT"/>
              </w:rPr>
              <w:t>Flavi7, Flavi5, Flavi4, Flavi3, Flavi6</w:t>
            </w:r>
          </w:p>
        </w:tc>
      </w:tr>
      <w:tr w:rsidR="003D1094" w:rsidRPr="004405F0" w14:paraId="5461D519" w14:textId="77777777">
        <w:trPr>
          <w:trHeight w:val="359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6CA9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7D1B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050371" w14:textId="77777777" w:rsidR="003D1094" w:rsidRPr="00E407D7" w:rsidRDefault="000B743B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E407D7">
              <w:rPr>
                <w:sz w:val="22"/>
                <w:szCs w:val="22"/>
                <w:lang w:val="it-IT"/>
              </w:rPr>
              <w:t>Flavi4, Flavi7, Flavi3, Flavi6, Flavi5</w:t>
            </w:r>
          </w:p>
        </w:tc>
      </w:tr>
      <w:tr w:rsidR="003D1094" w14:paraId="7957AEB3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9121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2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791AA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F9DD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F1083B6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6088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130F6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2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4361E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0A749040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9A2F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0D293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F2A36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27</w:t>
            </w:r>
          </w:p>
        </w:tc>
      </w:tr>
      <w:tr w:rsidR="003D1094" w14:paraId="7728702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CEA03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E479C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218CE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27</w:t>
            </w:r>
          </w:p>
        </w:tc>
      </w:tr>
      <w:tr w:rsidR="003D1094" w14:paraId="68E91691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4A03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63B34D" w14:textId="77777777" w:rsidR="003D1094" w:rsidRDefault="000B743B">
            <w:pPr>
              <w:spacing w:line="276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Flavi27 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E26FD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63D96A93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3B0E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7AF1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5FA2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27, Flavi26, Flavi17, Flavi18</w:t>
            </w:r>
          </w:p>
        </w:tc>
      </w:tr>
      <w:tr w:rsidR="003D1094" w14:paraId="023F0463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A782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00F1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25, Flavi26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0A60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:rsidRPr="004405F0" w14:paraId="011BF4E2" w14:textId="77777777">
        <w:trPr>
          <w:trHeight w:val="286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97FE4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25F4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0ECEB0" w14:textId="77777777" w:rsidR="003D1094" w:rsidRPr="00E407D7" w:rsidRDefault="000B743B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E407D7">
              <w:rPr>
                <w:sz w:val="22"/>
                <w:szCs w:val="22"/>
                <w:lang w:val="it-IT"/>
              </w:rPr>
              <w:t>Flavi7, Flavi6, Flavi3, Flavi5, Flavi4</w:t>
            </w:r>
          </w:p>
        </w:tc>
      </w:tr>
      <w:tr w:rsidR="003D1094" w14:paraId="0D2177F5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E256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3D5C5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0D953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F78088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03AEE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3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A611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4A67A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484D1C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CE59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316A1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3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FB4B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0985B51C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71B94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4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DECDA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83BA0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0EE217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81969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4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7BDBA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5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A66E9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6</w:t>
            </w:r>
          </w:p>
        </w:tc>
      </w:tr>
      <w:tr w:rsidR="003D1094" w14:paraId="2DE5857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861D4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4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1D36B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5, Flavi7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88D6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6606173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3E8A1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455F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A3CF9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</w:t>
            </w:r>
          </w:p>
        </w:tc>
      </w:tr>
      <w:tr w:rsidR="003D1094" w14:paraId="4FD5F93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7411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8A75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8468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</w:t>
            </w:r>
          </w:p>
        </w:tc>
      </w:tr>
      <w:tr w:rsidR="003D1094" w14:paraId="0A34A65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C7775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Flavi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3A512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5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8D58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avi16</w:t>
            </w:r>
          </w:p>
        </w:tc>
      </w:tr>
      <w:tr w:rsidR="003D1094" w14:paraId="2E56C9F2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EFD1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lbRha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A0949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70CC3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2</w:t>
            </w:r>
          </w:p>
        </w:tc>
      </w:tr>
      <w:tr w:rsidR="003D1094" w14:paraId="08DA5EC2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8E27B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95CF4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3CA03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FDD2B3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71DB9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31D8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14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8FC74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060818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D0965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4062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37, Rhabdo26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E019B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30, Rhabdo25</w:t>
            </w:r>
          </w:p>
        </w:tc>
      </w:tr>
      <w:tr w:rsidR="003D1094" w14:paraId="4FEF369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57142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AD07C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inmo3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0FBDC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8796A6A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0EB99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1C0A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37, Rhabdo26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796DE3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30, Rhabdo25</w:t>
            </w:r>
          </w:p>
        </w:tc>
      </w:tr>
      <w:tr w:rsidR="003D1094" w14:paraId="23BB37B2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4534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1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2AAA1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27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CB5CF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2F5B790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545CB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75A30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151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C5FD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155</w:t>
            </w:r>
          </w:p>
        </w:tc>
      </w:tr>
      <w:tr w:rsidR="003D1094" w14:paraId="4A9142F2" w14:textId="77777777">
        <w:trPr>
          <w:trHeight w:val="367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8FDDE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2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41223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B5BE6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28, Rhabdo24, Rhabdo29, Rhabdo36</w:t>
            </w:r>
          </w:p>
        </w:tc>
      </w:tr>
      <w:tr w:rsidR="003D1094" w14:paraId="09020425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C2273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663E2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6AE5E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AE675CD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65A86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3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FB452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26, Un2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89DB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016BCE7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4225E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3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B495A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DE5B9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</w:t>
            </w:r>
          </w:p>
        </w:tc>
      </w:tr>
      <w:tr w:rsidR="003D1094" w14:paraId="023A3417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DBE68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3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2766D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16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A21CD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19A56B7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ECF5C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3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CA4B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7C26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46B0BF8C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FD8E2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29EA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55, Rhabdo56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DEAA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CC05385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B1296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8D986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1C6E4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605F6CC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0DD2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41C23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C5958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E9C2DB7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99DB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854D4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1782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</w:t>
            </w:r>
          </w:p>
        </w:tc>
      </w:tr>
      <w:tr w:rsidR="003D1094" w14:paraId="487F32C8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2976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C62C2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955D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A44CAA6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CC116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C461B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5F71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15</w:t>
            </w:r>
          </w:p>
        </w:tc>
      </w:tr>
      <w:tr w:rsidR="003D1094" w14:paraId="6DBF4476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1F436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9C56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7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7958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9</w:t>
            </w:r>
          </w:p>
        </w:tc>
      </w:tr>
      <w:tr w:rsidR="003D1094" w14:paraId="726A556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B2518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4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EED98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3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1CB57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C753FA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5AE24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5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A6941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21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BB395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58, Rhabdo59</w:t>
            </w:r>
          </w:p>
        </w:tc>
      </w:tr>
      <w:tr w:rsidR="003D1094" w14:paraId="332CA2E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18ED4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5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5361F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E1D17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</w:t>
            </w:r>
          </w:p>
        </w:tc>
      </w:tr>
      <w:tr w:rsidR="003D1094" w14:paraId="668EB17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37E3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6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E0A8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A7A5C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, Rhabdo5</w:t>
            </w:r>
          </w:p>
        </w:tc>
      </w:tr>
      <w:tr w:rsidR="003D1094" w14:paraId="1B166DF8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3BA9C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6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EC247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2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3E8F91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1</w:t>
            </w:r>
          </w:p>
        </w:tc>
      </w:tr>
      <w:tr w:rsidR="003D1094" w14:paraId="0C802CA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570B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25AC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A22C0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54BE5CA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3D3B4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7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174F3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46843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, Rhabdo5</w:t>
            </w:r>
          </w:p>
        </w:tc>
      </w:tr>
      <w:tr w:rsidR="003D1094" w14:paraId="294F7F4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BB30C0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7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4A22B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21E4B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6A42B31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D3390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7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3FF17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1F9BA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D555D4B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19CD7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7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ED3AAF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F1123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4AC0CE5F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8C36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8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C8F3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E500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941D1EA" w14:textId="77777777">
        <w:trPr>
          <w:trHeight w:val="946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9FB5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83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EBF081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60, Rhabdo61, Rhabdo63, Rhabdo42, Rhabdo39, Rhabdo41, Rhabdo4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764BA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95F6F7B" w14:textId="77777777">
        <w:trPr>
          <w:trHeight w:val="7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EBBF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8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E219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0, Rhabdo42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FC5BE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3, Rhabdo65, Rhabdo66</w:t>
            </w:r>
          </w:p>
        </w:tc>
      </w:tr>
      <w:tr w:rsidR="003D1094" w14:paraId="05002347" w14:textId="77777777">
        <w:trPr>
          <w:trHeight w:val="841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44C08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8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B358A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38, Rhabdo40, Rhabdo62, Rhabdo41, Rhabdo39, Rhabdo61, Rhabdo64,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61CCF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8E69970" w14:textId="77777777">
        <w:trPr>
          <w:trHeight w:val="7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6199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lbRha8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204B37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0, Rhabdo63, Rhabdo61, Rhabdo39, Rhabdo40, Rhabdo41, Rhabdo42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2279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6</w:t>
            </w:r>
          </w:p>
        </w:tc>
      </w:tr>
      <w:tr w:rsidR="003D1094" w14:paraId="728BF1F9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92AA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8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059DF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9ABAE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78E4F8F" w14:textId="77777777">
        <w:trPr>
          <w:trHeight w:val="70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CECD6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AAAA4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36, Rhabdo28, Rhabdo2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53591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29</w:t>
            </w:r>
          </w:p>
        </w:tc>
      </w:tr>
      <w:tr w:rsidR="003D1094" w14:paraId="37F7B3B2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8ED6E3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9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6AB08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6C048F" w14:textId="77777777" w:rsidR="003D1094" w:rsidRDefault="000B743B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bdo67, Rhabdo49</w:t>
            </w:r>
          </w:p>
        </w:tc>
      </w:tr>
      <w:tr w:rsidR="003D1094" w14:paraId="008808C4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B59406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9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C7449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05E0A5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, Rhabdo5</w:t>
            </w:r>
          </w:p>
        </w:tc>
      </w:tr>
      <w:tr w:rsidR="003D1094" w14:paraId="2110E841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C4ED1D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9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C96E4C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26, Un24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9902E4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3E24F80" w14:textId="77777777">
        <w:trPr>
          <w:trHeight w:val="315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AD02B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bRha9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00D13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41, Rhabdo64, Rhabdo39, Rhabdo40, Rhabdo42, Rhabdo38, Rhabdo61, Rhabdo60, Rhabdo62, Rhabdo63</w:t>
            </w:r>
          </w:p>
        </w:tc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664142" w14:textId="77777777" w:rsidR="003D1094" w:rsidRDefault="000B743B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habdo66</w:t>
            </w:r>
          </w:p>
        </w:tc>
      </w:tr>
    </w:tbl>
    <w:p w14:paraId="4C10C920" w14:textId="77777777" w:rsidR="003D1094" w:rsidRDefault="003D1094">
      <w:pPr>
        <w:spacing w:line="360" w:lineRule="auto"/>
      </w:pPr>
    </w:p>
    <w:p w14:paraId="24CEDAF0" w14:textId="601CAEC4" w:rsidR="003D1094" w:rsidRDefault="000B743B" w:rsidP="00437514">
      <w:pPr>
        <w:spacing w:line="360" w:lineRule="auto"/>
      </w:pPr>
      <w:r>
        <w:t>*identity varied between 99-90%.</w:t>
      </w:r>
      <w:r>
        <w:br w:type="page"/>
      </w:r>
    </w:p>
    <w:p w14:paraId="2EB1EB80" w14:textId="41949C02" w:rsidR="003D1094" w:rsidRPr="00093266" w:rsidRDefault="000B743B" w:rsidP="0043751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color w:val="000000"/>
        </w:rPr>
      </w:pPr>
      <w:r>
        <w:rPr>
          <w:b/>
          <w:color w:val="000000"/>
        </w:rPr>
        <w:lastRenderedPageBreak/>
        <w:t>Table S6</w:t>
      </w:r>
      <w:r w:rsidR="004405F0" w:rsidRPr="004405F0">
        <w:rPr>
          <w:b/>
          <w:color w:val="000000"/>
        </w:rPr>
        <w:t xml:space="preserve">: </w:t>
      </w:r>
      <w:proofErr w:type="spellStart"/>
      <w:r w:rsidR="004405F0" w:rsidRPr="004405F0">
        <w:rPr>
          <w:b/>
          <w:color w:val="000000"/>
        </w:rPr>
        <w:t>nrEVEs</w:t>
      </w:r>
      <w:proofErr w:type="spellEnd"/>
      <w:r w:rsidR="004405F0" w:rsidRPr="004405F0">
        <w:rPr>
          <w:b/>
          <w:color w:val="000000"/>
        </w:rPr>
        <w:t xml:space="preserve"> alternative haplotypes</w:t>
      </w:r>
    </w:p>
    <w:p w14:paraId="7AA45DD2" w14:textId="77777777" w:rsidR="003D1094" w:rsidRDefault="000B743B" w:rsidP="00437514">
      <w:pPr>
        <w:spacing w:line="480" w:lineRule="auto"/>
      </w:pPr>
      <w:r>
        <w:t xml:space="preserve">Number of alternative haplotypes found in the Ae. albopictus alternative assembly (GCA_006496715.1) for </w:t>
      </w:r>
      <w:proofErr w:type="spellStart"/>
      <w:r>
        <w:t>nrEVEs</w:t>
      </w:r>
      <w:proofErr w:type="spellEnd"/>
      <w:r>
        <w:t xml:space="preserve"> annotated in AalbF2.</w:t>
      </w:r>
    </w:p>
    <w:p w14:paraId="0EB036B4" w14:textId="77777777" w:rsidR="003D1094" w:rsidRDefault="003D1094" w:rsidP="00437514">
      <w:pPr>
        <w:spacing w:line="480" w:lineRule="auto"/>
      </w:pPr>
    </w:p>
    <w:p w14:paraId="192F6325" w14:textId="77777777" w:rsidR="003D1094" w:rsidRDefault="003D1094">
      <w:pPr>
        <w:spacing w:line="360" w:lineRule="auto"/>
        <w:rPr>
          <w:b/>
          <w:color w:val="000000"/>
        </w:rPr>
        <w:sectPr w:rsidR="003D1094" w:rsidSect="009E59DC">
          <w:pgSz w:w="12240" w:h="15840"/>
          <w:pgMar w:top="1440" w:right="1440" w:bottom="1440" w:left="1440" w:header="720" w:footer="720" w:gutter="0"/>
          <w:cols w:space="720" w:equalWidth="0">
            <w:col w:w="9972"/>
          </w:cols>
          <w:docGrid w:linePitch="326"/>
        </w:sectPr>
      </w:pPr>
    </w:p>
    <w:p w14:paraId="49FB4E6B" w14:textId="77777777" w:rsidR="003D1094" w:rsidRDefault="003D109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color w:val="000000"/>
        </w:rPr>
      </w:pPr>
    </w:p>
    <w:tbl>
      <w:tblPr>
        <w:tblStyle w:val="a5"/>
        <w:tblW w:w="3349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843"/>
        <w:gridCol w:w="1506"/>
      </w:tblGrid>
      <w:tr w:rsidR="003D1094" w14:paraId="3560537F" w14:textId="77777777" w:rsidTr="00054FEB">
        <w:trPr>
          <w:trHeight w:val="300"/>
        </w:trPr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FC3FC1" w14:textId="77777777" w:rsidR="003D1094" w:rsidRDefault="000B743B">
            <w:pPr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nrEVE</w:t>
            </w:r>
            <w:proofErr w:type="spellEnd"/>
          </w:p>
        </w:tc>
        <w:tc>
          <w:tcPr>
            <w:tcW w:w="150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26A3A3" w14:textId="77777777" w:rsidR="003D1094" w:rsidRDefault="000B743B">
            <w:pPr>
              <w:spacing w:line="36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umber of Haplotypes</w:t>
            </w:r>
          </w:p>
        </w:tc>
      </w:tr>
      <w:tr w:rsidR="003D1094" w14:paraId="7FC2AEB3" w14:textId="77777777" w:rsidTr="00054FEB">
        <w:trPr>
          <w:trHeight w:val="300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6FFA37" w14:textId="77777777" w:rsidR="003D1094" w:rsidRDefault="000B743B">
            <w:pPr>
              <w:spacing w:before="240"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DEE9F9" w14:textId="77777777" w:rsidR="003D1094" w:rsidRDefault="000B743B">
            <w:pPr>
              <w:spacing w:before="240"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57E93FC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AB50089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CE27D2F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13215AD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A3F9420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4224E43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D1094" w14:paraId="6529E6E7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1A71000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11D8953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3D1094" w14:paraId="265BCFF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38C28A3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2FFB1FC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D1094" w14:paraId="2FE7084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B44F74B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FCFBF35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7DF1ABA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D3481B3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26092EE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63AC445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B53BF06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6D4256B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4CD6D496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2C6F94D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656D931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619B355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8A669A3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32F88AD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B46871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A5ABC1A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1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5EEF555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1590652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BB91C3A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77CB09D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796B6E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F866FFF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383851E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D1094" w14:paraId="57F857F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BF47292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BDC2806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CE8470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D53FDF0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A41E483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30BA20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5FA0F1E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522CC7C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121E18B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054302E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8C90052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7996632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7A60A6E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7EAE66B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73BCA5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9667F33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C2A8BA4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5E9AE56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BCDB163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2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D1AF7A3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3679887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7609628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F6D7DA2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6E3D30E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F761F0A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191B799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D1094" w14:paraId="24869844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C89592B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C2EA541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D1094" w14:paraId="2377746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A8C20AC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CCE5A9F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3D1094" w14:paraId="62FF81FA" w14:textId="77777777" w:rsidTr="005F1DF6">
        <w:trPr>
          <w:trHeight w:val="1335"/>
        </w:trPr>
        <w:tc>
          <w:tcPr>
            <w:tcW w:w="1843" w:type="dxa"/>
            <w:shd w:val="clear" w:color="auto" w:fill="auto"/>
            <w:vAlign w:val="bottom"/>
          </w:tcPr>
          <w:p w14:paraId="38BA84AA" w14:textId="550D3102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anu_Flavi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6804C64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D1094" w14:paraId="2BB3293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F2A3200" w14:textId="77777777" w:rsidR="003D1094" w:rsidRDefault="000B743B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0CD3692" w14:textId="77777777" w:rsidR="003D1094" w:rsidRDefault="000B743B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7ED1542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6A24BC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Flavi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B419A8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FF99A4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F97323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asma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66E492A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39A8DB2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5A0CE0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asma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50D48A7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54EC6B77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DED232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asma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D69F51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7BE5F7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CE3949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asma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1C82EF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255870A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D62539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enui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02DBA7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57B9707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CE79542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enui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B55DAD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37AF21A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01BDFD8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enui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86722C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7C34D48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4AB3D0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enui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851910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5FE497F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1CA91AB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Phenui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3431761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75E51AC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FA5B8C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3AE043A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A05136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1415248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1FE761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741B4AD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FC6B93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5BCB93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C58DB14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6126F8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C4E211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7EB4944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7D97909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D054853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79ECAC4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0AA73C9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628E52C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E79BB4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7997A08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5EB49C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80FF25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F12227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5C0948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527A37" w14:paraId="75D6C19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6CFC20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B534DA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527A37" w14:paraId="3F5DFA54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ACE2B2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25A5AE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ED74C0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3593B0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1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139BB67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51735A2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48CEB82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D33A5F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397EFE3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156B7C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6D521D1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45BC344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7EB025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DC550D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226EBA7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02D991F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0582F99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927EE5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A2B552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B6EEA8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1D6C05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BEF93B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1039779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23EA907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69CC89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7C7B7F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5140429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8B6305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068D857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605F8A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946A106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anu_Rhabdo2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59C3E1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195AE9F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E21F14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731B78A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0F12EB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FCDC75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2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4648FE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A6AEEF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F9AEDB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59F46C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0B4A235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35EA696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129CA7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34D14714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63957E1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0ED25D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06D9885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BA096E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ACA883E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48A3B67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24F647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ACD14CD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B0DC4F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B9BE3B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67B162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2410F46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A4AEA3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70709D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26E703B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97D5DA6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97E8CAA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104C1AC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7855E0B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2757D1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381023A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2ABBB6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1403A7A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2B745BC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E35770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3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423C61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4F414E4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9F24DFE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FA6DB8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599F6C1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76480B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5A9AEB1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7907888C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4031D4D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687F67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0EA69AD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10E681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0BBC5F9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527A37" w14:paraId="3D529C4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88F7C48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39F9CE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2AC0FC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54284F9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3F3FFE1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1F3C0EE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DE682EF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F3A00C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37BA48C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E15B56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1DDDED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260F6EB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085D08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89CE52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510E7E33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917699D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23B894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510629F6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40C4BB6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4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6C14F2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1BF5E4F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484B54E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22C639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00FB5BF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35C846F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F516779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F503BA6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602A489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E6EE4E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41BCEAC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40D1EF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66953B3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0BDB16E0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78855D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4513E9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4F20B2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F09580E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483F24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4C8B378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4A3631D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B1E17FD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D635C3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3DEF2C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B141B2C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4B0F4BB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7D6C11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4B97D79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27809FA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4D7C31B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Canu_Rhabdo5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464BBAD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00E2C6C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C79D8A2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5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978883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659F190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ACB1CE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D20927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664121B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38FCD87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0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ECC7F6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527A37" w14:paraId="3067B41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BB7F86B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BC219E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4FFB80F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573B629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3200F6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527A37" w14:paraId="22C5A8A7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E9047F1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024E72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527A37" w14:paraId="264AD81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3E3D97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719DD4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50CCAC0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050C865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6247C9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A90F20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6EFABEE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3A3B62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7E177C6A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5A2D9C8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6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389874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4B53459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60CF59A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7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A3701F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57B77E4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4A151B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8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BC8216F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194EB736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573892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Rhabdo9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2C60D16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B8507FF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7BD75513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Toti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EE7BE87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6DF41EA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990C25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Toti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17D460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227883C9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9490226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Un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0E45408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3A78144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0464777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Virga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D46A6C2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527A37" w14:paraId="3969802D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BADC8C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Virga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4FD030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2BDA3BB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F672261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Virga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29EA985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3C8424CB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E30D01D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Virga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1ACC811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527A37" w14:paraId="579FDF5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348459D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47640C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00D3D598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2B471C24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2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20F524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391A689E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9B5E85B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3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29FD77B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41292B01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452C548F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4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0B4BFA6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527A37" w14:paraId="5E64AAD5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6363AE30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5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21E45B4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062F45BC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56FAA02C" w14:textId="77777777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Xinmo6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7DF8CF3" w14:textId="77777777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A37" w14:paraId="73426FE2" w14:textId="77777777" w:rsidTr="00054FEB">
        <w:trPr>
          <w:trHeight w:val="300"/>
        </w:trPr>
        <w:tc>
          <w:tcPr>
            <w:tcW w:w="1843" w:type="dxa"/>
            <w:shd w:val="clear" w:color="auto" w:fill="auto"/>
            <w:vAlign w:val="bottom"/>
          </w:tcPr>
          <w:p w14:paraId="192FDB06" w14:textId="4AA0D62A" w:rsidR="00527A37" w:rsidRDefault="00527A37" w:rsidP="00527A37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u_Mesoni1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5BF22356" w14:textId="1744F442" w:rsidR="00527A37" w:rsidRDefault="00527A37" w:rsidP="00527A37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</w:tbl>
    <w:p w14:paraId="63718353" w14:textId="0377EA7D" w:rsidR="005F1DF6" w:rsidRDefault="005F1DF6" w:rsidP="005F1DF6">
      <w:pPr>
        <w:rPr>
          <w:b/>
        </w:rPr>
      </w:pPr>
      <w:r>
        <w:rPr>
          <w:b/>
        </w:rPr>
        <w:br w:type="page"/>
      </w:r>
    </w:p>
    <w:p w14:paraId="3BA80443" w14:textId="6F35DF4F" w:rsidR="00BF1480" w:rsidRDefault="000B743B" w:rsidP="005F1DF6">
      <w:pPr>
        <w:spacing w:line="480" w:lineRule="auto"/>
        <w:rPr>
          <w:b/>
        </w:rPr>
      </w:pPr>
      <w:r>
        <w:rPr>
          <w:b/>
        </w:rPr>
        <w:lastRenderedPageBreak/>
        <w:t>Table S7</w:t>
      </w:r>
      <w:r w:rsidR="004405F0" w:rsidRPr="004405F0">
        <w:rPr>
          <w:b/>
        </w:rPr>
        <w:t>: PCR primers used to confirm newly identified viral integrations</w:t>
      </w:r>
    </w:p>
    <w:p w14:paraId="0F851923" w14:textId="3D111EEF" w:rsidR="003D1094" w:rsidRPr="00BF1480" w:rsidRDefault="000B743B" w:rsidP="005F1DF6">
      <w:pPr>
        <w:spacing w:line="480" w:lineRule="auto"/>
      </w:pPr>
      <w:r w:rsidRPr="00BF1480">
        <w:t xml:space="preserve">List of PCR primers used to confirm newly identified </w:t>
      </w:r>
      <w:proofErr w:type="spellStart"/>
      <w:r w:rsidR="00BF1480">
        <w:t>nrEVEs</w:t>
      </w:r>
      <w:proofErr w:type="spellEnd"/>
      <w:r w:rsidRPr="00BF1480">
        <w:t xml:space="preserve"> from wild-collected mosquitoes from Tampon and </w:t>
      </w:r>
      <w:proofErr w:type="spellStart"/>
      <w:r w:rsidRPr="00BF1480">
        <w:t>Tapachula</w:t>
      </w:r>
      <w:proofErr w:type="spellEnd"/>
      <w:r w:rsidRPr="00BF1480">
        <w:t>.</w:t>
      </w:r>
    </w:p>
    <w:p w14:paraId="00220506" w14:textId="77777777" w:rsidR="003D1094" w:rsidRDefault="003D1094" w:rsidP="005F1DF6"/>
    <w:tbl>
      <w:tblPr>
        <w:tblStyle w:val="a6"/>
        <w:tblW w:w="8783" w:type="dxa"/>
        <w:tblInd w:w="426" w:type="dxa"/>
        <w:tblLayout w:type="fixed"/>
        <w:tblLook w:val="0400" w:firstRow="0" w:lastRow="0" w:firstColumn="0" w:lastColumn="0" w:noHBand="0" w:noVBand="1"/>
      </w:tblPr>
      <w:tblGrid>
        <w:gridCol w:w="2263"/>
        <w:gridCol w:w="4252"/>
        <w:gridCol w:w="992"/>
        <w:gridCol w:w="1276"/>
      </w:tblGrid>
      <w:tr w:rsidR="003D1094" w14:paraId="4FAC7016" w14:textId="77777777" w:rsidTr="00276CE2">
        <w:trPr>
          <w:trHeight w:val="331"/>
        </w:trPr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34275839" w14:textId="77777777" w:rsidR="003D1094" w:rsidRDefault="000B743B" w:rsidP="005F1DF6">
            <w:pPr>
              <w:spacing w:line="360" w:lineRule="auto"/>
              <w:jc w:val="both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nrEVE</w:t>
            </w:r>
            <w:proofErr w:type="spellEnd"/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 w14:paraId="64706084" w14:textId="77777777" w:rsidR="003D1094" w:rsidRDefault="000B743B" w:rsidP="005F1DF6">
            <w:pPr>
              <w:spacing w:line="36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rimer Sequence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4633A010" w14:textId="77777777" w:rsidR="003D1094" w:rsidRDefault="000B743B" w:rsidP="005F1DF6">
            <w:pPr>
              <w:spacing w:line="36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 or 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4590662C" w14:textId="77777777" w:rsidR="003D1094" w:rsidRDefault="000B743B" w:rsidP="005F1DF6">
            <w:pPr>
              <w:spacing w:line="360" w:lineRule="auto"/>
              <w:jc w:val="both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Location</w:t>
            </w:r>
          </w:p>
        </w:tc>
      </w:tr>
      <w:tr w:rsidR="003D1094" w14:paraId="5E745CFE" w14:textId="77777777" w:rsidTr="00276CE2">
        <w:trPr>
          <w:trHeight w:val="331"/>
        </w:trPr>
        <w:tc>
          <w:tcPr>
            <w:tcW w:w="2263" w:type="dxa"/>
            <w:tcBorders>
              <w:top w:val="single" w:sz="4" w:space="0" w:color="000000"/>
            </w:tcBorders>
            <w:vAlign w:val="bottom"/>
          </w:tcPr>
          <w:p w14:paraId="2554EE7C" w14:textId="77777777" w:rsidR="003D1094" w:rsidRDefault="003D1094" w:rsidP="005F1DF6">
            <w:pPr>
              <w:spacing w:line="360" w:lineRule="auto"/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 w14:paraId="464DD381" w14:textId="77777777" w:rsidR="003D1094" w:rsidRDefault="003D1094" w:rsidP="005F1DF6">
            <w:pPr>
              <w:spacing w:line="360" w:lineRule="auto"/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 w14:paraId="32B7C824" w14:textId="77777777" w:rsidR="003D1094" w:rsidRDefault="003D1094" w:rsidP="005F1DF6">
            <w:pPr>
              <w:spacing w:line="360" w:lineRule="auto"/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4F85E378" w14:textId="77777777" w:rsidR="003D1094" w:rsidRDefault="003D1094" w:rsidP="005F1DF6">
            <w:pPr>
              <w:spacing w:line="360" w:lineRule="auto"/>
              <w:jc w:val="both"/>
              <w:rPr>
                <w:b/>
                <w:i/>
                <w:color w:val="000000"/>
                <w:sz w:val="22"/>
                <w:szCs w:val="22"/>
              </w:rPr>
            </w:pPr>
          </w:p>
        </w:tc>
      </w:tr>
      <w:tr w:rsidR="003D1094" w14:paraId="59E1FE17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3120536B" w14:textId="77777777" w:rsidR="003D1094" w:rsidRDefault="000B743B" w:rsidP="005F1DF6">
            <w:pPr>
              <w:spacing w:line="360" w:lineRule="auto"/>
              <w:jc w:val="both"/>
              <w:rPr>
                <w:i/>
                <w:color w:val="000000"/>
              </w:rPr>
            </w:pPr>
            <w:r>
              <w:t>nrEVEnew-1</w:t>
            </w:r>
          </w:p>
        </w:tc>
        <w:tc>
          <w:tcPr>
            <w:tcW w:w="4252" w:type="dxa"/>
            <w:vAlign w:val="bottom"/>
          </w:tcPr>
          <w:p w14:paraId="402CECDD" w14:textId="4E0637B4" w:rsidR="003D1094" w:rsidRDefault="00054FE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ATCAGCCTTTCCGTAGTTCC</w:t>
            </w:r>
          </w:p>
        </w:tc>
        <w:tc>
          <w:tcPr>
            <w:tcW w:w="992" w:type="dxa"/>
            <w:vAlign w:val="bottom"/>
          </w:tcPr>
          <w:p w14:paraId="1687AE95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14:paraId="6E414ADD" w14:textId="4DEE5E93" w:rsidR="003D1094" w:rsidRDefault="00054FEB" w:rsidP="005F1DF6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rEVE</w:t>
            </w:r>
            <w:proofErr w:type="spellEnd"/>
          </w:p>
        </w:tc>
      </w:tr>
      <w:tr w:rsidR="003D1094" w14:paraId="17C0AF18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4DDD914B" w14:textId="77777777" w:rsidR="003D1094" w:rsidRDefault="003D1094" w:rsidP="005F1DF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481BDB63" w14:textId="34A58C5A" w:rsidR="003D1094" w:rsidRDefault="00054FE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GACAGCCTGTTCGAATGC</w:t>
            </w:r>
          </w:p>
        </w:tc>
        <w:tc>
          <w:tcPr>
            <w:tcW w:w="992" w:type="dxa"/>
            <w:vAlign w:val="bottom"/>
          </w:tcPr>
          <w:p w14:paraId="6FBC4971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14:paraId="255A6425" w14:textId="47817EE8" w:rsidR="003D1094" w:rsidRDefault="00054FEB" w:rsidP="005F1DF6">
            <w:pPr>
              <w:spacing w:line="360" w:lineRule="auto"/>
              <w:jc w:val="both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genome</w:t>
            </w:r>
          </w:p>
        </w:tc>
      </w:tr>
      <w:tr w:rsidR="003D1094" w14:paraId="2374D163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609E26A" w14:textId="77777777" w:rsidR="003D1094" w:rsidRDefault="003D1094" w:rsidP="005F1DF6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543FED46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337E7E6E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276" w:type="dxa"/>
          </w:tcPr>
          <w:p w14:paraId="16C5204C" w14:textId="77777777" w:rsidR="003D1094" w:rsidRDefault="003D1094" w:rsidP="005F1DF6">
            <w:pPr>
              <w:spacing w:line="360" w:lineRule="auto"/>
              <w:jc w:val="both"/>
              <w:rPr>
                <w:i/>
                <w:color w:val="000000"/>
              </w:rPr>
            </w:pPr>
          </w:p>
        </w:tc>
      </w:tr>
      <w:tr w:rsidR="003D1094" w14:paraId="32075889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3918B45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rEVEnew-2</w:t>
            </w:r>
          </w:p>
        </w:tc>
        <w:tc>
          <w:tcPr>
            <w:tcW w:w="4252" w:type="dxa"/>
            <w:vAlign w:val="bottom"/>
          </w:tcPr>
          <w:p w14:paraId="1198BAC6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CGCGCTCTCACTCAGTA</w:t>
            </w:r>
          </w:p>
        </w:tc>
        <w:tc>
          <w:tcPr>
            <w:tcW w:w="992" w:type="dxa"/>
            <w:vAlign w:val="bottom"/>
          </w:tcPr>
          <w:p w14:paraId="2B41F634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</w:tcPr>
          <w:p w14:paraId="1C8EEC2E" w14:textId="77777777" w:rsidR="003D1094" w:rsidRDefault="000B743B" w:rsidP="005F1DF6">
            <w:pPr>
              <w:spacing w:line="360" w:lineRule="auto"/>
              <w:jc w:val="both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genome</w:t>
            </w:r>
          </w:p>
        </w:tc>
      </w:tr>
      <w:tr w:rsidR="003D1094" w14:paraId="5FC34E17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EDC3F9B" w14:textId="77777777" w:rsidR="003D1094" w:rsidRDefault="003D1094" w:rsidP="005F1DF6">
            <w:pPr>
              <w:spacing w:line="360" w:lineRule="auto"/>
              <w:rPr>
                <w:i/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42811438" w14:textId="1A1E288A" w:rsidR="003D1094" w:rsidRDefault="005F1DF6" w:rsidP="005F1DF6">
            <w:pPr>
              <w:spacing w:line="360" w:lineRule="auto"/>
              <w:jc w:val="both"/>
              <w:rPr>
                <w:color w:val="000000"/>
              </w:rPr>
            </w:pPr>
            <w:r w:rsidRPr="005F1DF6">
              <w:rPr>
                <w:color w:val="000000"/>
              </w:rPr>
              <w:t>CCATCAGCACAAGATCATCAGT</w:t>
            </w:r>
          </w:p>
        </w:tc>
        <w:tc>
          <w:tcPr>
            <w:tcW w:w="992" w:type="dxa"/>
            <w:vAlign w:val="bottom"/>
          </w:tcPr>
          <w:p w14:paraId="6CF18C4C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14:paraId="09A0254A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rEVE</w:t>
            </w:r>
            <w:proofErr w:type="spellEnd"/>
          </w:p>
        </w:tc>
      </w:tr>
      <w:tr w:rsidR="003D1094" w14:paraId="4D1C8F87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6297A9C3" w14:textId="77777777" w:rsidR="003D1094" w:rsidRDefault="003D1094" w:rsidP="005F1DF6">
            <w:pPr>
              <w:spacing w:line="360" w:lineRule="auto"/>
              <w:rPr>
                <w:i/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6F587CC5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30B79717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0E2C1B36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3D1094" w14:paraId="35FD636B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BBB0EA0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rEVEnew-3</w:t>
            </w:r>
          </w:p>
        </w:tc>
        <w:tc>
          <w:tcPr>
            <w:tcW w:w="4252" w:type="dxa"/>
            <w:vAlign w:val="bottom"/>
          </w:tcPr>
          <w:p w14:paraId="322CEF23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AGTTCTCGCGACTAACCCA</w:t>
            </w:r>
          </w:p>
        </w:tc>
        <w:tc>
          <w:tcPr>
            <w:tcW w:w="992" w:type="dxa"/>
            <w:vAlign w:val="bottom"/>
          </w:tcPr>
          <w:p w14:paraId="00DED17C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76" w:type="dxa"/>
            <w:vAlign w:val="bottom"/>
          </w:tcPr>
          <w:p w14:paraId="7F172542" w14:textId="77777777" w:rsidR="003D1094" w:rsidRDefault="000B743B" w:rsidP="005F1DF6">
            <w:pPr>
              <w:spacing w:line="360" w:lineRule="auto"/>
              <w:jc w:val="both"/>
              <w:rPr>
                <w:i/>
                <w:color w:val="000000"/>
              </w:rPr>
            </w:pPr>
            <w:proofErr w:type="spellStart"/>
            <w:r>
              <w:rPr>
                <w:color w:val="000000"/>
              </w:rPr>
              <w:t>nrEVE</w:t>
            </w:r>
            <w:proofErr w:type="spellEnd"/>
          </w:p>
        </w:tc>
      </w:tr>
      <w:tr w:rsidR="003D1094" w14:paraId="35FDA702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4DBCA6C" w14:textId="77777777" w:rsidR="003D1094" w:rsidRDefault="003D1094" w:rsidP="005F1DF6">
            <w:pPr>
              <w:spacing w:line="360" w:lineRule="auto"/>
              <w:rPr>
                <w:i/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0EF1872D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CCATCCAACTTGAACCGAT</w:t>
            </w:r>
          </w:p>
        </w:tc>
        <w:tc>
          <w:tcPr>
            <w:tcW w:w="992" w:type="dxa"/>
            <w:vAlign w:val="bottom"/>
          </w:tcPr>
          <w:p w14:paraId="62DB7913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</w:tcPr>
          <w:p w14:paraId="18C0C2CB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i/>
                <w:color w:val="000000"/>
              </w:rPr>
              <w:t>genome</w:t>
            </w:r>
          </w:p>
        </w:tc>
      </w:tr>
      <w:tr w:rsidR="003D1094" w14:paraId="3CE6C18F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5EFCD995" w14:textId="77777777" w:rsidR="003D1094" w:rsidRDefault="003D1094" w:rsidP="005F1DF6">
            <w:pPr>
              <w:spacing w:line="360" w:lineRule="auto"/>
              <w:rPr>
                <w:i/>
                <w:color w:val="000000"/>
              </w:rPr>
            </w:pPr>
          </w:p>
        </w:tc>
        <w:tc>
          <w:tcPr>
            <w:tcW w:w="4252" w:type="dxa"/>
            <w:vAlign w:val="bottom"/>
          </w:tcPr>
          <w:p w14:paraId="25340B83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8AA6705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1C3F2121" w14:textId="77777777" w:rsidR="003D1094" w:rsidRDefault="003D1094" w:rsidP="005F1DF6">
            <w:pPr>
              <w:spacing w:line="360" w:lineRule="auto"/>
              <w:jc w:val="both"/>
              <w:rPr>
                <w:color w:val="000000"/>
              </w:rPr>
            </w:pPr>
          </w:p>
        </w:tc>
      </w:tr>
      <w:tr w:rsidR="003D1094" w14:paraId="1FD83759" w14:textId="77777777" w:rsidTr="00276CE2">
        <w:trPr>
          <w:trHeight w:val="331"/>
        </w:trPr>
        <w:tc>
          <w:tcPr>
            <w:tcW w:w="2263" w:type="dxa"/>
            <w:vAlign w:val="bottom"/>
          </w:tcPr>
          <w:p w14:paraId="7B9C6B3B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nrEVEnew-4</w:t>
            </w:r>
          </w:p>
        </w:tc>
        <w:tc>
          <w:tcPr>
            <w:tcW w:w="4252" w:type="dxa"/>
            <w:vAlign w:val="bottom"/>
          </w:tcPr>
          <w:p w14:paraId="3ACA9FEF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CGCGTTGGTCCCTTCTG</w:t>
            </w:r>
          </w:p>
        </w:tc>
        <w:tc>
          <w:tcPr>
            <w:tcW w:w="992" w:type="dxa"/>
            <w:vAlign w:val="bottom"/>
          </w:tcPr>
          <w:p w14:paraId="0A666413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276" w:type="dxa"/>
            <w:vAlign w:val="bottom"/>
          </w:tcPr>
          <w:p w14:paraId="1519F4FC" w14:textId="77777777" w:rsidR="003D1094" w:rsidRDefault="000B743B" w:rsidP="005F1DF6">
            <w:pPr>
              <w:spacing w:line="360" w:lineRule="auto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rEVE</w:t>
            </w:r>
            <w:proofErr w:type="spellEnd"/>
          </w:p>
        </w:tc>
      </w:tr>
      <w:tr w:rsidR="003D1094" w14:paraId="575DEBEF" w14:textId="77777777" w:rsidTr="00276CE2">
        <w:trPr>
          <w:trHeight w:val="331"/>
        </w:trPr>
        <w:tc>
          <w:tcPr>
            <w:tcW w:w="2263" w:type="dxa"/>
            <w:tcBorders>
              <w:bottom w:val="single" w:sz="4" w:space="0" w:color="000000"/>
            </w:tcBorders>
            <w:vAlign w:val="bottom"/>
          </w:tcPr>
          <w:p w14:paraId="44D015F7" w14:textId="77777777" w:rsidR="003D1094" w:rsidRDefault="003D1094" w:rsidP="005F1DF6">
            <w:pPr>
              <w:spacing w:after="240" w:line="360" w:lineRule="auto"/>
              <w:rPr>
                <w:color w:val="000000"/>
              </w:rPr>
            </w:pP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 w14:paraId="7DE78D41" w14:textId="77777777" w:rsidR="003D1094" w:rsidRDefault="000B743B" w:rsidP="005F1DF6">
            <w:pPr>
              <w:spacing w:after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GTGAGTGCCCTATACGTTAGCA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3722DF5D" w14:textId="77777777" w:rsidR="003D1094" w:rsidRDefault="000B743B" w:rsidP="005F1DF6">
            <w:pPr>
              <w:spacing w:after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4FDFCA3A" w14:textId="77777777" w:rsidR="003D1094" w:rsidRDefault="000B743B" w:rsidP="005F1DF6">
            <w:pPr>
              <w:spacing w:after="240" w:line="360" w:lineRule="auto"/>
              <w:jc w:val="both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Genome</w:t>
            </w:r>
          </w:p>
        </w:tc>
      </w:tr>
    </w:tbl>
    <w:p w14:paraId="7BBF343C" w14:textId="77777777" w:rsidR="003D1094" w:rsidRDefault="000B743B" w:rsidP="005F1DF6">
      <w:r>
        <w:br w:type="page"/>
      </w:r>
    </w:p>
    <w:p w14:paraId="3EFCF5F6" w14:textId="540BCD13" w:rsidR="00BF1480" w:rsidRDefault="000B743B" w:rsidP="005F1DF6">
      <w:pPr>
        <w:spacing w:line="480" w:lineRule="auto"/>
      </w:pPr>
      <w:r>
        <w:rPr>
          <w:b/>
        </w:rPr>
        <w:lastRenderedPageBreak/>
        <w:t>Table S8</w:t>
      </w:r>
      <w:r w:rsidR="004405F0" w:rsidRPr="004405F0">
        <w:rPr>
          <w:b/>
        </w:rPr>
        <w:t>: Expansion of PPO genes</w:t>
      </w:r>
      <w:r>
        <w:t xml:space="preserve"> </w:t>
      </w:r>
    </w:p>
    <w:p w14:paraId="51C98833" w14:textId="31C3C8D9" w:rsidR="003D1094" w:rsidRPr="00BF1480" w:rsidRDefault="000B743B" w:rsidP="005F1DF6">
      <w:pPr>
        <w:spacing w:line="480" w:lineRule="auto"/>
        <w:rPr>
          <w:b/>
        </w:rPr>
      </w:pPr>
      <w:r>
        <w:t xml:space="preserve">Data table listing genes in each PPO cluster and their position in the scaffold NW_021838576.1. </w:t>
      </w:r>
      <w:r>
        <w:tab/>
      </w:r>
    </w:p>
    <w:p w14:paraId="3B7ADEE0" w14:textId="77777777" w:rsidR="003D1094" w:rsidRDefault="003D1094" w:rsidP="005F1DF6"/>
    <w:tbl>
      <w:tblPr>
        <w:tblStyle w:val="a7"/>
        <w:tblW w:w="10486" w:type="dxa"/>
        <w:tblInd w:w="-426" w:type="dxa"/>
        <w:tblLayout w:type="fixed"/>
        <w:tblLook w:val="0600" w:firstRow="0" w:lastRow="0" w:firstColumn="0" w:lastColumn="0" w:noHBand="1" w:noVBand="1"/>
      </w:tblPr>
      <w:tblGrid>
        <w:gridCol w:w="1130"/>
        <w:gridCol w:w="1536"/>
        <w:gridCol w:w="1724"/>
        <w:gridCol w:w="2552"/>
        <w:gridCol w:w="3544"/>
      </w:tblGrid>
      <w:tr w:rsidR="003D1094" w14:paraId="5C0733A5" w14:textId="77777777">
        <w:trPr>
          <w:trHeight w:val="415"/>
        </w:trPr>
        <w:tc>
          <w:tcPr>
            <w:tcW w:w="113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502C0" w14:textId="77777777" w:rsidR="003D1094" w:rsidRDefault="000B743B" w:rsidP="005F1DF6">
            <w:pPr>
              <w:spacing w:after="240"/>
              <w:rPr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7759C" w14:textId="77777777" w:rsidR="003D1094" w:rsidRDefault="000B743B" w:rsidP="005F1DF6">
            <w:pPr>
              <w:spacing w:after="240"/>
              <w:rPr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7D73D" w14:textId="77777777" w:rsidR="003D1094" w:rsidRDefault="000B743B" w:rsidP="005F1DF6">
            <w:pPr>
              <w:spacing w:after="240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8F269" w14:textId="77777777" w:rsidR="003D1094" w:rsidRDefault="000B743B" w:rsidP="005F1DF6">
            <w:pPr>
              <w:spacing w:after="240"/>
              <w:rPr>
                <w:b/>
              </w:rPr>
            </w:pPr>
            <w:proofErr w:type="spellStart"/>
            <w:r>
              <w:rPr>
                <w:b/>
              </w:rPr>
              <w:t>Merged_features</w:t>
            </w:r>
            <w:proofErr w:type="spellEnd"/>
          </w:p>
        </w:tc>
        <w:tc>
          <w:tcPr>
            <w:tcW w:w="354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88947" w14:textId="77777777" w:rsidR="003D1094" w:rsidRDefault="000B743B" w:rsidP="005F1DF6">
            <w:pPr>
              <w:spacing w:after="240"/>
              <w:rPr>
                <w:b/>
              </w:rPr>
            </w:pPr>
            <w:r>
              <w:rPr>
                <w:b/>
              </w:rPr>
              <w:t>Location in NW_021838576.1</w:t>
            </w:r>
          </w:p>
        </w:tc>
      </w:tr>
      <w:tr w:rsidR="003D1094" w14:paraId="1CA00B2D" w14:textId="77777777">
        <w:trPr>
          <w:trHeight w:val="592"/>
        </w:trPr>
        <w:tc>
          <w:tcPr>
            <w:tcW w:w="113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52C64" w14:textId="77777777" w:rsidR="003D1094" w:rsidRDefault="000B743B" w:rsidP="005F1DF6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4BDF0" w14:textId="77777777" w:rsidR="003D1094" w:rsidRDefault="000B743B" w:rsidP="005F1DF6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1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77036" w14:textId="77777777" w:rsidR="003D1094" w:rsidRDefault="000B743B" w:rsidP="005F1DF6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23858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8A128" w14:textId="77777777" w:rsidR="003D1094" w:rsidRDefault="000B743B" w:rsidP="005F1DF6">
            <w:pPr>
              <w:spacing w:befor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98895.2 and XP_019554440.2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B57B1" w14:textId="77777777" w:rsidR="003D1094" w:rsidRDefault="000B743B" w:rsidP="005F1DF6">
            <w:pPr>
              <w:spacing w:before="240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2,804,654..</w:t>
            </w:r>
            <w:proofErr w:type="gramEnd"/>
            <w:r>
              <w:rPr>
                <w:sz w:val="22"/>
                <w:szCs w:val="22"/>
              </w:rPr>
              <w:t>52,815,218</w:t>
            </w:r>
          </w:p>
        </w:tc>
      </w:tr>
      <w:tr w:rsidR="003D1094" w14:paraId="008C6FD2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98A13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2D4BE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2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84EB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23857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DC0E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98893.2 and XP_019554438.2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9D350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2,784,310..</w:t>
            </w:r>
            <w:proofErr w:type="gramEnd"/>
            <w:r>
              <w:rPr>
                <w:sz w:val="22"/>
                <w:szCs w:val="22"/>
              </w:rPr>
              <w:t>52,795,491</w:t>
            </w:r>
          </w:p>
        </w:tc>
      </w:tr>
      <w:tr w:rsidR="003D1094" w14:paraId="6B0232D5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A70E8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A2ECC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4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24E7E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08601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A1C1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8549.1 and XP_029734409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4F39A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2,769,025..</w:t>
            </w:r>
            <w:proofErr w:type="gramEnd"/>
            <w:r>
              <w:rPr>
                <w:sz w:val="22"/>
                <w:szCs w:val="22"/>
              </w:rPr>
              <w:t>52,778,400</w:t>
            </w:r>
          </w:p>
        </w:tc>
      </w:tr>
      <w:tr w:rsidR="003D1094" w14:paraId="023EFBDD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5180E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8A289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5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02641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69861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86635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8648.1 and XP_029734508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5A386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2,719,809..</w:t>
            </w:r>
            <w:proofErr w:type="gramEnd"/>
            <w:r>
              <w:rPr>
                <w:sz w:val="22"/>
                <w:szCs w:val="22"/>
              </w:rPr>
              <w:t>52,749,080</w:t>
            </w:r>
          </w:p>
        </w:tc>
      </w:tr>
      <w:tr w:rsidR="003D1094" w14:paraId="50059A9B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0F8E5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93818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7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9C57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08587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92A6A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81910.2 and XP_019537455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D0997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2,709,465..</w:t>
            </w:r>
            <w:proofErr w:type="gramEnd"/>
            <w:r>
              <w:rPr>
                <w:sz w:val="22"/>
                <w:szCs w:val="22"/>
              </w:rPr>
              <w:t>52,711,860 (complement)</w:t>
            </w:r>
          </w:p>
        </w:tc>
      </w:tr>
      <w:tr w:rsidR="003D1094" w14:paraId="58EED0C1" w14:textId="77777777">
        <w:trPr>
          <w:trHeight w:val="295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9015B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5B9C1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9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3F5B5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6145E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83E6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D1094" w14:paraId="49E66114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B660F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2</w:t>
            </w: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74783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1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F1BF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53846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FE4F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9451.1 and XP_029735311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F9E3D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3,992,038..</w:t>
            </w:r>
            <w:proofErr w:type="gramEnd"/>
            <w:r>
              <w:rPr>
                <w:sz w:val="22"/>
                <w:szCs w:val="22"/>
              </w:rPr>
              <w:t>54,001,353 (complement)</w:t>
            </w:r>
          </w:p>
        </w:tc>
      </w:tr>
      <w:tr w:rsidR="003D1094" w14:paraId="48698639" w14:textId="77777777">
        <w:trPr>
          <w:trHeight w:val="295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70AB8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2EF23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2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CF7B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7234F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257A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D1094" w14:paraId="759B0E06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F0968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8A64F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4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1022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70202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BBF99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9455.1 and XP_029735315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223FA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037,682..</w:t>
            </w:r>
            <w:proofErr w:type="gramEnd"/>
            <w:r>
              <w:rPr>
                <w:sz w:val="22"/>
                <w:szCs w:val="22"/>
              </w:rPr>
              <w:t>54,050,189 (complement)</w:t>
            </w:r>
          </w:p>
        </w:tc>
      </w:tr>
      <w:tr w:rsidR="003D1094" w14:paraId="2981BC40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60513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D7E59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5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4EB0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08583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87AED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81907.2 and XP_019537452.2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0AFB6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058,612..</w:t>
            </w:r>
            <w:proofErr w:type="gramEnd"/>
            <w:r>
              <w:rPr>
                <w:sz w:val="22"/>
                <w:szCs w:val="22"/>
              </w:rPr>
              <w:t>54,061,155 (complement)</w:t>
            </w:r>
          </w:p>
        </w:tc>
      </w:tr>
      <w:tr w:rsidR="003D1094" w14:paraId="7186F586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FA2A3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F3AAD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7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AFB9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70200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32D58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9453.1 and XP_029735313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F601C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076,259..</w:t>
            </w:r>
            <w:proofErr w:type="gramEnd"/>
            <w:r>
              <w:rPr>
                <w:sz w:val="22"/>
                <w:szCs w:val="22"/>
              </w:rPr>
              <w:t>54,078,936 (complement)</w:t>
            </w:r>
          </w:p>
        </w:tc>
      </w:tr>
      <w:tr w:rsidR="003D1094" w14:paraId="793DAF85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61056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D9A6A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9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9D948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70199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173E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9452.1 and XP_029735312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8291B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106,216..</w:t>
            </w:r>
            <w:proofErr w:type="gramEnd"/>
            <w:r>
              <w:rPr>
                <w:sz w:val="22"/>
                <w:szCs w:val="22"/>
              </w:rPr>
              <w:t>54,108,834</w:t>
            </w:r>
          </w:p>
        </w:tc>
      </w:tr>
      <w:tr w:rsidR="003D1094" w14:paraId="3C68FA8B" w14:textId="77777777">
        <w:trPr>
          <w:trHeight w:val="295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382C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3</w:t>
            </w: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D7AC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01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C7771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EFEA5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BDC8D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D1094" w14:paraId="50E14DA2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080F0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F33E1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2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61D85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70203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76EFA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9456.1 and XP_029735316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949CE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212,535..</w:t>
            </w:r>
            <w:proofErr w:type="gramEnd"/>
            <w:r>
              <w:rPr>
                <w:sz w:val="22"/>
                <w:szCs w:val="22"/>
              </w:rPr>
              <w:t>54,217,346 (complement)</w:t>
            </w:r>
          </w:p>
        </w:tc>
      </w:tr>
      <w:tr w:rsidR="003D1094" w14:paraId="69AC1F71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C2BF8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FCD6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4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8535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23856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13547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98892.2 and XP_019554437.2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59905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223,957..</w:t>
            </w:r>
            <w:proofErr w:type="gramEnd"/>
            <w:r>
              <w:rPr>
                <w:sz w:val="22"/>
                <w:szCs w:val="22"/>
              </w:rPr>
              <w:t>54,229,104 (complement)</w:t>
            </w:r>
          </w:p>
        </w:tc>
      </w:tr>
      <w:tr w:rsidR="003D1094" w14:paraId="675FB74C" w14:textId="77777777">
        <w:trPr>
          <w:trHeight w:val="592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F2EF6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93EFB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5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1CBB9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15269863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135F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29878652.1 and XP_029734512.1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F7888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244,769..</w:t>
            </w:r>
            <w:proofErr w:type="gramEnd"/>
            <w:r>
              <w:rPr>
                <w:sz w:val="22"/>
                <w:szCs w:val="22"/>
              </w:rPr>
              <w:t>54,281,901 (complement)</w:t>
            </w:r>
          </w:p>
        </w:tc>
      </w:tr>
      <w:tr w:rsidR="003D1094" w14:paraId="3E569F87" w14:textId="77777777">
        <w:trPr>
          <w:trHeight w:val="295"/>
        </w:trPr>
        <w:tc>
          <w:tcPr>
            <w:tcW w:w="11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7B9CC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FA31E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7</w:t>
            </w:r>
          </w:p>
        </w:tc>
        <w:tc>
          <w:tcPr>
            <w:tcW w:w="172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1B832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4517F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354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74E61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 w:rsidR="003D1094" w14:paraId="5D6B6687" w14:textId="77777777">
        <w:trPr>
          <w:trHeight w:val="592"/>
        </w:trPr>
        <w:tc>
          <w:tcPr>
            <w:tcW w:w="113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2D20A" w14:textId="77777777" w:rsidR="003D1094" w:rsidRDefault="003D1094" w:rsidP="005F1DF6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094DC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O9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BA3D8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942385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99333" w14:textId="77777777" w:rsidR="003D1094" w:rsidRDefault="000B743B" w:rsidP="005F1DF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M_019698890.2 and XP_019554435.2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0DD6D" w14:textId="77777777" w:rsidR="003D1094" w:rsidRDefault="000B743B" w:rsidP="005F1DF6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54,279,276..</w:t>
            </w:r>
            <w:proofErr w:type="gramEnd"/>
            <w:r>
              <w:rPr>
                <w:sz w:val="22"/>
                <w:szCs w:val="22"/>
              </w:rPr>
              <w:t>54,281,642</w:t>
            </w:r>
          </w:p>
        </w:tc>
      </w:tr>
      <w:bookmarkEnd w:id="3"/>
    </w:tbl>
    <w:p w14:paraId="55B658B0" w14:textId="53A248B2" w:rsidR="003D1094" w:rsidRPr="00BE5A5F" w:rsidRDefault="003D1094" w:rsidP="00BE5A5F">
      <w:pPr>
        <w:rPr>
          <w:b/>
        </w:rPr>
      </w:pPr>
    </w:p>
    <w:sectPr w:rsidR="003D1094" w:rsidRPr="00BE5A5F" w:rsidSect="009E59DC">
      <w:type w:val="continuous"/>
      <w:pgSz w:w="12240" w:h="15840"/>
      <w:pgMar w:top="1440" w:right="1440" w:bottom="1440" w:left="1440" w:header="720" w:footer="720" w:gutter="0"/>
      <w:cols w:space="720" w:equalWidth="0">
        <w:col w:w="9972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9D02B" w14:textId="77777777" w:rsidR="009E5AA3" w:rsidRDefault="009E5AA3">
      <w:r>
        <w:separator/>
      </w:r>
    </w:p>
  </w:endnote>
  <w:endnote w:type="continuationSeparator" w:id="0">
    <w:p w14:paraId="1B41F18A" w14:textId="77777777" w:rsidR="009E5AA3" w:rsidRDefault="009E5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D961B" w14:textId="77777777" w:rsidR="00093266" w:rsidRDefault="0009326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EF472DC" w14:textId="77777777" w:rsidR="00093266" w:rsidRDefault="0009326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C6622" w14:textId="77777777" w:rsidR="009E5AA3" w:rsidRDefault="009E5AA3">
      <w:r>
        <w:separator/>
      </w:r>
    </w:p>
  </w:footnote>
  <w:footnote w:type="continuationSeparator" w:id="0">
    <w:p w14:paraId="4872CC30" w14:textId="77777777" w:rsidR="009E5AA3" w:rsidRDefault="009E5A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5BB06" w14:textId="77777777" w:rsidR="00093266" w:rsidRDefault="00093266" w:rsidP="009B2B98">
    <w:pPr>
      <w:pStyle w:val="Intestazione"/>
    </w:pPr>
    <w:r>
      <w:tab/>
    </w:r>
  </w:p>
  <w:p w14:paraId="6D73A34C" w14:textId="77777777" w:rsidR="00093266" w:rsidRDefault="000932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84464D"/>
    <w:multiLevelType w:val="multilevel"/>
    <w:tmpl w:val="5054FE98"/>
    <w:lvl w:ilvl="0">
      <w:start w:val="1"/>
      <w:numFmt w:val="decimal"/>
      <w:pStyle w:val="Puntoelenco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94"/>
    <w:rsid w:val="00054FEB"/>
    <w:rsid w:val="000608DA"/>
    <w:rsid w:val="00081FD8"/>
    <w:rsid w:val="0008285D"/>
    <w:rsid w:val="00093266"/>
    <w:rsid w:val="000A56DF"/>
    <w:rsid w:val="000B16C3"/>
    <w:rsid w:val="000B743B"/>
    <w:rsid w:val="001275A8"/>
    <w:rsid w:val="00194375"/>
    <w:rsid w:val="001E243C"/>
    <w:rsid w:val="001F0F8C"/>
    <w:rsid w:val="00205752"/>
    <w:rsid w:val="002331F5"/>
    <w:rsid w:val="00276CE2"/>
    <w:rsid w:val="00347BF0"/>
    <w:rsid w:val="00382B92"/>
    <w:rsid w:val="003D1094"/>
    <w:rsid w:val="004114B0"/>
    <w:rsid w:val="004151AC"/>
    <w:rsid w:val="00437514"/>
    <w:rsid w:val="004405F0"/>
    <w:rsid w:val="00496367"/>
    <w:rsid w:val="004C79A4"/>
    <w:rsid w:val="004F186E"/>
    <w:rsid w:val="00527A37"/>
    <w:rsid w:val="00592148"/>
    <w:rsid w:val="00594754"/>
    <w:rsid w:val="005A56D0"/>
    <w:rsid w:val="005F1DF6"/>
    <w:rsid w:val="00685E24"/>
    <w:rsid w:val="00701EE2"/>
    <w:rsid w:val="00706B6D"/>
    <w:rsid w:val="007608EE"/>
    <w:rsid w:val="007C191B"/>
    <w:rsid w:val="0095313B"/>
    <w:rsid w:val="009B0ED1"/>
    <w:rsid w:val="009B2B98"/>
    <w:rsid w:val="009E59DC"/>
    <w:rsid w:val="009E5AA3"/>
    <w:rsid w:val="00A558CB"/>
    <w:rsid w:val="00A600BF"/>
    <w:rsid w:val="00A6195D"/>
    <w:rsid w:val="00A62F7B"/>
    <w:rsid w:val="00A71558"/>
    <w:rsid w:val="00A95419"/>
    <w:rsid w:val="00B03AC9"/>
    <w:rsid w:val="00B52774"/>
    <w:rsid w:val="00B67DC0"/>
    <w:rsid w:val="00BA2AA0"/>
    <w:rsid w:val="00BD0CD2"/>
    <w:rsid w:val="00BE5A5F"/>
    <w:rsid w:val="00BE7088"/>
    <w:rsid w:val="00BF1480"/>
    <w:rsid w:val="00C5025F"/>
    <w:rsid w:val="00CB5816"/>
    <w:rsid w:val="00CC3BA6"/>
    <w:rsid w:val="00D1430B"/>
    <w:rsid w:val="00D90C6D"/>
    <w:rsid w:val="00DF12C9"/>
    <w:rsid w:val="00E407D7"/>
    <w:rsid w:val="00F41744"/>
    <w:rsid w:val="00F5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0BCE36"/>
  <w15:docId w15:val="{0D2B15D7-918C-4810-9D55-416231722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0EA"/>
  </w:style>
  <w:style w:type="paragraph" w:styleId="Titolo1">
    <w:name w:val="heading 1"/>
    <w:basedOn w:val="Normale"/>
    <w:next w:val="Normale"/>
    <w:link w:val="Titolo1Carattere"/>
    <w:uiPriority w:val="9"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Titolo8">
    <w:name w:val="heading 8"/>
    <w:basedOn w:val="Normale"/>
    <w:next w:val="Normale"/>
    <w:link w:val="Titolo8Carattere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Titolo9">
    <w:name w:val="heading 9"/>
    <w:basedOn w:val="Normale"/>
    <w:next w:val="Normale"/>
    <w:link w:val="Titolo9Carattere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Numeropagina">
    <w:name w:val="page number"/>
    <w:basedOn w:val="Carpredefinitoparagrafo"/>
    <w:semiHidden/>
    <w:rsid w:val="00477182"/>
  </w:style>
  <w:style w:type="character" w:customStyle="1" w:styleId="Titolo1Carattere">
    <w:name w:val="Titolo 1 Carattere"/>
    <w:link w:val="Titolo1"/>
    <w:semiHidden/>
    <w:rsid w:val="00FF04E3"/>
    <w:rPr>
      <w:b/>
      <w:bCs/>
      <w:kern w:val="32"/>
      <w:sz w:val="24"/>
      <w:szCs w:val="24"/>
    </w:rPr>
  </w:style>
  <w:style w:type="character" w:customStyle="1" w:styleId="Titolo2Carattere">
    <w:name w:val="Titolo 2 Carattere"/>
    <w:link w:val="Tito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olo5Carattere">
    <w:name w:val="Titolo 5 Carattere"/>
    <w:link w:val="Tito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olo6Carattere">
    <w:name w:val="Titolo 6 Carattere"/>
    <w:link w:val="Tito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olo7Carattere">
    <w:name w:val="Titolo 7 Carattere"/>
    <w:link w:val="Titolo7"/>
    <w:semiHidden/>
    <w:rsid w:val="00FF04E3"/>
    <w:rPr>
      <w:rFonts w:ascii="Calibri" w:hAnsi="Calibri"/>
      <w:sz w:val="24"/>
      <w:szCs w:val="24"/>
    </w:rPr>
  </w:style>
  <w:style w:type="character" w:customStyle="1" w:styleId="Titolo8Carattere">
    <w:name w:val="Titolo 8 Carattere"/>
    <w:link w:val="Tito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olo9Carattere">
    <w:name w:val="Titolo 9 Carattere"/>
    <w:link w:val="Tito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olo1"/>
    <w:qFormat/>
    <w:rsid w:val="00F74F95"/>
  </w:style>
  <w:style w:type="paragraph" w:customStyle="1" w:styleId="SMSubheading">
    <w:name w:val="SM Subheading"/>
    <w:basedOn w:val="Normale"/>
    <w:qFormat/>
    <w:rsid w:val="00B9440A"/>
    <w:rPr>
      <w:u w:val="words"/>
    </w:rPr>
  </w:style>
  <w:style w:type="paragraph" w:customStyle="1" w:styleId="SMText">
    <w:name w:val="SM Text"/>
    <w:basedOn w:val="Normale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stofumetto">
    <w:name w:val="Balloon Text"/>
    <w:basedOn w:val="Normale"/>
    <w:link w:val="Testofumet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e"/>
    <w:next w:val="Normale"/>
    <w:uiPriority w:val="37"/>
    <w:semiHidden/>
    <w:rsid w:val="00405336"/>
  </w:style>
  <w:style w:type="paragraph" w:styleId="Testodelblocco">
    <w:name w:val="Block Text"/>
    <w:basedOn w:val="Normale"/>
    <w:semiHidden/>
    <w:rsid w:val="00405336"/>
    <w:pPr>
      <w:spacing w:after="120"/>
      <w:ind w:left="1440" w:right="1440"/>
    </w:pPr>
  </w:style>
  <w:style w:type="paragraph" w:styleId="Corpotesto">
    <w:name w:val="Body Text"/>
    <w:basedOn w:val="Normale"/>
    <w:link w:val="CorpotestoCarattere"/>
    <w:semiHidden/>
    <w:rsid w:val="00405336"/>
    <w:pPr>
      <w:spacing w:after="120"/>
    </w:pPr>
  </w:style>
  <w:style w:type="character" w:customStyle="1" w:styleId="CorpotestoCarattere">
    <w:name w:val="Corpo testo Carattere"/>
    <w:link w:val="Corpotesto"/>
    <w:semiHidden/>
    <w:rsid w:val="00FF04E3"/>
    <w:rPr>
      <w:sz w:val="24"/>
    </w:rPr>
  </w:style>
  <w:style w:type="paragraph" w:styleId="Corpodeltesto2">
    <w:name w:val="Body Text 2"/>
    <w:basedOn w:val="Normale"/>
    <w:link w:val="Corpodeltesto2Carattere"/>
    <w:semiHidden/>
    <w:rsid w:val="00405336"/>
    <w:pPr>
      <w:spacing w:after="120" w:line="480" w:lineRule="auto"/>
    </w:pPr>
  </w:style>
  <w:style w:type="character" w:customStyle="1" w:styleId="Corpodeltesto2Carattere">
    <w:name w:val="Corpo del testo 2 Carattere"/>
    <w:link w:val="Corpodeltesto2"/>
    <w:semiHidden/>
    <w:rsid w:val="00FF04E3"/>
    <w:rPr>
      <w:sz w:val="24"/>
    </w:rPr>
  </w:style>
  <w:style w:type="paragraph" w:styleId="Corpodeltesto3">
    <w:name w:val="Body Text 3"/>
    <w:basedOn w:val="Normale"/>
    <w:link w:val="Corpodeltesto3Carattere"/>
    <w:semiHidden/>
    <w:rsid w:val="00405336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link w:val="Corpodeltesto3"/>
    <w:semiHidden/>
    <w:rsid w:val="00FF04E3"/>
    <w:rPr>
      <w:sz w:val="16"/>
      <w:szCs w:val="16"/>
    </w:rPr>
  </w:style>
  <w:style w:type="paragraph" w:styleId="Primorientrocorpodeltesto">
    <w:name w:val="Body Text First Indent"/>
    <w:basedOn w:val="Corpotesto"/>
    <w:link w:val="PrimorientrocorpodeltestoCarattere"/>
    <w:semiHidden/>
    <w:rsid w:val="00405336"/>
    <w:pPr>
      <w:ind w:firstLine="210"/>
    </w:pPr>
  </w:style>
  <w:style w:type="character" w:customStyle="1" w:styleId="PrimorientrocorpodeltestoCarattere">
    <w:name w:val="Primo rientro corpo del testo Carattere"/>
    <w:link w:val="Primorientrocorpodeltesto"/>
    <w:semiHidden/>
    <w:rsid w:val="00FF04E3"/>
    <w:rPr>
      <w:sz w:val="24"/>
    </w:rPr>
  </w:style>
  <w:style w:type="paragraph" w:styleId="Rientrocorpodeltesto">
    <w:name w:val="Body Text Indent"/>
    <w:basedOn w:val="Normale"/>
    <w:link w:val="RientrocorpodeltestoCarattere"/>
    <w:semiHidden/>
    <w:rsid w:val="00405336"/>
    <w:pPr>
      <w:spacing w:after="120"/>
      <w:ind w:left="360"/>
    </w:pPr>
  </w:style>
  <w:style w:type="character" w:customStyle="1" w:styleId="RientrocorpodeltestoCarattere">
    <w:name w:val="Rientro corpo del testo Carattere"/>
    <w:link w:val="Rientrocorpodeltesto"/>
    <w:semiHidden/>
    <w:rsid w:val="00FF04E3"/>
    <w:rPr>
      <w:sz w:val="24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405336"/>
    <w:pPr>
      <w:ind w:firstLine="210"/>
    </w:pPr>
  </w:style>
  <w:style w:type="character" w:customStyle="1" w:styleId="Primorientrocorpodeltesto2Carattere">
    <w:name w:val="Primo rientro corpo del testo 2 Carattere"/>
    <w:link w:val="Primorientrocorpodeltesto2"/>
    <w:semiHidden/>
    <w:rsid w:val="00FF04E3"/>
    <w:rPr>
      <w:sz w:val="24"/>
    </w:rPr>
  </w:style>
  <w:style w:type="paragraph" w:styleId="Rientrocorpodeltesto2">
    <w:name w:val="Body Text Indent 2"/>
    <w:basedOn w:val="Normale"/>
    <w:link w:val="Rientrocorpodeltesto2Carattere"/>
    <w:semiHidden/>
    <w:rsid w:val="00405336"/>
    <w:pPr>
      <w:spacing w:after="120" w:line="480" w:lineRule="auto"/>
      <w:ind w:left="360"/>
    </w:pPr>
  </w:style>
  <w:style w:type="character" w:customStyle="1" w:styleId="Rientrocorpodeltesto2Carattere">
    <w:name w:val="Rientro corpo del testo 2 Carattere"/>
    <w:link w:val="Rientrocorpodeltesto2"/>
    <w:semiHidden/>
    <w:rsid w:val="00FF04E3"/>
    <w:rPr>
      <w:sz w:val="24"/>
    </w:rPr>
  </w:style>
  <w:style w:type="paragraph" w:styleId="Rientrocorpodeltesto3">
    <w:name w:val="Body Text Indent 3"/>
    <w:basedOn w:val="Normale"/>
    <w:link w:val="Rientrocorpodeltesto3Carattere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ientrocorpodeltesto3Carattere">
    <w:name w:val="Rientro corpo del testo 3 Carattere"/>
    <w:link w:val="Rientrocorpodeltesto3"/>
    <w:semiHidden/>
    <w:rsid w:val="00FF04E3"/>
    <w:rPr>
      <w:sz w:val="16"/>
      <w:szCs w:val="16"/>
    </w:rPr>
  </w:style>
  <w:style w:type="paragraph" w:styleId="Didascalia">
    <w:name w:val="caption"/>
    <w:basedOn w:val="Normale"/>
    <w:next w:val="Normale"/>
    <w:semiHidden/>
    <w:qFormat/>
    <w:rsid w:val="00405336"/>
    <w:rPr>
      <w:b/>
      <w:bCs/>
      <w:sz w:val="20"/>
    </w:rPr>
  </w:style>
  <w:style w:type="paragraph" w:styleId="Formuladichiusura">
    <w:name w:val="Closing"/>
    <w:basedOn w:val="Normale"/>
    <w:link w:val="FormuladichiusuraCarattere"/>
    <w:semiHidden/>
    <w:rsid w:val="00405336"/>
    <w:pPr>
      <w:ind w:left="4320"/>
    </w:pPr>
  </w:style>
  <w:style w:type="character" w:customStyle="1" w:styleId="FormuladichiusuraCarattere">
    <w:name w:val="Formula di chiusura Carattere"/>
    <w:link w:val="Formuladichiusura"/>
    <w:semiHidden/>
    <w:rsid w:val="00FF04E3"/>
    <w:rPr>
      <w:sz w:val="24"/>
    </w:rPr>
  </w:style>
  <w:style w:type="paragraph" w:styleId="Testocommento">
    <w:name w:val="annotation text"/>
    <w:basedOn w:val="Normale"/>
    <w:link w:val="TestocommentoCarattere"/>
    <w:uiPriority w:val="99"/>
    <w:semiHidden/>
    <w:rsid w:val="00405336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04E3"/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405336"/>
    <w:rPr>
      <w:b/>
      <w:bCs/>
    </w:rPr>
  </w:style>
  <w:style w:type="character" w:customStyle="1" w:styleId="SoggettocommentoCarattere">
    <w:name w:val="Soggetto commento Carattere"/>
    <w:link w:val="Soggettocommento"/>
    <w:semiHidden/>
    <w:rsid w:val="00FF04E3"/>
    <w:rPr>
      <w:b/>
      <w:bCs/>
    </w:rPr>
  </w:style>
  <w:style w:type="paragraph" w:styleId="Data">
    <w:name w:val="Date"/>
    <w:basedOn w:val="Normale"/>
    <w:next w:val="Normale"/>
    <w:link w:val="DataCarattere"/>
    <w:semiHidden/>
    <w:rsid w:val="00405336"/>
  </w:style>
  <w:style w:type="character" w:customStyle="1" w:styleId="DataCarattere">
    <w:name w:val="Data Carattere"/>
    <w:link w:val="Data"/>
    <w:semiHidden/>
    <w:rsid w:val="00FF04E3"/>
    <w:rPr>
      <w:sz w:val="24"/>
    </w:rPr>
  </w:style>
  <w:style w:type="paragraph" w:styleId="Mappadocumento">
    <w:name w:val="Document Map"/>
    <w:basedOn w:val="Normale"/>
    <w:link w:val="Mappadocumen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link w:val="Mappadocumento"/>
    <w:semiHidden/>
    <w:rsid w:val="00FF04E3"/>
    <w:rPr>
      <w:rFonts w:ascii="Tahoma" w:hAnsi="Tahoma" w:cs="Tahoma"/>
      <w:sz w:val="16"/>
      <w:szCs w:val="16"/>
    </w:rPr>
  </w:style>
  <w:style w:type="paragraph" w:styleId="Firmadipostaelettronica">
    <w:name w:val="E-mail Signature"/>
    <w:basedOn w:val="Normale"/>
    <w:link w:val="FirmadipostaelettronicaCarattere"/>
    <w:semiHidden/>
    <w:rsid w:val="00405336"/>
  </w:style>
  <w:style w:type="character" w:customStyle="1" w:styleId="FirmadipostaelettronicaCarattere">
    <w:name w:val="Firma di posta elettronica Carattere"/>
    <w:link w:val="Firmadipostaelettronica"/>
    <w:semiHidden/>
    <w:rsid w:val="00FF04E3"/>
    <w:rPr>
      <w:sz w:val="24"/>
    </w:rPr>
  </w:style>
  <w:style w:type="paragraph" w:styleId="Testonotadichiusura">
    <w:name w:val="endnote text"/>
    <w:basedOn w:val="Normale"/>
    <w:link w:val="TestonotadichiusuraCarattere"/>
    <w:semiHidden/>
    <w:rsid w:val="00405336"/>
    <w:rPr>
      <w:sz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FF04E3"/>
  </w:style>
  <w:style w:type="paragraph" w:styleId="Indirizzodestinatario">
    <w:name w:val="envelope address"/>
    <w:basedOn w:val="Normale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Indirizzomittente">
    <w:name w:val="envelope return"/>
    <w:basedOn w:val="Normale"/>
    <w:semiHidden/>
    <w:rsid w:val="00405336"/>
    <w:rPr>
      <w:rFonts w:ascii="Cambria" w:hAnsi="Cambria"/>
      <w:sz w:val="20"/>
    </w:rPr>
  </w:style>
  <w:style w:type="paragraph" w:styleId="Pidipagina">
    <w:name w:val="footer"/>
    <w:basedOn w:val="Normale"/>
    <w:link w:val="PidipaginaCarattere"/>
    <w:semiHidden/>
    <w:rsid w:val="0040533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link w:val="Pidipagina"/>
    <w:semiHidden/>
    <w:rsid w:val="00FF04E3"/>
    <w:rPr>
      <w:sz w:val="24"/>
    </w:rPr>
  </w:style>
  <w:style w:type="paragraph" w:styleId="Testonotaapidipagina">
    <w:name w:val="footnote text"/>
    <w:basedOn w:val="Normale"/>
    <w:link w:val="TestonotaapidipaginaCarattere"/>
    <w:semiHidden/>
    <w:rsid w:val="00405336"/>
    <w:rPr>
      <w:sz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FF04E3"/>
  </w:style>
  <w:style w:type="paragraph" w:styleId="Intestazione">
    <w:name w:val="header"/>
    <w:basedOn w:val="Normale"/>
    <w:link w:val="IntestazioneCarattere"/>
    <w:rsid w:val="0040533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link w:val="Intestazione"/>
    <w:rsid w:val="00FF04E3"/>
    <w:rPr>
      <w:sz w:val="24"/>
    </w:rPr>
  </w:style>
  <w:style w:type="paragraph" w:styleId="IndirizzoHTML">
    <w:name w:val="HTML Address"/>
    <w:basedOn w:val="Normale"/>
    <w:link w:val="IndirizzoHTMLCarattere"/>
    <w:semiHidden/>
    <w:rsid w:val="00405336"/>
    <w:rPr>
      <w:i/>
      <w:iCs/>
    </w:rPr>
  </w:style>
  <w:style w:type="character" w:customStyle="1" w:styleId="IndirizzoHTMLCarattere">
    <w:name w:val="Indirizzo HTML Carattere"/>
    <w:link w:val="IndirizzoHTML"/>
    <w:semiHidden/>
    <w:rsid w:val="00FF04E3"/>
    <w:rPr>
      <w:i/>
      <w:iCs/>
      <w:sz w:val="24"/>
    </w:rPr>
  </w:style>
  <w:style w:type="paragraph" w:styleId="PreformattatoHTML">
    <w:name w:val="HTML Preformatted"/>
    <w:basedOn w:val="Normale"/>
    <w:link w:val="PreformattatoHTMLCarattere"/>
    <w:semiHidden/>
    <w:rsid w:val="00405336"/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link w:val="PreformattatoHTML"/>
    <w:semiHidden/>
    <w:rsid w:val="00FF04E3"/>
    <w:rPr>
      <w:rFonts w:ascii="Courier New" w:hAnsi="Courier New" w:cs="Courier New"/>
    </w:rPr>
  </w:style>
  <w:style w:type="paragraph" w:styleId="Indice1">
    <w:name w:val="index 1"/>
    <w:basedOn w:val="Normale"/>
    <w:next w:val="Normale"/>
    <w:autoRedefine/>
    <w:semiHidden/>
    <w:rsid w:val="00405336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405336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405336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405336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405336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405336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405336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405336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405336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405336"/>
    <w:rPr>
      <w:rFonts w:ascii="Cambria" w:hAnsi="Cambria"/>
      <w:b/>
      <w:bCs/>
    </w:rPr>
  </w:style>
  <w:style w:type="paragraph" w:styleId="Citazioneintensa">
    <w:name w:val="Intense Quote"/>
    <w:basedOn w:val="Normale"/>
    <w:next w:val="Normale"/>
    <w:link w:val="CitazioneintensaCarattere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zioneintensaCarattere">
    <w:name w:val="Citazione intensa Carattere"/>
    <w:link w:val="Citazione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Elenco">
    <w:name w:val="List"/>
    <w:basedOn w:val="Normale"/>
    <w:semiHidden/>
    <w:rsid w:val="00405336"/>
    <w:pPr>
      <w:ind w:left="360" w:hanging="360"/>
      <w:contextualSpacing/>
    </w:pPr>
  </w:style>
  <w:style w:type="paragraph" w:styleId="Elenco2">
    <w:name w:val="List 2"/>
    <w:basedOn w:val="Normale"/>
    <w:semiHidden/>
    <w:rsid w:val="00405336"/>
    <w:pPr>
      <w:ind w:left="720" w:hanging="360"/>
      <w:contextualSpacing/>
    </w:pPr>
  </w:style>
  <w:style w:type="paragraph" w:styleId="Elenco3">
    <w:name w:val="List 3"/>
    <w:basedOn w:val="Normale"/>
    <w:semiHidden/>
    <w:rsid w:val="00405336"/>
    <w:pPr>
      <w:ind w:left="1080" w:hanging="360"/>
      <w:contextualSpacing/>
    </w:pPr>
  </w:style>
  <w:style w:type="paragraph" w:styleId="Elenco4">
    <w:name w:val="List 4"/>
    <w:basedOn w:val="Normale"/>
    <w:semiHidden/>
    <w:rsid w:val="00405336"/>
    <w:pPr>
      <w:ind w:left="1440" w:hanging="360"/>
      <w:contextualSpacing/>
    </w:pPr>
  </w:style>
  <w:style w:type="paragraph" w:styleId="Elenco5">
    <w:name w:val="List 5"/>
    <w:basedOn w:val="Normale"/>
    <w:semiHidden/>
    <w:rsid w:val="00405336"/>
    <w:pPr>
      <w:ind w:left="1800" w:hanging="360"/>
      <w:contextualSpacing/>
    </w:pPr>
  </w:style>
  <w:style w:type="paragraph" w:styleId="Puntoelenco">
    <w:name w:val="List Bullet"/>
    <w:basedOn w:val="Normale"/>
    <w:semiHidden/>
    <w:rsid w:val="00405336"/>
    <w:pPr>
      <w:numPr>
        <w:numId w:val="1"/>
      </w:numPr>
      <w:contextualSpacing/>
    </w:pPr>
  </w:style>
  <w:style w:type="paragraph" w:styleId="Puntoelenco2">
    <w:name w:val="List Bullet 2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Puntoelenco3">
    <w:name w:val="List Bullet 3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Puntoelenco4">
    <w:name w:val="List Bullet 4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Puntoelenco5">
    <w:name w:val="List Bullet 5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Elencocontinua">
    <w:name w:val="List Continue"/>
    <w:basedOn w:val="Normale"/>
    <w:semiHidden/>
    <w:rsid w:val="00405336"/>
    <w:pPr>
      <w:spacing w:after="120"/>
      <w:ind w:left="360"/>
      <w:contextualSpacing/>
    </w:pPr>
  </w:style>
  <w:style w:type="paragraph" w:styleId="Elencocontinua2">
    <w:name w:val="List Continue 2"/>
    <w:basedOn w:val="Normale"/>
    <w:semiHidden/>
    <w:rsid w:val="00405336"/>
    <w:pPr>
      <w:spacing w:after="120"/>
      <w:ind w:left="720"/>
      <w:contextualSpacing/>
    </w:pPr>
  </w:style>
  <w:style w:type="paragraph" w:styleId="Elencocontinua3">
    <w:name w:val="List Continue 3"/>
    <w:basedOn w:val="Normale"/>
    <w:semiHidden/>
    <w:rsid w:val="00405336"/>
    <w:pPr>
      <w:spacing w:after="120"/>
      <w:ind w:left="1080"/>
      <w:contextualSpacing/>
    </w:pPr>
  </w:style>
  <w:style w:type="paragraph" w:styleId="Elencocontinua4">
    <w:name w:val="List Continue 4"/>
    <w:basedOn w:val="Normale"/>
    <w:semiHidden/>
    <w:rsid w:val="00405336"/>
    <w:pPr>
      <w:spacing w:after="120"/>
      <w:ind w:left="1440"/>
      <w:contextualSpacing/>
    </w:pPr>
  </w:style>
  <w:style w:type="paragraph" w:styleId="Elencocontinua5">
    <w:name w:val="List Continue 5"/>
    <w:basedOn w:val="Normale"/>
    <w:semiHidden/>
    <w:rsid w:val="00405336"/>
    <w:pPr>
      <w:spacing w:after="120"/>
      <w:ind w:left="1800"/>
      <w:contextualSpacing/>
    </w:pPr>
  </w:style>
  <w:style w:type="paragraph" w:styleId="Numeroelenco">
    <w:name w:val="List Number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Numeroelenco2">
    <w:name w:val="List Number 2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Numeroelenco3">
    <w:name w:val="List Number 3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Numeroelenco4">
    <w:name w:val="List Number 4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Numeroelenco5">
    <w:name w:val="List Number 5"/>
    <w:basedOn w:val="Normale"/>
    <w:semiHidden/>
    <w:rsid w:val="00405336"/>
    <w:pPr>
      <w:tabs>
        <w:tab w:val="num" w:pos="720"/>
      </w:tabs>
      <w:ind w:left="720" w:hanging="720"/>
      <w:contextualSpacing/>
    </w:pPr>
  </w:style>
  <w:style w:type="paragraph" w:styleId="Paragrafoelenco">
    <w:name w:val="List Paragraph"/>
    <w:basedOn w:val="Normale"/>
    <w:uiPriority w:val="34"/>
    <w:semiHidden/>
    <w:qFormat/>
    <w:rsid w:val="00405336"/>
    <w:pPr>
      <w:ind w:left="720"/>
    </w:pPr>
  </w:style>
  <w:style w:type="paragraph" w:styleId="Testomacro">
    <w:name w:val="macro"/>
    <w:link w:val="TestomacroCaratte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stomacroCarattere">
    <w:name w:val="Testo macro Carattere"/>
    <w:link w:val="Tes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Intestazionemessaggio">
    <w:name w:val="Message Header"/>
    <w:basedOn w:val="Normale"/>
    <w:link w:val="IntestazionemessaggioCaratter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IntestazionemessaggioCarattere">
    <w:name w:val="Intestazione messaggio Carattere"/>
    <w:link w:val="Intestazionemessaggio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essunaspaziatura">
    <w:name w:val="No Spacing"/>
    <w:uiPriority w:val="1"/>
    <w:qFormat/>
    <w:rsid w:val="00405336"/>
  </w:style>
  <w:style w:type="paragraph" w:styleId="NormaleWeb">
    <w:name w:val="Normal (Web)"/>
    <w:basedOn w:val="Normale"/>
    <w:semiHidden/>
    <w:rsid w:val="00405336"/>
  </w:style>
  <w:style w:type="paragraph" w:styleId="Rientronormale">
    <w:name w:val="Normal Indent"/>
    <w:basedOn w:val="Normale"/>
    <w:semiHidden/>
    <w:rsid w:val="00405336"/>
    <w:pPr>
      <w:ind w:left="720"/>
    </w:pPr>
  </w:style>
  <w:style w:type="paragraph" w:styleId="Intestazionenota">
    <w:name w:val="Note Heading"/>
    <w:basedOn w:val="Normale"/>
    <w:next w:val="Normale"/>
    <w:link w:val="IntestazionenotaCarattere"/>
    <w:semiHidden/>
    <w:rsid w:val="00405336"/>
  </w:style>
  <w:style w:type="character" w:customStyle="1" w:styleId="IntestazionenotaCarattere">
    <w:name w:val="Intestazione nota Carattere"/>
    <w:link w:val="Intestazionenota"/>
    <w:semiHidden/>
    <w:rsid w:val="00FF04E3"/>
    <w:rPr>
      <w:sz w:val="24"/>
    </w:rPr>
  </w:style>
  <w:style w:type="paragraph" w:styleId="Testonormale">
    <w:name w:val="Plain Text"/>
    <w:basedOn w:val="Normale"/>
    <w:link w:val="TestonormaleCarattere"/>
    <w:semiHidden/>
    <w:rsid w:val="00405336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link w:val="Testonormale"/>
    <w:semiHidden/>
    <w:rsid w:val="00FF04E3"/>
    <w:rPr>
      <w:rFonts w:ascii="Courier New" w:hAnsi="Courier New" w:cs="Courier New"/>
    </w:rPr>
  </w:style>
  <w:style w:type="paragraph" w:styleId="Citazione">
    <w:name w:val="Quote"/>
    <w:basedOn w:val="Normale"/>
    <w:next w:val="Normale"/>
    <w:link w:val="CitazioneCarattere"/>
    <w:uiPriority w:val="29"/>
    <w:semiHidden/>
    <w:qFormat/>
    <w:rsid w:val="00405336"/>
    <w:rPr>
      <w:i/>
      <w:iCs/>
      <w:color w:val="000000"/>
    </w:rPr>
  </w:style>
  <w:style w:type="character" w:customStyle="1" w:styleId="CitazioneCarattere">
    <w:name w:val="Citazione Carattere"/>
    <w:link w:val="Citazione"/>
    <w:uiPriority w:val="29"/>
    <w:semiHidden/>
    <w:rsid w:val="00FF04E3"/>
    <w:rPr>
      <w:i/>
      <w:iCs/>
      <w:color w:val="000000"/>
      <w:sz w:val="24"/>
    </w:rPr>
  </w:style>
  <w:style w:type="paragraph" w:styleId="Formuladiapertura">
    <w:name w:val="Salutation"/>
    <w:basedOn w:val="Normale"/>
    <w:next w:val="Normale"/>
    <w:link w:val="FormuladiaperturaCarattere"/>
    <w:semiHidden/>
    <w:rsid w:val="00405336"/>
  </w:style>
  <w:style w:type="character" w:customStyle="1" w:styleId="FormuladiaperturaCarattere">
    <w:name w:val="Formula di apertura Carattere"/>
    <w:link w:val="Formuladiapertura"/>
    <w:semiHidden/>
    <w:rsid w:val="00FF04E3"/>
    <w:rPr>
      <w:sz w:val="24"/>
    </w:rPr>
  </w:style>
  <w:style w:type="paragraph" w:styleId="Firma">
    <w:name w:val="Signature"/>
    <w:basedOn w:val="Normale"/>
    <w:link w:val="FirmaCarattere"/>
    <w:semiHidden/>
    <w:rsid w:val="00405336"/>
    <w:pPr>
      <w:ind w:left="4320"/>
    </w:pPr>
  </w:style>
  <w:style w:type="character" w:customStyle="1" w:styleId="FirmaCarattere">
    <w:name w:val="Firma Carattere"/>
    <w:link w:val="Firma"/>
    <w:semiHidden/>
    <w:rsid w:val="00FF04E3"/>
    <w:rPr>
      <w:sz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character" w:customStyle="1" w:styleId="SottotitoloCarattere">
    <w:name w:val="Sottotitolo Carattere"/>
    <w:link w:val="Sottotitolo"/>
    <w:semiHidden/>
    <w:rsid w:val="00FF04E3"/>
    <w:rPr>
      <w:rFonts w:ascii="Cambria" w:hAnsi="Cambria"/>
      <w:sz w:val="24"/>
      <w:szCs w:val="24"/>
    </w:rPr>
  </w:style>
  <w:style w:type="paragraph" w:styleId="Indicefonti">
    <w:name w:val="table of authorities"/>
    <w:basedOn w:val="Normale"/>
    <w:next w:val="Normale"/>
    <w:semiHidden/>
    <w:rsid w:val="00405336"/>
    <w:pPr>
      <w:ind w:left="240" w:hanging="240"/>
    </w:pPr>
  </w:style>
  <w:style w:type="paragraph" w:styleId="Indicedellefigure">
    <w:name w:val="table of figures"/>
    <w:basedOn w:val="Normale"/>
    <w:next w:val="Normale"/>
    <w:semiHidden/>
    <w:rsid w:val="00405336"/>
  </w:style>
  <w:style w:type="character" w:customStyle="1" w:styleId="TitoloCarattere">
    <w:name w:val="Titolo Carattere"/>
    <w:link w:val="Tito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oloindicefonti">
    <w:name w:val="toa heading"/>
    <w:basedOn w:val="Normale"/>
    <w:next w:val="Normale"/>
    <w:semiHidden/>
    <w:rsid w:val="00405336"/>
    <w:pPr>
      <w:spacing w:before="120"/>
    </w:pPr>
    <w:rPr>
      <w:rFonts w:ascii="Cambria" w:hAnsi="Cambria"/>
      <w:b/>
      <w:bCs/>
    </w:rPr>
  </w:style>
  <w:style w:type="paragraph" w:styleId="Sommario1">
    <w:name w:val="toc 1"/>
    <w:basedOn w:val="Normale"/>
    <w:next w:val="Normale"/>
    <w:autoRedefine/>
    <w:semiHidden/>
    <w:rsid w:val="00405336"/>
  </w:style>
  <w:style w:type="paragraph" w:styleId="Sommario2">
    <w:name w:val="toc 2"/>
    <w:basedOn w:val="Normale"/>
    <w:next w:val="Normale"/>
    <w:autoRedefine/>
    <w:semiHidden/>
    <w:rsid w:val="00405336"/>
    <w:pPr>
      <w:ind w:left="240"/>
    </w:pPr>
  </w:style>
  <w:style w:type="paragraph" w:styleId="Sommario3">
    <w:name w:val="toc 3"/>
    <w:basedOn w:val="Normale"/>
    <w:next w:val="Normale"/>
    <w:autoRedefine/>
    <w:semiHidden/>
    <w:rsid w:val="00405336"/>
    <w:pPr>
      <w:ind w:left="480"/>
    </w:pPr>
  </w:style>
  <w:style w:type="paragraph" w:styleId="Sommario4">
    <w:name w:val="toc 4"/>
    <w:basedOn w:val="Normale"/>
    <w:next w:val="Normale"/>
    <w:autoRedefine/>
    <w:semiHidden/>
    <w:rsid w:val="00405336"/>
    <w:pPr>
      <w:ind w:left="720"/>
    </w:pPr>
  </w:style>
  <w:style w:type="paragraph" w:styleId="Sommario5">
    <w:name w:val="toc 5"/>
    <w:basedOn w:val="Normale"/>
    <w:next w:val="Normale"/>
    <w:autoRedefine/>
    <w:semiHidden/>
    <w:rsid w:val="00405336"/>
    <w:pPr>
      <w:ind w:left="960"/>
    </w:pPr>
  </w:style>
  <w:style w:type="paragraph" w:styleId="Sommario6">
    <w:name w:val="toc 6"/>
    <w:basedOn w:val="Normale"/>
    <w:next w:val="Normale"/>
    <w:autoRedefine/>
    <w:semiHidden/>
    <w:rsid w:val="00405336"/>
    <w:pPr>
      <w:ind w:left="1200"/>
    </w:pPr>
  </w:style>
  <w:style w:type="paragraph" w:styleId="Sommario7">
    <w:name w:val="toc 7"/>
    <w:basedOn w:val="Normale"/>
    <w:next w:val="Normale"/>
    <w:autoRedefine/>
    <w:semiHidden/>
    <w:rsid w:val="00405336"/>
    <w:pPr>
      <w:ind w:left="1440"/>
    </w:pPr>
  </w:style>
  <w:style w:type="paragraph" w:styleId="Sommario8">
    <w:name w:val="toc 8"/>
    <w:basedOn w:val="Normale"/>
    <w:next w:val="Normale"/>
    <w:autoRedefine/>
    <w:semiHidden/>
    <w:rsid w:val="00405336"/>
    <w:pPr>
      <w:ind w:left="1680"/>
    </w:pPr>
  </w:style>
  <w:style w:type="paragraph" w:styleId="Sommario9">
    <w:name w:val="toc 9"/>
    <w:basedOn w:val="Normale"/>
    <w:next w:val="Normale"/>
    <w:autoRedefine/>
    <w:semiHidden/>
    <w:rsid w:val="00405336"/>
    <w:pPr>
      <w:ind w:left="1920"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Collegamentoipertestuale">
    <w:name w:val="Hyperlink"/>
    <w:uiPriority w:val="99"/>
    <w:rsid w:val="007402FC"/>
    <w:rPr>
      <w:color w:val="0000FF"/>
      <w:u w:val="single"/>
    </w:rPr>
  </w:style>
  <w:style w:type="character" w:styleId="Collegamentovisitato">
    <w:name w:val="FollowedHyperlink"/>
    <w:semiHidden/>
    <w:unhideWhenUsed/>
    <w:rsid w:val="00793072"/>
    <w:rPr>
      <w:color w:val="800080"/>
      <w:u w:val="single"/>
    </w:rPr>
  </w:style>
  <w:style w:type="character" w:styleId="Rimandocommento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Menzionenonrisolta">
    <w:name w:val="Unresolved Mention"/>
    <w:basedOn w:val="Carpredefinitoparagrafo"/>
    <w:uiPriority w:val="99"/>
    <w:semiHidden/>
    <w:unhideWhenUsed/>
    <w:rsid w:val="008218C4"/>
    <w:rPr>
      <w:color w:val="808080"/>
      <w:shd w:val="clear" w:color="auto" w:fill="E6E6E6"/>
    </w:rPr>
  </w:style>
  <w:style w:type="table" w:styleId="Grigliatabella">
    <w:name w:val="Table Grid"/>
    <w:basedOn w:val="Tabellanormale"/>
    <w:uiPriority w:val="39"/>
    <w:rsid w:val="00550E0A"/>
    <w:rPr>
      <w:rFonts w:asciiTheme="minorHAnsi" w:eastAsiaTheme="minorHAnsi" w:hAnsiTheme="minorHAnsi" w:cstheme="minorBid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e"/>
    <w:rsid w:val="00B249BA"/>
    <w:pPr>
      <w:spacing w:before="120"/>
      <w:ind w:firstLine="720"/>
    </w:pPr>
  </w:style>
  <w:style w:type="paragraph" w:customStyle="1" w:styleId="Default">
    <w:name w:val="Default"/>
    <w:rsid w:val="00B249BA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GB"/>
    </w:rPr>
  </w:style>
  <w:style w:type="paragraph" w:customStyle="1" w:styleId="EndNoteBibliography">
    <w:name w:val="EndNote Bibliography"/>
    <w:basedOn w:val="Normale"/>
    <w:link w:val="EndNoteBibliographyChar"/>
    <w:rsid w:val="00B249BA"/>
    <w:pPr>
      <w:jc w:val="both"/>
    </w:pPr>
    <w:rPr>
      <w:rFonts w:ascii="Cambria" w:eastAsiaTheme="minorEastAsia" w:hAnsi="Cambria" w:cstheme="minorBidi"/>
    </w:rPr>
  </w:style>
  <w:style w:type="character" w:customStyle="1" w:styleId="EndNoteBibliographyChar">
    <w:name w:val="EndNote Bibliography Char"/>
    <w:basedOn w:val="Carpredefinitoparagrafo"/>
    <w:link w:val="EndNoteBibliography"/>
    <w:rsid w:val="00B249BA"/>
    <w:rPr>
      <w:rFonts w:ascii="Cambria" w:eastAsiaTheme="minorEastAsia" w:hAnsi="Cambria" w:cstheme="minorBidi"/>
      <w:sz w:val="24"/>
      <w:szCs w:val="24"/>
    </w:rPr>
  </w:style>
  <w:style w:type="table" w:customStyle="1" w:styleId="a">
    <w:basedOn w:val="TableNormal1"/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760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m.bonizzoni@unipv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0MvpgMNZXc4wWZrgue7mwzZDQA==">AMUW2mWPDNALipwS5ALb9my8+KrsADjBD9ZZD704AOwHpklY39qNtPlCP//CTJ2AnUamnp8w8UZ6GChbwjMT1YO5nJQsCKqUdaJUT+7uQzJjLb6bzrPktmCAdnwdc8GmQxVtL7zX9+Iw5zsJn7b3OQEVEx6YLQ3cXelh1gOntKt/8MnpqaZLpio0cO+UQfEjGnnPBxnrO49o7LgI1X+NfD6DljNPDJ25D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A6CBF54-D107-433C-9DB4-187E4C92E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0</Pages>
  <Words>3023</Words>
  <Characters>1723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s Hanson</dc:creator>
  <cp:lastModifiedBy>Umberto</cp:lastModifiedBy>
  <cp:revision>39</cp:revision>
  <dcterms:created xsi:type="dcterms:W3CDTF">2018-01-11T19:58:00Z</dcterms:created>
  <dcterms:modified xsi:type="dcterms:W3CDTF">2020-08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bf705f-ef10-3947-b46c-31d910d70f25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